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D118E4" w14:textId="57F830BE" w:rsidR="006136F8" w:rsidRPr="007D6661" w:rsidRDefault="0074030D" w:rsidP="00FB6357">
      <w:pPr>
        <w:spacing w:before="100" w:beforeAutospacing="1" w:after="100" w:afterAutospacing="1" w:line="240" w:lineRule="auto"/>
        <w:outlineLvl w:val="2"/>
        <w:rPr>
          <w:rFonts w:ascii="Times New Roman" w:hAnsi="Times New Roman"/>
          <w:bCs/>
          <w:kern w:val="0"/>
          <w:sz w:val="36"/>
          <w:szCs w:val="36"/>
          <w:lang w:val="en-GB" w:eastAsia="en-GB"/>
        </w:rPr>
      </w:pPr>
      <w:r w:rsidRPr="007D6661">
        <w:rPr>
          <w:rFonts w:ascii="Times New Roman" w:hAnsi="Times New Roman"/>
          <w:bCs/>
          <w:kern w:val="0"/>
          <w:sz w:val="36"/>
          <w:szCs w:val="36"/>
          <w:lang w:val="en-GB" w:eastAsia="en-GB"/>
        </w:rPr>
        <w:t>Supporting information</w:t>
      </w:r>
    </w:p>
    <w:p w14:paraId="219163D6" w14:textId="75826773" w:rsidR="008A18C1" w:rsidRPr="007D6661" w:rsidRDefault="00B768F9" w:rsidP="00B768F9">
      <w:pPr>
        <w:spacing w:after="0" w:line="480" w:lineRule="auto"/>
        <w:rPr>
          <w:rFonts w:ascii="Times New Roman" w:hAnsi="Times New Roman"/>
          <w:b/>
          <w:sz w:val="28"/>
          <w:szCs w:val="28"/>
          <w:lang w:val="en-GB"/>
        </w:rPr>
      </w:pPr>
      <w:r w:rsidRPr="007D6661">
        <w:rPr>
          <w:rFonts w:ascii="Times New Roman" w:hAnsi="Times New Roman"/>
          <w:b/>
          <w:sz w:val="28"/>
          <w:szCs w:val="28"/>
          <w:lang w:val="en-GB"/>
        </w:rPr>
        <w:t>S</w:t>
      </w:r>
      <w:r w:rsidR="00FB6357" w:rsidRPr="007D6661">
        <w:rPr>
          <w:rFonts w:ascii="Times New Roman" w:hAnsi="Times New Roman"/>
          <w:b/>
          <w:sz w:val="28"/>
          <w:szCs w:val="28"/>
          <w:lang w:val="en-GB"/>
        </w:rPr>
        <w:t>1</w:t>
      </w:r>
      <w:r w:rsidRPr="007D6661">
        <w:rPr>
          <w:rFonts w:ascii="Times New Roman" w:hAnsi="Times New Roman"/>
          <w:b/>
          <w:sz w:val="28"/>
          <w:szCs w:val="28"/>
          <w:lang w:val="en-GB"/>
        </w:rPr>
        <w:t>. SSV (spectral similarity value)</w:t>
      </w:r>
      <w:r w:rsidR="00564310" w:rsidRPr="007D6661">
        <w:rPr>
          <w:rFonts w:ascii="Times New Roman" w:hAnsi="Times New Roman"/>
          <w:b/>
          <w:sz w:val="28"/>
          <w:szCs w:val="28"/>
          <w:lang w:val="en-GB"/>
        </w:rPr>
        <w:t xml:space="preserve"> </w:t>
      </w:r>
      <w:r w:rsidRPr="007D6661">
        <w:rPr>
          <w:rFonts w:ascii="Times New Roman" w:hAnsi="Times New Roman"/>
          <w:b/>
          <w:sz w:val="28"/>
          <w:szCs w:val="28"/>
          <w:lang w:val="en-GB"/>
        </w:rPr>
        <w:t xml:space="preserve">of two spectral </w:t>
      </w:r>
      <w:proofErr w:type="spellStart"/>
      <w:r w:rsidRPr="007D6661">
        <w:rPr>
          <w:rFonts w:ascii="Times New Roman" w:hAnsi="Times New Roman"/>
          <w:b/>
          <w:sz w:val="28"/>
          <w:szCs w:val="28"/>
          <w:lang w:val="en-GB"/>
        </w:rPr>
        <w:t>reflectances</w:t>
      </w:r>
      <w:proofErr w:type="spellEnd"/>
    </w:p>
    <w:p w14:paraId="1B49707E" w14:textId="0DD908E3" w:rsidR="00FA51A4" w:rsidRPr="007D6661" w:rsidRDefault="008A18C1" w:rsidP="00A90B41">
      <w:pPr>
        <w:spacing w:after="0" w:line="480" w:lineRule="auto"/>
        <w:ind w:firstLine="567"/>
        <w:jc w:val="both"/>
        <w:rPr>
          <w:rFonts w:ascii="Times New Roman" w:hAnsi="Times New Roman"/>
          <w:sz w:val="24"/>
          <w:szCs w:val="36"/>
          <w:lang w:val="en-GB"/>
        </w:rPr>
      </w:pPr>
      <w:r w:rsidRPr="007D6661">
        <w:rPr>
          <w:rFonts w:ascii="Times New Roman" w:hAnsi="Times New Roman"/>
          <w:sz w:val="24"/>
          <w:szCs w:val="36"/>
          <w:lang w:val="en-GB"/>
        </w:rPr>
        <w:t xml:space="preserve">The similarity of spectral profiles between pairs of spectral samples can be represented by the SSV (spectral similarity value), which is the integral of Euclidian distance, corresponding to RMSE (root mean square error) and correlation between the two spectra </w:t>
      </w:r>
      <w:r w:rsidRPr="007D6661">
        <w:rPr>
          <w:rFonts w:ascii="Times New Roman" w:hAnsi="Times New Roman"/>
          <w:sz w:val="24"/>
          <w:szCs w:val="36"/>
          <w:lang w:val="en-GB"/>
        </w:rPr>
        <w:fldChar w:fldCharType="begin">
          <w:fldData xml:space="preserve">PEVuZE5vdGU+PENpdGU+PEF1dGhvcj5Tb2hhaWI8L0F1dGhvcj48WWVhcj4yMDE4PC9ZZWFyPjxS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</w:fldData>
        </w:fldChar>
      </w:r>
      <w:r w:rsidR="005637C7" w:rsidRPr="007D6661">
        <w:rPr>
          <w:rFonts w:ascii="Times New Roman" w:hAnsi="Times New Roman"/>
          <w:sz w:val="24"/>
          <w:szCs w:val="36"/>
          <w:lang w:val="en-GB"/>
        </w:rPr>
        <w:instrText xml:space="preserve"> ADDIN EN.CITE </w:instrText>
      </w:r>
      <w:r w:rsidR="005637C7" w:rsidRPr="007D6661">
        <w:rPr>
          <w:rFonts w:ascii="Times New Roman" w:hAnsi="Times New Roman"/>
          <w:sz w:val="24"/>
          <w:szCs w:val="36"/>
          <w:lang w:val="en-GB"/>
        </w:rPr>
        <w:fldChar w:fldCharType="begin">
          <w:fldData xml:space="preserve">PEVuZE5vdGU+PENpdGU+PEF1dGhvcj5Tb2hhaWI8L0F1dGhvcj48WWVhcj4yMDE4PC9ZZWFyPjxS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</w:fldData>
        </w:fldChar>
      </w:r>
      <w:r w:rsidR="005637C7" w:rsidRPr="007D6661">
        <w:rPr>
          <w:rFonts w:ascii="Times New Roman" w:hAnsi="Times New Roman"/>
          <w:sz w:val="24"/>
          <w:szCs w:val="36"/>
          <w:lang w:val="en-GB"/>
        </w:rPr>
        <w:instrText xml:space="preserve"> ADDIN EN.CITE.DATA </w:instrText>
      </w:r>
      <w:r w:rsidR="005637C7" w:rsidRPr="007D6661">
        <w:rPr>
          <w:rFonts w:ascii="Times New Roman" w:hAnsi="Times New Roman"/>
          <w:sz w:val="24"/>
          <w:szCs w:val="36"/>
          <w:lang w:val="en-GB"/>
        </w:rPr>
      </w:r>
      <w:r w:rsidR="005637C7" w:rsidRPr="007D6661">
        <w:rPr>
          <w:rFonts w:ascii="Times New Roman" w:hAnsi="Times New Roman"/>
          <w:sz w:val="24"/>
          <w:szCs w:val="36"/>
          <w:lang w:val="en-GB"/>
        </w:rPr>
        <w:fldChar w:fldCharType="end"/>
      </w:r>
      <w:r w:rsidRPr="007D6661">
        <w:rPr>
          <w:rFonts w:ascii="Times New Roman" w:hAnsi="Times New Roman"/>
          <w:sz w:val="24"/>
          <w:szCs w:val="36"/>
          <w:lang w:val="en-GB"/>
        </w:rPr>
      </w:r>
      <w:r w:rsidRPr="007D6661">
        <w:rPr>
          <w:rFonts w:ascii="Times New Roman" w:hAnsi="Times New Roman"/>
          <w:sz w:val="24"/>
          <w:szCs w:val="36"/>
          <w:lang w:val="en-GB"/>
        </w:rPr>
        <w:fldChar w:fldCharType="separate"/>
      </w:r>
      <w:r w:rsidR="005637C7" w:rsidRPr="007D6661">
        <w:rPr>
          <w:rFonts w:ascii="Times New Roman" w:hAnsi="Times New Roman"/>
          <w:noProof/>
          <w:sz w:val="24"/>
          <w:szCs w:val="36"/>
          <w:lang w:val="en-GB"/>
        </w:rPr>
        <w:t>[1-3]</w:t>
      </w:r>
      <w:r w:rsidRPr="007D6661">
        <w:rPr>
          <w:rFonts w:ascii="Times New Roman" w:hAnsi="Times New Roman"/>
          <w:sz w:val="24"/>
          <w:szCs w:val="36"/>
          <w:lang w:val="en-GB"/>
        </w:rPr>
        <w:fldChar w:fldCharType="end"/>
      </w:r>
      <w:r w:rsidRPr="007D6661">
        <w:rPr>
          <w:rFonts w:ascii="Times New Roman" w:hAnsi="Times New Roman"/>
          <w:sz w:val="24"/>
          <w:szCs w:val="36"/>
          <w:lang w:val="en-GB"/>
        </w:rPr>
        <w:t>. Smaller SSV indicates that the two spectra are similar. SSV is zero when the two spectra are exactly the same.</w:t>
      </w:r>
      <w:r w:rsidR="006136F8" w:rsidRPr="007D6661">
        <w:rPr>
          <w:rFonts w:ascii="Times New Roman" w:hAnsi="Times New Roman"/>
          <w:sz w:val="24"/>
          <w:szCs w:val="36"/>
          <w:lang w:val="en-GB"/>
        </w:rPr>
        <w:t xml:space="preserve"> </w:t>
      </w:r>
    </w:p>
    <w:p w14:paraId="7815166A" w14:textId="77777777" w:rsidR="001006D1" w:rsidRPr="007D6661" w:rsidRDefault="001006D1" w:rsidP="00A90B41">
      <w:pPr>
        <w:spacing w:after="0" w:line="480" w:lineRule="auto"/>
        <w:ind w:firstLine="567"/>
        <w:jc w:val="both"/>
        <w:rPr>
          <w:rFonts w:ascii="Times New Roman" w:hAnsi="Times New Roman"/>
          <w:sz w:val="24"/>
          <w:szCs w:val="36"/>
          <w:lang w:val="en-GB"/>
        </w:rPr>
      </w:pPr>
      <w:r w:rsidRPr="007D6661">
        <w:rPr>
          <w:rFonts w:ascii="Times New Roman" w:hAnsi="Times New Roman"/>
          <w:sz w:val="24"/>
          <w:szCs w:val="36"/>
          <w:lang w:val="en-GB"/>
        </w:rPr>
        <w:t xml:space="preserve">Let </w:t>
      </w:r>
      <w:proofErr w:type="spellStart"/>
      <w:proofErr w:type="gramStart"/>
      <w:r w:rsidRPr="007D6661">
        <w:rPr>
          <w:rFonts w:ascii="Times New Roman" w:hAnsi="Times New Roman"/>
          <w:i/>
          <w:sz w:val="24"/>
          <w:szCs w:val="36"/>
          <w:lang w:val="en-GB"/>
        </w:rPr>
        <w:t>r</w:t>
      </w:r>
      <w:r w:rsidRPr="007D6661">
        <w:rPr>
          <w:rFonts w:ascii="Times New Roman" w:hAnsi="Times New Roman"/>
          <w:sz w:val="24"/>
          <w:szCs w:val="36"/>
          <w:vertAlign w:val="subscript"/>
          <w:lang w:val="en-GB"/>
        </w:rPr>
        <w:t>r</w:t>
      </w:r>
      <w:proofErr w:type="spellEnd"/>
      <w:proofErr w:type="gramEnd"/>
      <w:r w:rsidRPr="007D6661">
        <w:rPr>
          <w:rFonts w:ascii="Times New Roman" w:hAnsi="Times New Roman"/>
          <w:sz w:val="24"/>
          <w:szCs w:val="36"/>
          <w:lang w:val="en-GB"/>
        </w:rPr>
        <w:t xml:space="preserve"> and </w:t>
      </w:r>
      <w:proofErr w:type="spellStart"/>
      <w:r w:rsidRPr="007D6661">
        <w:rPr>
          <w:rFonts w:ascii="Times New Roman" w:hAnsi="Times New Roman"/>
          <w:i/>
          <w:sz w:val="24"/>
          <w:szCs w:val="36"/>
          <w:lang w:val="en-GB"/>
        </w:rPr>
        <w:t>r</w:t>
      </w:r>
      <w:r w:rsidRPr="007D6661">
        <w:rPr>
          <w:rFonts w:ascii="Times New Roman" w:hAnsi="Times New Roman"/>
          <w:sz w:val="24"/>
          <w:szCs w:val="36"/>
          <w:vertAlign w:val="subscript"/>
          <w:lang w:val="en-GB"/>
        </w:rPr>
        <w:t>t</w:t>
      </w:r>
      <w:proofErr w:type="spellEnd"/>
      <w:r w:rsidRPr="007D6661">
        <w:rPr>
          <w:rFonts w:ascii="Times New Roman" w:hAnsi="Times New Roman"/>
          <w:sz w:val="24"/>
          <w:szCs w:val="36"/>
          <w:lang w:val="en-GB"/>
        </w:rPr>
        <w:t xml:space="preserve"> two spectra, then RMSE over wavelength (</w:t>
      </w:r>
      <w:proofErr w:type="spellStart"/>
      <w:r w:rsidRPr="007D6661">
        <w:rPr>
          <w:rFonts w:ascii="Times New Roman" w:hAnsi="Times New Roman"/>
          <w:i/>
          <w:sz w:val="24"/>
          <w:szCs w:val="36"/>
          <w:lang w:val="en-GB"/>
        </w:rPr>
        <w:t>i</w:t>
      </w:r>
      <w:proofErr w:type="spellEnd"/>
      <w:r w:rsidRPr="007D6661">
        <w:rPr>
          <w:rFonts w:ascii="Times New Roman" w:hAnsi="Times New Roman"/>
          <w:i/>
          <w:sz w:val="24"/>
          <w:szCs w:val="36"/>
          <w:lang w:val="en-GB"/>
        </w:rPr>
        <w:t xml:space="preserve"> </w:t>
      </w:r>
      <w:r w:rsidRPr="007D6661">
        <w:rPr>
          <w:rFonts w:ascii="Times New Roman" w:hAnsi="Times New Roman"/>
          <w:sz w:val="24"/>
          <w:szCs w:val="36"/>
          <w:lang w:val="en-GB"/>
        </w:rPr>
        <w:t xml:space="preserve">ranges from 400nm to 700nm) is defined by </w:t>
      </w:r>
    </w:p>
    <w:p w14:paraId="5C09EB80" w14:textId="4F07EACA" w:rsidR="001006D1" w:rsidRPr="007D6661" w:rsidRDefault="001006D1" w:rsidP="001006D1">
      <w:pPr>
        <w:spacing w:after="0" w:line="480" w:lineRule="auto"/>
        <w:ind w:firstLine="720"/>
        <w:rPr>
          <w:rFonts w:ascii="Times New Roman" w:hAnsi="Times New Roman"/>
          <w:sz w:val="24"/>
        </w:rPr>
      </w:pPr>
      <m:oMath>
        <m:r>
          <w:rPr>
            <w:rFonts w:ascii="Cambria Math" w:hAnsi="Cambria Math" w:cs="Calibri"/>
            <w:sz w:val="24"/>
          </w:rPr>
          <m:t xml:space="preserve">RMSE= </m:t>
        </m:r>
        <m:rad>
          <m:radPr>
            <m:degHide m:val="1"/>
            <m:ctrlPr>
              <w:rPr>
                <w:rFonts w:ascii="Cambria Math" w:hAnsi="Cambria Math" w:cs="Calibri"/>
                <w:i/>
                <w:sz w:val="24"/>
              </w:rPr>
            </m:ctrlPr>
          </m:radPr>
          <m:deg/>
          <m:e>
            <m:f>
              <m:fPr>
                <m:ctrlPr>
                  <w:rPr>
                    <w:rFonts w:ascii="Cambria Math" w:hAnsi="Cambria Math" w:cs="Calibri"/>
                    <w:i/>
                    <w:sz w:val="24"/>
                  </w:rPr>
                </m:ctrlPr>
              </m:fPr>
              <m:num>
                <m:r>
                  <w:rPr>
                    <w:rFonts w:ascii="Cambria Math" w:hAnsi="Cambria Math" w:cs="Calibri"/>
                    <w:sz w:val="24"/>
                  </w:rPr>
                  <m:t>1</m:t>
                </m:r>
              </m:num>
              <m:den>
                <m:r>
                  <w:rPr>
                    <w:rFonts w:ascii="Cambria Math" w:hAnsi="Cambria Math" w:cs="Calibri"/>
                    <w:sz w:val="24"/>
                  </w:rPr>
                  <m:t>m</m:t>
                </m:r>
              </m:den>
            </m:f>
            <m:nary>
              <m:naryPr>
                <m:chr m:val="∑"/>
                <m:limLoc m:val="undOvr"/>
                <m:ctrlPr>
                  <w:rPr>
                    <w:rFonts w:ascii="Cambria Math" w:hAnsi="Cambria Math" w:cs="Calibri"/>
                    <w:i/>
                    <w:sz w:val="24"/>
                  </w:rPr>
                </m:ctrlPr>
              </m:naryPr>
              <m:sub>
                <m:r>
                  <w:rPr>
                    <w:rFonts w:ascii="Cambria Math" w:hAnsi="Cambria Math" w:cs="Calibri"/>
                    <w:sz w:val="24"/>
                  </w:rPr>
                  <m:t>i=1</m:t>
                </m:r>
              </m:sub>
              <m:sup>
                <m:r>
                  <w:rPr>
                    <w:rFonts w:ascii="Cambria Math" w:hAnsi="Cambria Math" w:cs="Calibri"/>
                    <w:sz w:val="24"/>
                  </w:rPr>
                  <m:t>m</m:t>
                </m:r>
              </m:sup>
              <m:e>
                <m:sSup>
                  <m:sSupPr>
                    <m:ctrlPr>
                      <w:rPr>
                        <w:rFonts w:ascii="Cambria Math" w:hAnsi="Cambria Math" w:cs="Calibri"/>
                        <w:i/>
                        <w:sz w:val="24"/>
                      </w:rPr>
                    </m:ctrlPr>
                  </m:sSupPr>
                  <m:e>
                    <m:d>
                      <m:dPr>
                        <m:ctrlPr>
                          <w:rPr>
                            <w:rFonts w:ascii="Cambria Math" w:hAnsi="Cambria Math" w:cs="Calibri"/>
                            <w:i/>
                            <w:sz w:val="24"/>
                          </w:rPr>
                        </m:ctrlPr>
                      </m:dPr>
                      <m:e>
                        <m:sSub>
                          <m:sSubPr>
                            <m:ctrlPr>
                              <w:rPr>
                                <w:rFonts w:ascii="Cambria Math" w:hAnsi="Cambria Math" w:cs="Calibri"/>
                                <w:i/>
                                <w:sz w:val="24"/>
                              </w:rPr>
                            </m:ctrlPr>
                          </m:sSubPr>
                          <m:e>
                            <m:r>
                              <w:rPr>
                                <w:rFonts w:ascii="Cambria Math" w:hAnsi="Cambria Math" w:cs="Calibri"/>
                                <w:sz w:val="24"/>
                              </w:rPr>
                              <m:t>r</m:t>
                            </m:r>
                          </m:e>
                          <m:sub>
                            <m:r>
                              <w:rPr>
                                <w:rFonts w:ascii="Cambria Math" w:hAnsi="Cambria Math" w:cs="Calibri"/>
                                <w:sz w:val="24"/>
                              </w:rPr>
                              <m:t>r,i</m:t>
                            </m:r>
                          </m:sub>
                        </m:sSub>
                        <m:r>
                          <w:rPr>
                            <w:rFonts w:ascii="Cambria Math" w:hAnsi="Cambria Math" w:cs="Calibri"/>
                            <w:sz w:val="24"/>
                          </w:rPr>
                          <m:t>-</m:t>
                        </m:r>
                        <m:sSub>
                          <m:sSubPr>
                            <m:ctrlPr>
                              <w:rPr>
                                <w:rFonts w:ascii="Cambria Math" w:hAnsi="Cambria Math" w:cs="Calibri"/>
                                <w:i/>
                                <w:sz w:val="24"/>
                              </w:rPr>
                            </m:ctrlPr>
                          </m:sSubPr>
                          <m:e>
                            <m:r>
                              <w:rPr>
                                <w:rFonts w:ascii="Cambria Math" w:hAnsi="Cambria Math" w:cs="Calibri"/>
                                <w:sz w:val="24"/>
                              </w:rPr>
                              <m:t>r</m:t>
                            </m:r>
                          </m:e>
                          <m:sub>
                            <m:r>
                              <w:rPr>
                                <w:rFonts w:ascii="Cambria Math" w:hAnsi="Cambria Math" w:cs="Calibri"/>
                                <w:sz w:val="24"/>
                              </w:rPr>
                              <m:t>t,i</m:t>
                            </m:r>
                          </m:sub>
                        </m:sSub>
                      </m:e>
                    </m:d>
                  </m:e>
                  <m:sup>
                    <m:r>
                      <w:rPr>
                        <w:rFonts w:ascii="Cambria Math" w:hAnsi="Cambria Math" w:cs="Calibri"/>
                        <w:sz w:val="24"/>
                      </w:rPr>
                      <m:t>2</m:t>
                    </m:r>
                  </m:sup>
                </m:sSup>
              </m:e>
            </m:nary>
          </m:e>
        </m:rad>
      </m:oMath>
      <w:r w:rsidRPr="007D6661">
        <w:rPr>
          <w:rFonts w:ascii="Times New Roman" w:hAnsi="Times New Roman"/>
          <w:sz w:val="24"/>
        </w:rPr>
        <w:t>,</w:t>
      </w:r>
      <w:r w:rsidRPr="007D6661">
        <w:rPr>
          <w:rFonts w:ascii="Times New Roman" w:hAnsi="Times New Roman"/>
          <w:sz w:val="24"/>
        </w:rPr>
        <w:tab/>
        <w:t>(S1)</w:t>
      </w:r>
    </w:p>
    <w:p w14:paraId="039C653F" w14:textId="70CBA44B" w:rsidR="001006D1" w:rsidRPr="007D6661" w:rsidRDefault="001006D1" w:rsidP="001006D1">
      <w:pPr>
        <w:spacing w:after="0" w:line="480" w:lineRule="auto"/>
        <w:rPr>
          <w:rFonts w:ascii="Times New Roman" w:hAnsi="Times New Roman"/>
          <w:sz w:val="24"/>
        </w:rPr>
      </w:pPr>
      <w:proofErr w:type="gramStart"/>
      <w:r w:rsidRPr="007D6661">
        <w:rPr>
          <w:rFonts w:ascii="Times New Roman" w:hAnsi="Times New Roman"/>
          <w:sz w:val="24"/>
        </w:rPr>
        <w:t>where</w:t>
      </w:r>
      <w:proofErr w:type="gramEnd"/>
      <w:r w:rsidRPr="007D6661">
        <w:rPr>
          <w:rFonts w:ascii="Times New Roman" w:hAnsi="Times New Roman"/>
          <w:sz w:val="24"/>
        </w:rPr>
        <w:t xml:space="preserve"> </w:t>
      </w:r>
      <w:r w:rsidRPr="007D6661">
        <w:rPr>
          <w:rFonts w:ascii="Times New Roman" w:hAnsi="Times New Roman"/>
          <w:i/>
          <w:sz w:val="24"/>
        </w:rPr>
        <w:t>m</w:t>
      </w:r>
      <w:r w:rsidRPr="007D6661">
        <w:rPr>
          <w:rFonts w:ascii="Times New Roman" w:hAnsi="Times New Roman"/>
          <w:sz w:val="24"/>
        </w:rPr>
        <w:t xml:space="preserve"> is the number of wavelength samples. Then, SSV is defined by</w:t>
      </w:r>
    </w:p>
    <w:p w14:paraId="7C8AE8E2" w14:textId="5D913F83" w:rsidR="001006D1" w:rsidRPr="007D6661" w:rsidRDefault="001006D1" w:rsidP="00FA51A4">
      <w:pPr>
        <w:spacing w:after="0" w:line="480" w:lineRule="auto"/>
        <w:ind w:firstLine="720"/>
        <w:rPr>
          <w:rFonts w:ascii="Times New Roman" w:hAnsi="Times New Roman"/>
        </w:rPr>
      </w:pPr>
      <m:oMath>
        <m:r>
          <w:rPr>
            <w:rFonts w:ascii="Cambria Math" w:hAnsi="Cambria Math"/>
            <w:sz w:val="24"/>
          </w:rPr>
          <m:t>SSV</m:t>
        </m:r>
        <m:r>
          <w:rPr>
            <w:rFonts w:ascii="Cambria Math" w:hAnsi="Times New Roman"/>
            <w:sz w:val="24"/>
          </w:rPr>
          <m:t xml:space="preserve">= </m:t>
        </m:r>
        <m:rad>
          <m:radPr>
            <m:degHide m:val="1"/>
            <m:ctrlPr>
              <w:rPr>
                <w:rFonts w:ascii="Cambria Math" w:hAnsi="Times New Roman"/>
                <w:i/>
                <w:sz w:val="24"/>
              </w:rPr>
            </m:ctrlPr>
          </m:radPr>
          <m:deg/>
          <m:e>
            <m:sSup>
              <m:sSupPr>
                <m:ctrlPr>
                  <w:rPr>
                    <w:rFonts w:ascii="Cambria Math" w:hAnsi="Times New Roman"/>
                    <w:i/>
                    <w:sz w:val="24"/>
                  </w:rPr>
                </m:ctrlPr>
              </m:sSupPr>
              <m:e>
                <m:r>
                  <w:rPr>
                    <w:rFonts w:ascii="Cambria Math" w:hAnsi="Cambria Math"/>
                    <w:sz w:val="24"/>
                  </w:rPr>
                  <m:t>RMSE</m:t>
                </m:r>
              </m:e>
              <m:sup>
                <m:r>
                  <w:rPr>
                    <w:rFonts w:ascii="Cambria Math" w:hAnsi="Times New Roman"/>
                    <w:sz w:val="24"/>
                  </w:rPr>
                  <m:t>2</m:t>
                </m:r>
              </m:sup>
            </m:sSup>
            <m:r>
              <w:rPr>
                <w:rFonts w:ascii="Cambria Math" w:hAnsi="Times New Roman"/>
                <w:sz w:val="24"/>
              </w:rPr>
              <m:t>+</m:t>
            </m:r>
            <m:sSup>
              <m:sSupPr>
                <m:ctrlPr>
                  <w:rPr>
                    <w:rFonts w:ascii="Cambria Math" w:hAnsi="Times New Roman"/>
                    <w:i/>
                    <w:sz w:val="24"/>
                  </w:rPr>
                </m:ctrlPr>
              </m:sSupPr>
              <m:e>
                <m:r>
                  <w:rPr>
                    <w:rFonts w:ascii="Cambria Math" w:hAnsi="Cambria Math"/>
                    <w:sz w:val="24"/>
                  </w:rPr>
                  <m:t>S</m:t>
                </m:r>
              </m:e>
              <m:sup>
                <m:r>
                  <w:rPr>
                    <w:rFonts w:ascii="Cambria Math" w:hAnsi="Times New Roman"/>
                    <w:sz w:val="24"/>
                  </w:rPr>
                  <m:t>2</m:t>
                </m:r>
              </m:sup>
            </m:sSup>
          </m:e>
        </m:rad>
      </m:oMath>
      <w:r w:rsidRPr="007D6661">
        <w:rPr>
          <w:rFonts w:ascii="Times New Roman" w:hAnsi="Times New Roman"/>
          <w:sz w:val="24"/>
        </w:rPr>
        <w:t>,</w:t>
      </w:r>
      <w:r w:rsidRPr="007D6661">
        <w:rPr>
          <w:rFonts w:ascii="Times New Roman" w:hAnsi="Times New Roman"/>
          <w:sz w:val="24"/>
        </w:rPr>
        <w:tab/>
        <w:t>(S2)</w:t>
      </w:r>
    </w:p>
    <w:p w14:paraId="5DA13068" w14:textId="7E9F1243" w:rsidR="00FA51A4" w:rsidRPr="007D6661" w:rsidRDefault="00353D81" w:rsidP="00FA51A4">
      <w:pPr>
        <w:spacing w:after="0" w:line="480" w:lineRule="auto"/>
        <w:ind w:firstLine="720"/>
        <w:rPr>
          <w:rFonts w:ascii="Times New Roman" w:hAnsi="Times New Roman"/>
        </w:rPr>
      </w:pPr>
      <m:oMath>
        <m:sSup>
          <m:sSupPr>
            <m:ctrlPr>
              <w:rPr>
                <w:rFonts w:ascii="Cambria Math" w:hAnsi="Cambria Math" w:cs="Calibri"/>
                <w:i/>
                <w:sz w:val="24"/>
              </w:rPr>
            </m:ctrlPr>
          </m:sSupPr>
          <m:e>
            <m:r>
              <w:rPr>
                <w:rFonts w:ascii="Cambria Math" w:hAnsi="Cambria Math" w:cs="Calibri"/>
                <w:sz w:val="24"/>
              </w:rPr>
              <m:t>S</m:t>
            </m:r>
          </m:e>
          <m:sup>
            <m:r>
              <w:rPr>
                <w:rFonts w:ascii="Cambria Math" w:hAnsi="Cambria Math" w:cs="Calibri"/>
                <w:sz w:val="24"/>
              </w:rPr>
              <m:t>2</m:t>
            </m:r>
          </m:sup>
        </m:sSup>
        <m:r>
          <w:rPr>
            <w:rFonts w:ascii="Cambria Math" w:hAnsi="Cambria Math" w:cs="Calibri"/>
            <w:sz w:val="24"/>
          </w:rPr>
          <m:t xml:space="preserve">=1- </m:t>
        </m:r>
        <m:sSup>
          <m:sSupPr>
            <m:ctrlPr>
              <w:rPr>
                <w:rFonts w:ascii="Cambria Math" w:hAnsi="Cambria Math" w:cs="Calibri"/>
                <w:i/>
                <w:sz w:val="24"/>
              </w:rPr>
            </m:ctrlPr>
          </m:sSupPr>
          <m:e>
            <m:d>
              <m:dPr>
                <m:begChr m:val="["/>
                <m:endChr m:val="]"/>
                <m:ctrlPr>
                  <w:rPr>
                    <w:rFonts w:ascii="Cambria Math" w:hAnsi="Cambria Math" w:cs="Calibri"/>
                    <w:i/>
                    <w:sz w:val="24"/>
                  </w:rPr>
                </m:ctrlPr>
              </m:dPr>
              <m:e>
                <m:f>
                  <m:fPr>
                    <m:ctrlPr>
                      <w:rPr>
                        <w:rFonts w:ascii="Cambria Math" w:hAnsi="Cambria Math" w:cs="Calibri"/>
                        <w:i/>
                        <w:sz w:val="24"/>
                      </w:rPr>
                    </m:ctrlPr>
                  </m:fPr>
                  <m:num>
                    <m:d>
                      <m:dPr>
                        <m:begChr m:val="{"/>
                        <m:endChr m:val="}"/>
                        <m:ctrlPr>
                          <w:rPr>
                            <w:rFonts w:ascii="Cambria Math" w:hAnsi="Cambria Math" w:cs="Calibri"/>
                            <w:i/>
                            <w:sz w:val="24"/>
                          </w:rPr>
                        </m:ctrlPr>
                      </m:dPr>
                      <m:e>
                        <m:f>
                          <m:fPr>
                            <m:ctrlPr>
                              <w:rPr>
                                <w:rFonts w:ascii="Cambria Math" w:hAnsi="Cambria Math" w:cs="Calibri"/>
                                <w:i/>
                                <w:sz w:val="24"/>
                              </w:rPr>
                            </m:ctrlPr>
                          </m:fPr>
                          <m:num>
                            <m:r>
                              <w:rPr>
                                <w:rFonts w:ascii="Cambria Math" w:hAnsi="Cambria Math" w:cs="Calibri"/>
                                <w:sz w:val="24"/>
                              </w:rPr>
                              <m:t>1</m:t>
                            </m:r>
                          </m:num>
                          <m:den>
                            <m:r>
                              <w:rPr>
                                <w:rFonts w:ascii="Cambria Math" w:hAnsi="Cambria Math" w:cs="Calibri"/>
                                <w:sz w:val="24"/>
                              </w:rPr>
                              <m:t>m</m:t>
                            </m:r>
                          </m:den>
                        </m:f>
                        <m:r>
                          <w:rPr>
                            <w:rFonts w:ascii="Cambria Math" w:hAnsi="Cambria Math" w:cs="Calibri"/>
                            <w:sz w:val="24"/>
                          </w:rPr>
                          <m:t xml:space="preserve"> </m:t>
                        </m:r>
                        <m:nary>
                          <m:naryPr>
                            <m:chr m:val="∑"/>
                            <m:limLoc m:val="undOvr"/>
                            <m:ctrlPr>
                              <w:rPr>
                                <w:rFonts w:ascii="Cambria Math" w:hAnsi="Cambria Math" w:cs="Calibri"/>
                                <w:i/>
                                <w:sz w:val="24"/>
                              </w:rPr>
                            </m:ctrlPr>
                          </m:naryPr>
                          <m:sub>
                            <m:r>
                              <w:rPr>
                                <w:rFonts w:ascii="Cambria Math" w:hAnsi="Cambria Math" w:cs="Calibri"/>
                                <w:sz w:val="24"/>
                              </w:rPr>
                              <m:t>i=1</m:t>
                            </m:r>
                          </m:sub>
                          <m:sup>
                            <m:r>
                              <w:rPr>
                                <w:rFonts w:ascii="Cambria Math" w:hAnsi="Cambria Math" w:cs="Calibri"/>
                                <w:sz w:val="24"/>
                              </w:rPr>
                              <m:t>m</m:t>
                            </m:r>
                          </m:sup>
                          <m:e>
                            <m:d>
                              <m:dPr>
                                <m:ctrlPr>
                                  <w:rPr>
                                    <w:rFonts w:ascii="Cambria Math" w:hAnsi="Cambria Math" w:cs="Calibri"/>
                                    <w:i/>
                                    <w:sz w:val="24"/>
                                  </w:rPr>
                                </m:ctrlPr>
                              </m:dPr>
                              <m:e>
                                <m:sSub>
                                  <m:sSubPr>
                                    <m:ctrlPr>
                                      <w:rPr>
                                        <w:rFonts w:ascii="Cambria Math" w:hAnsi="Cambria Math" w:cs="Calibri"/>
                                        <w:i/>
                                        <w:sz w:val="24"/>
                                      </w:rPr>
                                    </m:ctrlPr>
                                  </m:sSubPr>
                                  <m:e>
                                    <m:r>
                                      <w:rPr>
                                        <w:rFonts w:ascii="Cambria Math" w:hAnsi="Cambria Math" w:cs="Calibri"/>
                                        <w:sz w:val="24"/>
                                      </w:rPr>
                                      <m:t>r</m:t>
                                    </m:r>
                                  </m:e>
                                  <m:sub>
                                    <m:r>
                                      <w:rPr>
                                        <w:rFonts w:ascii="Cambria Math" w:hAnsi="Cambria Math" w:cs="Calibri"/>
                                        <w:sz w:val="24"/>
                                      </w:rPr>
                                      <m:t>r, i</m:t>
                                    </m:r>
                                  </m:sub>
                                </m:sSub>
                                <m:r>
                                  <w:rPr>
                                    <w:rFonts w:ascii="Cambria Math" w:hAnsi="Cambria Math" w:cs="Calibri"/>
                                    <w:sz w:val="24"/>
                                  </w:rPr>
                                  <m:t>-</m:t>
                                </m:r>
                                <m:sSub>
                                  <m:sSubPr>
                                    <m:ctrlPr>
                                      <w:rPr>
                                        <w:rFonts w:ascii="Cambria Math" w:hAnsi="Cambria Math" w:cs="Calibri"/>
                                        <w:i/>
                                        <w:sz w:val="24"/>
                                      </w:rPr>
                                    </m:ctrlPr>
                                  </m:sSubPr>
                                  <m:e>
                                    <m:r>
                                      <w:rPr>
                                        <w:rFonts w:ascii="Cambria Math" w:hAnsi="Cambria Math" w:cs="Calibri"/>
                                        <w:i/>
                                        <w:sz w:val="24"/>
                                      </w:rPr>
                                      <w:sym w:font="Symbol" w:char="F06D"/>
                                    </m:r>
                                  </m:e>
                                  <m:sub>
                                    <m:r>
                                      <w:rPr>
                                        <w:rFonts w:ascii="Cambria Math" w:hAnsi="Cambria Math" w:cs="Calibri"/>
                                        <w:sz w:val="24"/>
                                      </w:rPr>
                                      <m:t>r</m:t>
                                    </m:r>
                                  </m:sub>
                                </m:sSub>
                              </m:e>
                            </m:d>
                            <m:d>
                              <m:dPr>
                                <m:ctrlPr>
                                  <w:rPr>
                                    <w:rFonts w:ascii="Cambria Math" w:hAnsi="Cambria Math" w:cs="Calibri"/>
                                    <w:i/>
                                    <w:sz w:val="24"/>
                                  </w:rPr>
                                </m:ctrlPr>
                              </m:dPr>
                              <m:e>
                                <m:sSub>
                                  <m:sSubPr>
                                    <m:ctrlPr>
                                      <w:rPr>
                                        <w:rFonts w:ascii="Cambria Math" w:hAnsi="Cambria Math" w:cs="Calibri"/>
                                        <w:i/>
                                        <w:sz w:val="24"/>
                                      </w:rPr>
                                    </m:ctrlPr>
                                  </m:sSubPr>
                                  <m:e>
                                    <m:r>
                                      <w:rPr>
                                        <w:rFonts w:ascii="Cambria Math" w:hAnsi="Cambria Math" w:cs="Calibri"/>
                                        <w:sz w:val="24"/>
                                      </w:rPr>
                                      <m:t>r</m:t>
                                    </m:r>
                                  </m:e>
                                  <m:sub>
                                    <m:r>
                                      <w:rPr>
                                        <w:rFonts w:ascii="Cambria Math" w:hAnsi="Cambria Math" w:cs="Calibri"/>
                                        <w:sz w:val="24"/>
                                      </w:rPr>
                                      <m:t>t, i</m:t>
                                    </m:r>
                                  </m:sub>
                                </m:sSub>
                                <m:r>
                                  <w:rPr>
                                    <w:rFonts w:ascii="Cambria Math" w:hAnsi="Cambria Math" w:cs="Calibri"/>
                                    <w:sz w:val="24"/>
                                  </w:rPr>
                                  <m:t>-</m:t>
                                </m:r>
                                <m:sSub>
                                  <m:sSubPr>
                                    <m:ctrlPr>
                                      <w:rPr>
                                        <w:rFonts w:ascii="Cambria Math" w:hAnsi="Cambria Math" w:cs="Calibri"/>
                                        <w:i/>
                                        <w:sz w:val="24"/>
                                      </w:rPr>
                                    </m:ctrlPr>
                                  </m:sSubPr>
                                  <m:e>
                                    <m:r>
                                      <w:rPr>
                                        <w:rFonts w:ascii="Cambria Math" w:hAnsi="Cambria Math" w:cs="Calibri"/>
                                        <w:i/>
                                        <w:sz w:val="24"/>
                                      </w:rPr>
                                      <w:sym w:font="Symbol" w:char="F06D"/>
                                    </m:r>
                                  </m:e>
                                  <m:sub>
                                    <m:r>
                                      <w:rPr>
                                        <w:rFonts w:ascii="Cambria Math" w:hAnsi="Cambria Math" w:cs="Calibri"/>
                                        <w:sz w:val="24"/>
                                      </w:rPr>
                                      <m:t>t</m:t>
                                    </m:r>
                                  </m:sub>
                                </m:sSub>
                              </m:e>
                            </m:d>
                          </m:e>
                        </m:nary>
                      </m:e>
                    </m:d>
                  </m:num>
                  <m:den>
                    <m:sSub>
                      <m:sSubPr>
                        <m:ctrlPr>
                          <w:rPr>
                            <w:rFonts w:ascii="Cambria Math" w:hAnsi="Cambria Math"/>
                            <w:i/>
                            <w:sz w:val="24"/>
                          </w:rPr>
                        </m:ctrlPr>
                      </m:sSubPr>
                      <m:e>
                        <m:r>
                          <w:rPr>
                            <w:rFonts w:ascii="Cambria Math" w:hAnsi="Cambria Math"/>
                            <w:sz w:val="24"/>
                          </w:rPr>
                          <m:t>σ</m:t>
                        </m:r>
                      </m:e>
                      <m:sub>
                        <m:r>
                          <w:rPr>
                            <w:rFonts w:ascii="Cambria Math" w:hAnsi="Cambria Math"/>
                            <w:sz w:val="24"/>
                          </w:rPr>
                          <m:t>r</m:t>
                        </m:r>
                      </m:sub>
                    </m:sSub>
                    <m:r>
                      <w:rPr>
                        <w:rFonts w:ascii="Cambria Math" w:hAnsi="Cambria Math" w:cs="Calibri"/>
                        <w:sz w:val="24"/>
                      </w:rPr>
                      <m:t xml:space="preserve"> </m:t>
                    </m:r>
                    <m:sSub>
                      <m:sSubPr>
                        <m:ctrlPr>
                          <w:rPr>
                            <w:rFonts w:ascii="Cambria Math" w:hAnsi="Cambria Math"/>
                            <w:i/>
                            <w:sz w:val="24"/>
                          </w:rPr>
                        </m:ctrlPr>
                      </m:sSubPr>
                      <m:e>
                        <m:r>
                          <w:rPr>
                            <w:rFonts w:ascii="Cambria Math" w:hAnsi="Cambria Math"/>
                            <w:sz w:val="24"/>
                          </w:rPr>
                          <m:t>σ</m:t>
                        </m:r>
                      </m:e>
                      <m:sub>
                        <m:r>
                          <w:rPr>
                            <w:rFonts w:ascii="Cambria Math" w:hAnsi="Cambria Math"/>
                            <w:sz w:val="24"/>
                          </w:rPr>
                          <m:t>t</m:t>
                        </m:r>
                      </m:sub>
                    </m:sSub>
                    <m:r>
                      <w:rPr>
                        <w:rFonts w:ascii="Cambria Math" w:hAnsi="Cambria Math" w:cs="Calibri"/>
                        <w:sz w:val="24"/>
                      </w:rPr>
                      <m:t xml:space="preserve">  </m:t>
                    </m:r>
                  </m:den>
                </m:f>
              </m:e>
            </m:d>
          </m:e>
          <m:sup>
            <m:r>
              <w:rPr>
                <w:rFonts w:ascii="Cambria Math" w:hAnsi="Cambria Math" w:cs="Calibri"/>
                <w:sz w:val="24"/>
              </w:rPr>
              <m:t>2</m:t>
            </m:r>
          </m:sup>
        </m:sSup>
      </m:oMath>
      <w:r w:rsidR="00FA51A4" w:rsidRPr="007D6661">
        <w:rPr>
          <w:rFonts w:ascii="Times New Roman" w:hAnsi="Times New Roman"/>
          <w:sz w:val="24"/>
        </w:rPr>
        <w:t>,</w:t>
      </w:r>
      <w:r w:rsidR="00FA51A4" w:rsidRPr="007D6661">
        <w:rPr>
          <w:rFonts w:ascii="Times New Roman" w:hAnsi="Times New Roman"/>
          <w:sz w:val="24"/>
        </w:rPr>
        <w:tab/>
      </w:r>
      <w:r w:rsidR="001006D1" w:rsidRPr="007D6661">
        <w:rPr>
          <w:rFonts w:ascii="Times New Roman" w:hAnsi="Times New Roman"/>
          <w:sz w:val="24"/>
        </w:rPr>
        <w:tab/>
        <w:t>(S3)</w:t>
      </w:r>
    </w:p>
    <w:p w14:paraId="6AD8C2BD" w14:textId="77777777" w:rsidR="00FB6357" w:rsidRPr="007D6661" w:rsidRDefault="00FA51A4" w:rsidP="00A90B41">
      <w:pPr>
        <w:spacing w:after="0" w:line="480" w:lineRule="auto"/>
        <w:ind w:firstLine="1"/>
        <w:jc w:val="both"/>
        <w:rPr>
          <w:rFonts w:ascii="Times New Roman" w:hAnsi="Times New Roman"/>
          <w:sz w:val="24"/>
          <w:szCs w:val="22"/>
          <w:lang w:val="en-GB"/>
        </w:rPr>
      </w:pPr>
      <w:proofErr w:type="gramStart"/>
      <w:r w:rsidRPr="007D6661">
        <w:rPr>
          <w:rFonts w:ascii="Times New Roman" w:hAnsi="Times New Roman"/>
          <w:sz w:val="24"/>
        </w:rPr>
        <w:t>where</w:t>
      </w:r>
      <w:proofErr w:type="gramEnd"/>
      <w:r w:rsidRPr="007D6661">
        <w:rPr>
          <w:rFonts w:ascii="Times New Roman" w:hAnsi="Times New Roman"/>
          <w:sz w:val="24"/>
        </w:rPr>
        <w:t xml:space="preserve"> </w:t>
      </w:r>
      <m:oMath>
        <m:sSub>
          <m:sSubPr>
            <m:ctrlPr>
              <w:rPr>
                <w:rFonts w:ascii="Cambria Math" w:hAnsi="Cambria Math"/>
                <w:i/>
                <w:sz w:val="24"/>
              </w:rPr>
            </m:ctrlPr>
          </m:sSubPr>
          <m:e>
            <m:r>
              <w:rPr>
                <w:rFonts w:ascii="Cambria Math" w:hAnsi="Cambria Math"/>
                <w:sz w:val="24"/>
              </w:rPr>
              <m:t>μ</m:t>
            </m:r>
          </m:e>
          <m:sub>
            <m:r>
              <w:rPr>
                <w:rFonts w:ascii="Cambria Math" w:hAnsi="Cambria Math"/>
                <w:sz w:val="24"/>
              </w:rPr>
              <m:t>r</m:t>
            </m:r>
          </m:sub>
        </m:sSub>
      </m:oMath>
      <w:r w:rsidRPr="007D6661">
        <w:rPr>
          <w:rFonts w:ascii="Times New Roman" w:hAnsi="Times New Roman"/>
          <w:sz w:val="24"/>
        </w:rPr>
        <w:t xml:space="preserve"> and </w:t>
      </w:r>
      <m:oMath>
        <m:sSub>
          <m:sSubPr>
            <m:ctrlPr>
              <w:rPr>
                <w:rFonts w:ascii="Cambria Math" w:hAnsi="Cambria Math"/>
                <w:i/>
                <w:sz w:val="24"/>
              </w:rPr>
            </m:ctrlPr>
          </m:sSubPr>
          <m:e>
            <m:r>
              <w:rPr>
                <w:rFonts w:ascii="Cambria Math" w:hAnsi="Cambria Math"/>
                <w:sz w:val="24"/>
              </w:rPr>
              <m:t>μ</m:t>
            </m:r>
          </m:e>
          <m:sub>
            <m:r>
              <w:rPr>
                <w:rFonts w:ascii="Cambria Math" w:hAnsi="Cambria Math"/>
                <w:sz w:val="24"/>
              </w:rPr>
              <m:t>t</m:t>
            </m:r>
          </m:sub>
        </m:sSub>
      </m:oMath>
      <w:r w:rsidRPr="007D6661">
        <w:rPr>
          <w:rFonts w:ascii="Times New Roman" w:hAnsi="Times New Roman"/>
          <w:sz w:val="24"/>
        </w:rPr>
        <w:t xml:space="preserve"> are means of the two spectral reflectances, and </w:t>
      </w:r>
      <m:oMath>
        <m:sSub>
          <m:sSubPr>
            <m:ctrlPr>
              <w:rPr>
                <w:rFonts w:ascii="Cambria Math" w:hAnsi="Cambria Math"/>
                <w:i/>
                <w:sz w:val="24"/>
              </w:rPr>
            </m:ctrlPr>
          </m:sSubPr>
          <m:e>
            <m:r>
              <w:rPr>
                <w:rFonts w:ascii="Cambria Math" w:hAnsi="Cambria Math"/>
                <w:sz w:val="24"/>
              </w:rPr>
              <m:t>σ</m:t>
            </m:r>
          </m:e>
          <m:sub>
            <m:r>
              <w:rPr>
                <w:rFonts w:ascii="Cambria Math" w:hAnsi="Cambria Math"/>
                <w:sz w:val="24"/>
              </w:rPr>
              <m:t>r</m:t>
            </m:r>
          </m:sub>
        </m:sSub>
      </m:oMath>
      <w:r w:rsidRPr="007D6661">
        <w:rPr>
          <w:rFonts w:ascii="Times New Roman" w:hAnsi="Times New Roman"/>
          <w:sz w:val="24"/>
        </w:rPr>
        <w:t xml:space="preserve"> and </w:t>
      </w:r>
      <m:oMath>
        <m:sSub>
          <m:sSubPr>
            <m:ctrlPr>
              <w:rPr>
                <w:rFonts w:ascii="Cambria Math" w:hAnsi="Cambria Math"/>
                <w:i/>
                <w:sz w:val="24"/>
              </w:rPr>
            </m:ctrlPr>
          </m:sSubPr>
          <m:e>
            <m:r>
              <w:rPr>
                <w:rFonts w:ascii="Cambria Math" w:hAnsi="Cambria Math"/>
                <w:sz w:val="24"/>
              </w:rPr>
              <m:t>σ</m:t>
            </m:r>
          </m:e>
          <m:sub>
            <m:r>
              <w:rPr>
                <w:rFonts w:ascii="Cambria Math" w:hAnsi="Cambria Math"/>
                <w:sz w:val="24"/>
              </w:rPr>
              <m:t>t</m:t>
            </m:r>
          </m:sub>
        </m:sSub>
      </m:oMath>
      <w:r w:rsidRPr="007D6661">
        <w:rPr>
          <w:rFonts w:ascii="Times New Roman" w:hAnsi="Times New Roman"/>
          <w:sz w:val="24"/>
        </w:rPr>
        <w:t xml:space="preserve"> are standard deviations of </w:t>
      </w:r>
      <w:proofErr w:type="spellStart"/>
      <w:r w:rsidRPr="007D6661">
        <w:rPr>
          <w:rFonts w:ascii="Times New Roman" w:hAnsi="Times New Roman"/>
          <w:sz w:val="24"/>
        </w:rPr>
        <w:t>reflectances</w:t>
      </w:r>
      <w:proofErr w:type="spellEnd"/>
      <w:r w:rsidRPr="007D6661">
        <w:rPr>
          <w:rFonts w:ascii="Times New Roman" w:hAnsi="Times New Roman"/>
          <w:sz w:val="24"/>
        </w:rPr>
        <w:t>.</w:t>
      </w:r>
      <w:r w:rsidR="00661487" w:rsidRPr="007D6661">
        <w:rPr>
          <w:rFonts w:ascii="Times New Roman" w:hAnsi="Times New Roman"/>
          <w:sz w:val="24"/>
          <w:szCs w:val="22"/>
          <w:lang w:val="en-GB"/>
        </w:rPr>
        <w:t xml:space="preserve"> </w:t>
      </w:r>
    </w:p>
    <w:p w14:paraId="3D43A209" w14:textId="18D36A50" w:rsidR="00564310" w:rsidRPr="007D6661" w:rsidRDefault="007E5C4E" w:rsidP="00A90B41">
      <w:pPr>
        <w:spacing w:after="0" w:line="480" w:lineRule="auto"/>
        <w:ind w:firstLine="567"/>
        <w:jc w:val="both"/>
        <w:rPr>
          <w:rFonts w:ascii="Times New Roman" w:hAnsi="Times New Roman"/>
          <w:sz w:val="24"/>
          <w:szCs w:val="36"/>
          <w:lang w:val="en-GB"/>
        </w:rPr>
      </w:pPr>
      <w:bookmarkStart w:id="0" w:name="_GoBack"/>
      <w:bookmarkEnd w:id="0"/>
      <w:r w:rsidRPr="007D6661">
        <w:rPr>
          <w:rFonts w:ascii="Times New Roman" w:hAnsi="Times New Roman"/>
          <w:sz w:val="24"/>
          <w:szCs w:val="22"/>
          <w:lang w:val="en-GB"/>
        </w:rPr>
        <w:t xml:space="preserve">SSV are shown in S1 Table. </w:t>
      </w:r>
      <w:r w:rsidR="00564310" w:rsidRPr="007D6661">
        <w:rPr>
          <w:rFonts w:ascii="Times New Roman" w:hAnsi="Times New Roman"/>
          <w:sz w:val="24"/>
          <w:szCs w:val="36"/>
          <w:lang w:val="en-GB"/>
        </w:rPr>
        <w:t xml:space="preserve">The entries in the second column in S1 Table show the SSV calculated from individual participants: thus, SSV for corresponding participants across the conditions, then averaged over the participants. The entries in the third column were calculated from mean spectral </w:t>
      </w:r>
      <w:proofErr w:type="spellStart"/>
      <w:r w:rsidR="00564310" w:rsidRPr="007D6661">
        <w:rPr>
          <w:rFonts w:ascii="Times New Roman" w:hAnsi="Times New Roman"/>
          <w:sz w:val="24"/>
          <w:szCs w:val="36"/>
          <w:lang w:val="en-GB"/>
        </w:rPr>
        <w:t>reflectances</w:t>
      </w:r>
      <w:proofErr w:type="spellEnd"/>
      <w:r w:rsidR="00564310" w:rsidRPr="007D6661">
        <w:rPr>
          <w:rFonts w:ascii="Times New Roman" w:hAnsi="Times New Roman"/>
          <w:sz w:val="24"/>
          <w:szCs w:val="36"/>
          <w:lang w:val="en-GB"/>
        </w:rPr>
        <w:t xml:space="preserve"> of each condition (0h, 4h, 24h, </w:t>
      </w:r>
      <w:r w:rsidR="00564310" w:rsidRPr="007D6661">
        <w:rPr>
          <w:rFonts w:ascii="Times New Roman" w:hAnsi="Times New Roman"/>
          <w:i/>
          <w:sz w:val="24"/>
          <w:szCs w:val="36"/>
          <w:lang w:val="en-GB"/>
        </w:rPr>
        <w:t xml:space="preserve">n </w:t>
      </w:r>
      <w:r w:rsidR="00564310" w:rsidRPr="007D6661">
        <w:rPr>
          <w:rFonts w:ascii="Times New Roman" w:hAnsi="Times New Roman"/>
          <w:sz w:val="24"/>
          <w:szCs w:val="36"/>
          <w:lang w:val="en-GB"/>
        </w:rPr>
        <w:t xml:space="preserve">= 100; inner and outer forearm, </w:t>
      </w:r>
      <w:r w:rsidR="00564310" w:rsidRPr="007D6661">
        <w:rPr>
          <w:rFonts w:ascii="Times New Roman" w:hAnsi="Times New Roman"/>
          <w:i/>
          <w:sz w:val="24"/>
          <w:szCs w:val="36"/>
          <w:lang w:val="en-GB"/>
        </w:rPr>
        <w:t xml:space="preserve">n </w:t>
      </w:r>
      <w:r w:rsidR="00564310" w:rsidRPr="007D6661">
        <w:rPr>
          <w:rFonts w:ascii="Times New Roman" w:hAnsi="Times New Roman"/>
          <w:sz w:val="24"/>
          <w:szCs w:val="36"/>
          <w:lang w:val="en-GB"/>
        </w:rPr>
        <w:t>= 60).</w:t>
      </w:r>
    </w:p>
    <w:p w14:paraId="3FC064FF" w14:textId="06454B29" w:rsidR="00661487" w:rsidRPr="007D6661" w:rsidRDefault="00661487" w:rsidP="00A90B41">
      <w:pPr>
        <w:spacing w:after="0" w:line="480" w:lineRule="auto"/>
        <w:ind w:firstLine="567"/>
        <w:jc w:val="both"/>
        <w:rPr>
          <w:rFonts w:ascii="Times New Roman" w:hAnsi="Times New Roman"/>
          <w:sz w:val="24"/>
          <w:szCs w:val="22"/>
          <w:lang w:val="en-GB"/>
        </w:rPr>
      </w:pPr>
      <w:r w:rsidRPr="007D6661">
        <w:rPr>
          <w:rFonts w:ascii="Times New Roman" w:hAnsi="Times New Roman"/>
          <w:sz w:val="24"/>
          <w:szCs w:val="22"/>
          <w:lang w:val="en-GB"/>
        </w:rPr>
        <w:t xml:space="preserve">The trends of the data </w:t>
      </w:r>
      <w:r w:rsidR="003E62FE" w:rsidRPr="007D6661">
        <w:rPr>
          <w:rFonts w:ascii="Times New Roman" w:hAnsi="Times New Roman"/>
          <w:sz w:val="24"/>
          <w:szCs w:val="22"/>
          <w:lang w:val="en-GB"/>
        </w:rPr>
        <w:t>are consistent with</w:t>
      </w:r>
      <w:r w:rsidRPr="007D6661">
        <w:rPr>
          <w:rFonts w:ascii="Times New Roman" w:hAnsi="Times New Roman"/>
          <w:sz w:val="24"/>
          <w:szCs w:val="22"/>
          <w:lang w:val="en-GB"/>
        </w:rPr>
        <w:t xml:space="preserve"> RMSE (</w:t>
      </w:r>
      <w:r w:rsidR="003E62FE" w:rsidRPr="007D6661">
        <w:rPr>
          <w:rFonts w:ascii="Times New Roman" w:hAnsi="Times New Roman"/>
          <w:sz w:val="24"/>
          <w:szCs w:val="22"/>
          <w:lang w:val="en-GB"/>
        </w:rPr>
        <w:t>see</w:t>
      </w:r>
      <w:r w:rsidRPr="007D6661">
        <w:rPr>
          <w:rFonts w:ascii="Times New Roman" w:hAnsi="Times New Roman"/>
          <w:sz w:val="24"/>
          <w:szCs w:val="22"/>
          <w:lang w:val="en-GB"/>
        </w:rPr>
        <w:t>, section Spectral comparison between sunless and natural tans</w:t>
      </w:r>
      <w:r w:rsidR="00A90B41">
        <w:rPr>
          <w:rFonts w:ascii="Times New Roman" w:hAnsi="Times New Roman"/>
          <w:sz w:val="24"/>
          <w:szCs w:val="22"/>
          <w:lang w:val="en-GB"/>
        </w:rPr>
        <w:t xml:space="preserve"> in the main text</w:t>
      </w:r>
      <w:r w:rsidRPr="007D6661">
        <w:rPr>
          <w:rFonts w:ascii="Times New Roman" w:hAnsi="Times New Roman"/>
          <w:sz w:val="24"/>
          <w:szCs w:val="22"/>
          <w:lang w:val="en-GB"/>
        </w:rPr>
        <w:t>).</w:t>
      </w:r>
    </w:p>
    <w:p w14:paraId="470F2314" w14:textId="77777777" w:rsidR="007E5C4E" w:rsidRPr="007D6661" w:rsidRDefault="007E5C4E" w:rsidP="00661487">
      <w:pPr>
        <w:spacing w:after="0" w:line="480" w:lineRule="auto"/>
        <w:ind w:firstLine="1"/>
        <w:rPr>
          <w:rFonts w:ascii="Times New Roman" w:hAnsi="Times New Roman"/>
          <w:sz w:val="24"/>
          <w:szCs w:val="22"/>
          <w:lang w:val="en-GB"/>
        </w:rPr>
      </w:pPr>
    </w:p>
    <w:p w14:paraId="3B706135" w14:textId="77777777" w:rsidR="00AB3C87" w:rsidRPr="007D6661" w:rsidRDefault="00AB3C87" w:rsidP="00FB6357">
      <w:pPr>
        <w:spacing w:after="0" w:line="240" w:lineRule="auto"/>
        <w:ind w:left="425" w:firstLine="1"/>
        <w:rPr>
          <w:rFonts w:ascii="Times New Roman" w:hAnsi="Times New Roman"/>
          <w:b/>
          <w:sz w:val="22"/>
          <w:szCs w:val="22"/>
          <w:lang w:val="en-GB"/>
        </w:rPr>
      </w:pPr>
    </w:p>
    <w:p w14:paraId="5D2678BB" w14:textId="01A23670" w:rsidR="00335CEF" w:rsidRPr="007D6661" w:rsidRDefault="008A18C1" w:rsidP="007E5C4E">
      <w:pPr>
        <w:spacing w:after="0" w:line="480" w:lineRule="auto"/>
        <w:ind w:left="425"/>
        <w:rPr>
          <w:rFonts w:ascii="Times New Roman" w:hAnsi="Times New Roman"/>
          <w:b/>
          <w:sz w:val="24"/>
        </w:rPr>
      </w:pPr>
      <w:r w:rsidRPr="007D6661">
        <w:rPr>
          <w:rFonts w:ascii="Times New Roman" w:hAnsi="Times New Roman"/>
          <w:b/>
          <w:sz w:val="22"/>
          <w:szCs w:val="22"/>
          <w:lang w:val="en-GB"/>
        </w:rPr>
        <w:t>S</w:t>
      </w:r>
      <w:r w:rsidR="00FB6357" w:rsidRPr="007D6661">
        <w:rPr>
          <w:rFonts w:ascii="Times New Roman" w:hAnsi="Times New Roman"/>
          <w:b/>
          <w:sz w:val="22"/>
          <w:szCs w:val="22"/>
          <w:lang w:val="en-GB"/>
        </w:rPr>
        <w:t>1</w:t>
      </w:r>
      <w:r w:rsidRPr="007D6661">
        <w:rPr>
          <w:rFonts w:ascii="Times New Roman" w:hAnsi="Times New Roman"/>
          <w:b/>
          <w:sz w:val="22"/>
          <w:szCs w:val="22"/>
          <w:lang w:val="en-GB"/>
        </w:rPr>
        <w:t>Table.</w:t>
      </w:r>
      <w:r w:rsidR="00335CEF" w:rsidRPr="007D6661">
        <w:rPr>
          <w:rFonts w:ascii="Times New Roman" w:hAnsi="Times New Roman"/>
          <w:b/>
          <w:sz w:val="22"/>
          <w:szCs w:val="22"/>
          <w:lang w:val="en-GB"/>
        </w:rPr>
        <w:t xml:space="preserve"> </w:t>
      </w:r>
      <w:r w:rsidR="00335CEF" w:rsidRPr="007D6661">
        <w:rPr>
          <w:rFonts w:ascii="Times New Roman" w:hAnsi="Times New Roman"/>
          <w:b/>
          <w:sz w:val="24"/>
        </w:rPr>
        <w:t>Spectral similarity values between pairs of spectral reflectance</w:t>
      </w:r>
    </w:p>
    <w:tbl>
      <w:tblPr>
        <w:tblStyle w:val="TableGrid"/>
        <w:tblpPr w:leftFromText="180" w:rightFromText="180" w:vertAnchor="text" w:horzAnchor="margin" w:tblpY="1"/>
        <w:tblOverlap w:val="never"/>
        <w:tblW w:w="0" w:type="auto"/>
        <w:tblLook w:val="04A0" w:firstRow="1" w:lastRow="0" w:firstColumn="1" w:lastColumn="0" w:noHBand="0" w:noVBand="1"/>
      </w:tblPr>
      <w:tblGrid>
        <w:gridCol w:w="2104"/>
        <w:gridCol w:w="2540"/>
        <w:gridCol w:w="2410"/>
      </w:tblGrid>
      <w:tr w:rsidR="007D6661" w:rsidRPr="007D6661" w14:paraId="2BE8FDC4" w14:textId="77777777" w:rsidTr="007E5C4E">
        <w:trPr>
          <w:trHeight w:val="356"/>
        </w:trPr>
        <w:tc>
          <w:tcPr>
            <w:tcW w:w="2104" w:type="dxa"/>
            <w:tcBorders>
              <w:bottom w:val="nil"/>
            </w:tcBorders>
          </w:tcPr>
          <w:p w14:paraId="3A0E8645" w14:textId="77777777" w:rsidR="00335CEF" w:rsidRPr="007D6661" w:rsidRDefault="00335CEF" w:rsidP="007E5C4E">
            <w:pPr>
              <w:spacing w:after="0" w:line="240" w:lineRule="auto"/>
              <w:rPr>
                <w:rFonts w:ascii="Times New Roman" w:hAnsi="Times New Roman" w:cs="Times New Roman"/>
                <w:sz w:val="24"/>
              </w:rPr>
            </w:pPr>
          </w:p>
        </w:tc>
        <w:tc>
          <w:tcPr>
            <w:tcW w:w="4950" w:type="dxa"/>
            <w:gridSpan w:val="2"/>
          </w:tcPr>
          <w:p w14:paraId="5A41DDDB"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SSV</w:t>
            </w:r>
          </w:p>
        </w:tc>
      </w:tr>
      <w:tr w:rsidR="007D6661" w:rsidRPr="007D6661" w14:paraId="4022092C" w14:textId="77777777" w:rsidTr="007E5C4E">
        <w:trPr>
          <w:trHeight w:val="446"/>
        </w:trPr>
        <w:tc>
          <w:tcPr>
            <w:tcW w:w="2104" w:type="dxa"/>
            <w:tcBorders>
              <w:top w:val="nil"/>
              <w:bottom w:val="single" w:sz="12" w:space="0" w:color="auto"/>
            </w:tcBorders>
          </w:tcPr>
          <w:p w14:paraId="245C0E90" w14:textId="77777777" w:rsidR="00335CEF" w:rsidRPr="007D6661" w:rsidRDefault="00335CEF" w:rsidP="007E5C4E">
            <w:pPr>
              <w:spacing w:after="0" w:line="240" w:lineRule="auto"/>
              <w:rPr>
                <w:rFonts w:ascii="Times New Roman" w:hAnsi="Times New Roman" w:cs="Times New Roman"/>
                <w:sz w:val="24"/>
              </w:rPr>
            </w:pPr>
          </w:p>
        </w:tc>
        <w:tc>
          <w:tcPr>
            <w:tcW w:w="2540" w:type="dxa"/>
            <w:tcBorders>
              <w:bottom w:val="single" w:sz="12" w:space="0" w:color="auto"/>
            </w:tcBorders>
            <w:vAlign w:val="center"/>
          </w:tcPr>
          <w:p w14:paraId="7AA7734A"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individual spectra (SD)</w:t>
            </w:r>
          </w:p>
        </w:tc>
        <w:tc>
          <w:tcPr>
            <w:tcW w:w="2410" w:type="dxa"/>
            <w:tcBorders>
              <w:bottom w:val="single" w:sz="12" w:space="0" w:color="auto"/>
            </w:tcBorders>
            <w:vAlign w:val="center"/>
          </w:tcPr>
          <w:p w14:paraId="04FEDAF1"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mean spectra</w:t>
            </w:r>
          </w:p>
        </w:tc>
      </w:tr>
      <w:tr w:rsidR="007D6661" w:rsidRPr="007D6661" w14:paraId="5738748A" w14:textId="77777777" w:rsidTr="007E5C4E">
        <w:trPr>
          <w:trHeight w:val="356"/>
        </w:trPr>
        <w:tc>
          <w:tcPr>
            <w:tcW w:w="2104" w:type="dxa"/>
            <w:tcBorders>
              <w:top w:val="single" w:sz="12" w:space="0" w:color="auto"/>
              <w:bottom w:val="nil"/>
            </w:tcBorders>
            <w:vAlign w:val="center"/>
          </w:tcPr>
          <w:p w14:paraId="74C6AA9B"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0h-4h</w:t>
            </w:r>
          </w:p>
        </w:tc>
        <w:tc>
          <w:tcPr>
            <w:tcW w:w="2540" w:type="dxa"/>
            <w:tcBorders>
              <w:top w:val="single" w:sz="12" w:space="0" w:color="auto"/>
              <w:bottom w:val="nil"/>
            </w:tcBorders>
            <w:vAlign w:val="center"/>
          </w:tcPr>
          <w:p w14:paraId="048C0369"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0.278 (0.016)</w:t>
            </w:r>
          </w:p>
        </w:tc>
        <w:tc>
          <w:tcPr>
            <w:tcW w:w="2410" w:type="dxa"/>
            <w:tcBorders>
              <w:top w:val="single" w:sz="12" w:space="0" w:color="auto"/>
              <w:bottom w:val="nil"/>
            </w:tcBorders>
            <w:vAlign w:val="center"/>
          </w:tcPr>
          <w:p w14:paraId="0A6B7371"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0.273</w:t>
            </w:r>
          </w:p>
        </w:tc>
      </w:tr>
      <w:tr w:rsidR="007D6661" w:rsidRPr="007D6661" w14:paraId="72937227" w14:textId="77777777" w:rsidTr="007E5C4E">
        <w:trPr>
          <w:trHeight w:val="373"/>
        </w:trPr>
        <w:tc>
          <w:tcPr>
            <w:tcW w:w="2104" w:type="dxa"/>
            <w:tcBorders>
              <w:top w:val="nil"/>
              <w:bottom w:val="nil"/>
            </w:tcBorders>
            <w:vAlign w:val="center"/>
          </w:tcPr>
          <w:p w14:paraId="2BDBBEB5"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0h-24h</w:t>
            </w:r>
          </w:p>
        </w:tc>
        <w:tc>
          <w:tcPr>
            <w:tcW w:w="2540" w:type="dxa"/>
            <w:tcBorders>
              <w:top w:val="nil"/>
              <w:bottom w:val="nil"/>
            </w:tcBorders>
            <w:vAlign w:val="center"/>
          </w:tcPr>
          <w:p w14:paraId="282FE0CD"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0.321 (0.031)</w:t>
            </w:r>
          </w:p>
        </w:tc>
        <w:tc>
          <w:tcPr>
            <w:tcW w:w="2410" w:type="dxa"/>
            <w:tcBorders>
              <w:top w:val="nil"/>
              <w:bottom w:val="nil"/>
            </w:tcBorders>
            <w:vAlign w:val="center"/>
          </w:tcPr>
          <w:p w14:paraId="4FCFD10B"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0.316</w:t>
            </w:r>
          </w:p>
        </w:tc>
      </w:tr>
      <w:tr w:rsidR="007D6661" w:rsidRPr="007D6661" w14:paraId="561C687F" w14:textId="77777777" w:rsidTr="007E5C4E">
        <w:trPr>
          <w:trHeight w:val="356"/>
        </w:trPr>
        <w:tc>
          <w:tcPr>
            <w:tcW w:w="2104" w:type="dxa"/>
            <w:tcBorders>
              <w:top w:val="nil"/>
              <w:bottom w:val="nil"/>
            </w:tcBorders>
            <w:vAlign w:val="center"/>
          </w:tcPr>
          <w:p w14:paraId="1D8F363C"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inn-out</w:t>
            </w:r>
          </w:p>
        </w:tc>
        <w:tc>
          <w:tcPr>
            <w:tcW w:w="2540" w:type="dxa"/>
            <w:tcBorders>
              <w:top w:val="nil"/>
              <w:bottom w:val="nil"/>
            </w:tcBorders>
            <w:vAlign w:val="center"/>
          </w:tcPr>
          <w:p w14:paraId="1A205D36"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0.275 (0.016)</w:t>
            </w:r>
          </w:p>
        </w:tc>
        <w:tc>
          <w:tcPr>
            <w:tcW w:w="2410" w:type="dxa"/>
            <w:tcBorders>
              <w:top w:val="nil"/>
              <w:bottom w:val="nil"/>
            </w:tcBorders>
            <w:vAlign w:val="center"/>
          </w:tcPr>
          <w:p w14:paraId="66A4AA0B"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0.268</w:t>
            </w:r>
          </w:p>
        </w:tc>
      </w:tr>
      <w:tr w:rsidR="007D6661" w:rsidRPr="007D6661" w14:paraId="5DD542CF" w14:textId="77777777" w:rsidTr="007E5C4E">
        <w:trPr>
          <w:trHeight w:val="373"/>
        </w:trPr>
        <w:tc>
          <w:tcPr>
            <w:tcW w:w="2104" w:type="dxa"/>
            <w:tcBorders>
              <w:top w:val="nil"/>
              <w:bottom w:val="nil"/>
            </w:tcBorders>
            <w:vAlign w:val="center"/>
          </w:tcPr>
          <w:p w14:paraId="1AE1BDAF"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0h-inn</w:t>
            </w:r>
          </w:p>
        </w:tc>
        <w:tc>
          <w:tcPr>
            <w:tcW w:w="2540" w:type="dxa"/>
            <w:tcBorders>
              <w:top w:val="nil"/>
              <w:bottom w:val="nil"/>
            </w:tcBorders>
            <w:vAlign w:val="center"/>
          </w:tcPr>
          <w:p w14:paraId="6136AB7A" w14:textId="77777777" w:rsidR="00335CEF" w:rsidRPr="007D6661" w:rsidRDefault="00335CEF" w:rsidP="007E5C4E">
            <w:pPr>
              <w:spacing w:after="0" w:line="240" w:lineRule="auto"/>
              <w:jc w:val="center"/>
              <w:rPr>
                <w:rFonts w:ascii="Times New Roman" w:hAnsi="Times New Roman" w:cs="Times New Roman"/>
                <w:sz w:val="24"/>
              </w:rPr>
            </w:pPr>
          </w:p>
        </w:tc>
        <w:tc>
          <w:tcPr>
            <w:tcW w:w="2410" w:type="dxa"/>
            <w:tcBorders>
              <w:top w:val="nil"/>
              <w:bottom w:val="nil"/>
            </w:tcBorders>
            <w:vAlign w:val="center"/>
          </w:tcPr>
          <w:p w14:paraId="095D5D69"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0.255</w:t>
            </w:r>
          </w:p>
        </w:tc>
      </w:tr>
      <w:tr w:rsidR="007D6661" w:rsidRPr="007D6661" w14:paraId="5601EBB0" w14:textId="77777777" w:rsidTr="007E5C4E">
        <w:trPr>
          <w:trHeight w:val="373"/>
        </w:trPr>
        <w:tc>
          <w:tcPr>
            <w:tcW w:w="2104" w:type="dxa"/>
            <w:tcBorders>
              <w:top w:val="nil"/>
            </w:tcBorders>
            <w:vAlign w:val="center"/>
          </w:tcPr>
          <w:p w14:paraId="5970EBD8"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0h-out</w:t>
            </w:r>
          </w:p>
        </w:tc>
        <w:tc>
          <w:tcPr>
            <w:tcW w:w="2540" w:type="dxa"/>
            <w:tcBorders>
              <w:top w:val="nil"/>
            </w:tcBorders>
            <w:vAlign w:val="center"/>
          </w:tcPr>
          <w:p w14:paraId="5C14A5D8" w14:textId="77777777" w:rsidR="00335CEF" w:rsidRPr="007D6661" w:rsidRDefault="00335CEF" w:rsidP="007E5C4E">
            <w:pPr>
              <w:spacing w:after="0" w:line="240" w:lineRule="auto"/>
              <w:jc w:val="center"/>
              <w:rPr>
                <w:rFonts w:ascii="Times New Roman" w:hAnsi="Times New Roman" w:cs="Times New Roman"/>
                <w:sz w:val="24"/>
              </w:rPr>
            </w:pPr>
          </w:p>
        </w:tc>
        <w:tc>
          <w:tcPr>
            <w:tcW w:w="2410" w:type="dxa"/>
            <w:tcBorders>
              <w:top w:val="nil"/>
            </w:tcBorders>
            <w:vAlign w:val="center"/>
          </w:tcPr>
          <w:p w14:paraId="1F2B2A49" w14:textId="77777777" w:rsidR="00335CEF" w:rsidRPr="007D6661" w:rsidRDefault="00335CEF" w:rsidP="007E5C4E">
            <w:pPr>
              <w:spacing w:after="0" w:line="240" w:lineRule="auto"/>
              <w:jc w:val="center"/>
              <w:rPr>
                <w:rFonts w:ascii="Times New Roman" w:hAnsi="Times New Roman" w:cs="Times New Roman"/>
                <w:sz w:val="24"/>
              </w:rPr>
            </w:pPr>
            <w:r w:rsidRPr="007D6661">
              <w:rPr>
                <w:rFonts w:ascii="Times New Roman" w:hAnsi="Times New Roman" w:cs="Times New Roman"/>
                <w:sz w:val="24"/>
              </w:rPr>
              <w:t>0.274</w:t>
            </w:r>
          </w:p>
        </w:tc>
      </w:tr>
    </w:tbl>
    <w:p w14:paraId="2679C99C" w14:textId="77777777" w:rsidR="00E31069" w:rsidRPr="007D6661" w:rsidRDefault="00E31069" w:rsidP="00335CEF">
      <w:pPr>
        <w:spacing w:after="0" w:line="240" w:lineRule="auto"/>
        <w:ind w:left="425" w:hanging="425"/>
        <w:rPr>
          <w:rFonts w:ascii="Times New Roman" w:hAnsi="Times New Roman"/>
          <w:sz w:val="22"/>
          <w:szCs w:val="22"/>
          <w:lang w:val="en-GB"/>
        </w:rPr>
      </w:pPr>
    </w:p>
    <w:p w14:paraId="29383626" w14:textId="77777777" w:rsidR="00E31069" w:rsidRPr="007D6661" w:rsidRDefault="00E31069" w:rsidP="00335CEF">
      <w:pPr>
        <w:spacing w:after="0" w:line="240" w:lineRule="auto"/>
        <w:ind w:left="425" w:hanging="425"/>
        <w:rPr>
          <w:rFonts w:ascii="Times New Roman" w:hAnsi="Times New Roman"/>
          <w:sz w:val="22"/>
          <w:szCs w:val="22"/>
          <w:lang w:val="en-GB"/>
        </w:rPr>
      </w:pPr>
    </w:p>
    <w:p w14:paraId="6C82066D" w14:textId="77777777" w:rsidR="00E31069" w:rsidRPr="007D6661" w:rsidRDefault="00E31069" w:rsidP="00335CEF">
      <w:pPr>
        <w:spacing w:after="0" w:line="240" w:lineRule="auto"/>
        <w:ind w:left="425" w:hanging="425"/>
        <w:rPr>
          <w:rFonts w:ascii="Times New Roman" w:hAnsi="Times New Roman"/>
          <w:sz w:val="22"/>
          <w:szCs w:val="22"/>
          <w:lang w:val="en-GB"/>
        </w:rPr>
      </w:pPr>
    </w:p>
    <w:p w14:paraId="533D6D65" w14:textId="77777777" w:rsidR="00E31069" w:rsidRPr="007D6661" w:rsidRDefault="00E31069" w:rsidP="00335CEF">
      <w:pPr>
        <w:spacing w:after="0" w:line="240" w:lineRule="auto"/>
        <w:ind w:left="425" w:hanging="425"/>
        <w:rPr>
          <w:rFonts w:ascii="Times New Roman" w:hAnsi="Times New Roman"/>
          <w:sz w:val="22"/>
          <w:szCs w:val="22"/>
          <w:lang w:val="en-GB"/>
        </w:rPr>
      </w:pPr>
    </w:p>
    <w:p w14:paraId="769AA7CF" w14:textId="77777777" w:rsidR="00E31069" w:rsidRPr="007D6661" w:rsidRDefault="00E31069" w:rsidP="00335CEF">
      <w:pPr>
        <w:spacing w:after="0" w:line="240" w:lineRule="auto"/>
        <w:ind w:left="425" w:hanging="425"/>
        <w:rPr>
          <w:rFonts w:ascii="Times New Roman" w:hAnsi="Times New Roman"/>
          <w:sz w:val="22"/>
          <w:szCs w:val="22"/>
          <w:lang w:val="en-GB"/>
        </w:rPr>
      </w:pPr>
    </w:p>
    <w:p w14:paraId="2624B486" w14:textId="77777777" w:rsidR="00E31069" w:rsidRPr="007D6661" w:rsidRDefault="00E31069" w:rsidP="00335CEF">
      <w:pPr>
        <w:spacing w:after="0" w:line="240" w:lineRule="auto"/>
        <w:ind w:left="425" w:hanging="425"/>
        <w:rPr>
          <w:rFonts w:ascii="Times New Roman" w:hAnsi="Times New Roman"/>
          <w:sz w:val="22"/>
          <w:szCs w:val="22"/>
          <w:lang w:val="en-GB"/>
        </w:rPr>
      </w:pPr>
    </w:p>
    <w:p w14:paraId="692E4A20" w14:textId="77777777" w:rsidR="00E31069" w:rsidRPr="007D6661" w:rsidRDefault="00E31069" w:rsidP="00335CEF">
      <w:pPr>
        <w:spacing w:after="0" w:line="240" w:lineRule="auto"/>
        <w:ind w:left="425" w:hanging="425"/>
        <w:rPr>
          <w:rFonts w:ascii="Times New Roman" w:hAnsi="Times New Roman"/>
          <w:sz w:val="22"/>
          <w:szCs w:val="22"/>
          <w:lang w:val="en-GB"/>
        </w:rPr>
      </w:pPr>
    </w:p>
    <w:p w14:paraId="2FDE9879" w14:textId="77777777" w:rsidR="00E31069" w:rsidRPr="007D6661" w:rsidRDefault="00E31069" w:rsidP="00C54973">
      <w:pPr>
        <w:spacing w:after="0" w:line="480" w:lineRule="auto"/>
        <w:ind w:left="425" w:hanging="425"/>
        <w:rPr>
          <w:rFonts w:ascii="Times New Roman" w:hAnsi="Times New Roman"/>
          <w:sz w:val="22"/>
          <w:szCs w:val="22"/>
          <w:lang w:val="en-GB"/>
        </w:rPr>
      </w:pPr>
    </w:p>
    <w:p w14:paraId="098C348D" w14:textId="77777777" w:rsidR="00E31069" w:rsidRPr="007D6661" w:rsidRDefault="00E31069" w:rsidP="00C54973">
      <w:pPr>
        <w:spacing w:after="0" w:line="480" w:lineRule="auto"/>
        <w:ind w:left="425" w:hanging="425"/>
        <w:rPr>
          <w:rFonts w:ascii="Times New Roman" w:hAnsi="Times New Roman"/>
          <w:sz w:val="22"/>
          <w:szCs w:val="22"/>
          <w:lang w:val="en-GB"/>
        </w:rPr>
      </w:pPr>
    </w:p>
    <w:p w14:paraId="62C8A97C" w14:textId="77777777" w:rsidR="00E31069" w:rsidRPr="007D6661" w:rsidRDefault="00E31069" w:rsidP="00C54973">
      <w:pPr>
        <w:spacing w:after="0" w:line="480" w:lineRule="auto"/>
        <w:ind w:left="425" w:hanging="425"/>
        <w:rPr>
          <w:rFonts w:ascii="Times New Roman" w:hAnsi="Times New Roman"/>
          <w:sz w:val="22"/>
          <w:szCs w:val="22"/>
          <w:lang w:val="en-GB"/>
        </w:rPr>
      </w:pPr>
    </w:p>
    <w:p w14:paraId="4FA7A763" w14:textId="77777777" w:rsidR="007E5C4E" w:rsidRPr="007D6661" w:rsidRDefault="007E5C4E" w:rsidP="00C54973">
      <w:pPr>
        <w:spacing w:after="0" w:line="480" w:lineRule="auto"/>
        <w:ind w:left="425" w:hanging="425"/>
        <w:rPr>
          <w:rFonts w:ascii="Times New Roman" w:hAnsi="Times New Roman"/>
          <w:sz w:val="22"/>
          <w:szCs w:val="22"/>
          <w:lang w:val="en-GB"/>
        </w:rPr>
      </w:pPr>
    </w:p>
    <w:p w14:paraId="1667E2D7" w14:textId="77777777" w:rsidR="00FB6357" w:rsidRPr="007D6661" w:rsidRDefault="00FB6357" w:rsidP="00FB6357">
      <w:pPr>
        <w:spacing w:after="0" w:line="480" w:lineRule="auto"/>
        <w:ind w:left="425" w:hanging="425"/>
        <w:rPr>
          <w:rFonts w:ascii="Times New Roman" w:hAnsi="Times New Roman"/>
          <w:b/>
          <w:sz w:val="28"/>
          <w:szCs w:val="28"/>
        </w:rPr>
      </w:pPr>
      <w:r w:rsidRPr="007D6661">
        <w:rPr>
          <w:rFonts w:ascii="Times New Roman" w:hAnsi="Times New Roman"/>
          <w:b/>
          <w:sz w:val="28"/>
          <w:szCs w:val="28"/>
        </w:rPr>
        <w:t>S2. Range of standard deviation of spectral reflectance</w:t>
      </w:r>
    </w:p>
    <w:p w14:paraId="4AEF9877" w14:textId="1FB6C009" w:rsidR="00FB6357" w:rsidRPr="007D6661" w:rsidRDefault="00FB6357" w:rsidP="00A90B41">
      <w:pPr>
        <w:spacing w:after="0" w:line="480" w:lineRule="auto"/>
        <w:ind w:firstLine="567"/>
        <w:jc w:val="both"/>
        <w:rPr>
          <w:rFonts w:ascii="Times New Roman" w:hAnsi="Times New Roman"/>
          <w:sz w:val="24"/>
          <w:szCs w:val="36"/>
          <w:lang w:val="en-GB"/>
        </w:rPr>
      </w:pPr>
      <w:r w:rsidRPr="007D6661">
        <w:rPr>
          <w:rFonts w:ascii="Times New Roman" w:hAnsi="Times New Roman"/>
          <w:sz w:val="24"/>
          <w:szCs w:val="36"/>
          <w:lang w:val="en-GB"/>
        </w:rPr>
        <w:t xml:space="preserve">Standard deviations (SDs) over participants across spectra (400nm-700nm) are summarised in S2 Table. The SD became smaller along with the DHA tanning developed (as time progressed from 0h to 4h and 24h). The range of SD, the minimum and maximum over wavelength in the experimental group was smaller than the control group. This could be due to the fact that the measurements of the experimental group was on the same 5 cm </w:t>
      </w:r>
      <w:r w:rsidRPr="007D6661">
        <w:rPr>
          <w:rFonts w:ascii="Times New Roman" w:hAnsi="Times New Roman"/>
          <w:sz w:val="24"/>
          <w:szCs w:val="36"/>
          <w:lang w:val="en-GB"/>
        </w:rPr>
        <w:sym w:font="Symbol" w:char="F0B4"/>
      </w:r>
      <w:r w:rsidRPr="007D6661">
        <w:rPr>
          <w:rFonts w:ascii="Times New Roman" w:hAnsi="Times New Roman"/>
          <w:sz w:val="24"/>
          <w:szCs w:val="36"/>
          <w:lang w:val="en-GB"/>
        </w:rPr>
        <w:t xml:space="preserve"> 5 cm area within two days, whereas the control group on inner and outer forearms are physically different locations and the data collection of the control group were made throughout an year., and that the sample size of the experimental group was larger than the control.</w:t>
      </w:r>
    </w:p>
    <w:p w14:paraId="10C04FF7" w14:textId="6935AB0A" w:rsidR="009D40FF" w:rsidRPr="007D6661" w:rsidRDefault="00FB6357" w:rsidP="00FB6357">
      <w:pPr>
        <w:spacing w:after="0" w:line="480" w:lineRule="auto"/>
        <w:ind w:left="425" w:hanging="425"/>
        <w:rPr>
          <w:rFonts w:ascii="Times New Roman" w:hAnsi="Times New Roman"/>
          <w:sz w:val="22"/>
          <w:szCs w:val="22"/>
          <w:lang w:val="en-GB"/>
        </w:rPr>
      </w:pPr>
      <w:proofErr w:type="gramStart"/>
      <w:r w:rsidRPr="007D6661">
        <w:rPr>
          <w:rFonts w:ascii="Times New Roman" w:hAnsi="Times New Roman"/>
          <w:b/>
          <w:sz w:val="24"/>
        </w:rPr>
        <w:t>S2 Table.</w:t>
      </w:r>
      <w:proofErr w:type="gramEnd"/>
      <w:r w:rsidRPr="007D6661">
        <w:rPr>
          <w:rFonts w:ascii="Times New Roman" w:hAnsi="Times New Roman"/>
          <w:b/>
          <w:sz w:val="24"/>
        </w:rPr>
        <w:t xml:space="preserve"> Range of standard deviation of spectral reflectance</w:t>
      </w:r>
    </w:p>
    <w:tbl>
      <w:tblPr>
        <w:tblStyle w:val="TableGrid"/>
        <w:tblW w:w="0" w:type="auto"/>
        <w:tblLook w:val="04A0" w:firstRow="1" w:lastRow="0" w:firstColumn="1" w:lastColumn="0" w:noHBand="0" w:noVBand="1"/>
      </w:tblPr>
      <w:tblGrid>
        <w:gridCol w:w="3745"/>
        <w:gridCol w:w="1645"/>
        <w:gridCol w:w="1646"/>
      </w:tblGrid>
      <w:tr w:rsidR="007D6661" w:rsidRPr="007D6661" w14:paraId="7A7D36F5" w14:textId="77777777" w:rsidTr="007E5C4E">
        <w:trPr>
          <w:trHeight w:val="331"/>
        </w:trPr>
        <w:tc>
          <w:tcPr>
            <w:tcW w:w="3745" w:type="dxa"/>
            <w:tcBorders>
              <w:bottom w:val="nil"/>
            </w:tcBorders>
            <w:vAlign w:val="center"/>
          </w:tcPr>
          <w:p w14:paraId="67960403" w14:textId="77777777" w:rsidR="00FB6357" w:rsidRPr="007D6661" w:rsidRDefault="00FB6357" w:rsidP="00406718">
            <w:pPr>
              <w:spacing w:after="0" w:line="240" w:lineRule="auto"/>
              <w:rPr>
                <w:rFonts w:ascii="Times New Roman" w:hAnsi="Times New Roman" w:cs="Times New Roman"/>
                <w:sz w:val="24"/>
              </w:rPr>
            </w:pPr>
          </w:p>
        </w:tc>
        <w:tc>
          <w:tcPr>
            <w:tcW w:w="3291" w:type="dxa"/>
            <w:gridSpan w:val="2"/>
            <w:tcBorders>
              <w:bottom w:val="nil"/>
            </w:tcBorders>
            <w:vAlign w:val="bottom"/>
          </w:tcPr>
          <w:p w14:paraId="0124C3EE" w14:textId="77777777" w:rsidR="00FB6357" w:rsidRPr="007D6661" w:rsidRDefault="00FB6357" w:rsidP="00406718">
            <w:pPr>
              <w:spacing w:after="0" w:line="240" w:lineRule="auto"/>
              <w:jc w:val="center"/>
              <w:rPr>
                <w:rFonts w:ascii="Times New Roman" w:hAnsi="Times New Roman" w:cs="Times New Roman"/>
                <w:sz w:val="24"/>
              </w:rPr>
            </w:pPr>
            <w:r w:rsidRPr="007D6661">
              <w:rPr>
                <w:rFonts w:ascii="Times New Roman" w:hAnsi="Times New Roman" w:cs="Times New Roman"/>
                <w:sz w:val="24"/>
              </w:rPr>
              <w:t>SD range across 400-700nm</w:t>
            </w:r>
          </w:p>
        </w:tc>
      </w:tr>
      <w:tr w:rsidR="007D6661" w:rsidRPr="007D6661" w14:paraId="31E516DF" w14:textId="77777777" w:rsidTr="007E5C4E">
        <w:trPr>
          <w:trHeight w:val="316"/>
        </w:trPr>
        <w:tc>
          <w:tcPr>
            <w:tcW w:w="3745" w:type="dxa"/>
            <w:tcBorders>
              <w:top w:val="nil"/>
              <w:bottom w:val="single" w:sz="12" w:space="0" w:color="auto"/>
            </w:tcBorders>
            <w:vAlign w:val="center"/>
          </w:tcPr>
          <w:p w14:paraId="30B2495F" w14:textId="77777777" w:rsidR="00FB6357" w:rsidRPr="007D6661" w:rsidRDefault="00FB6357" w:rsidP="00406718">
            <w:pPr>
              <w:spacing w:after="0" w:line="240" w:lineRule="auto"/>
              <w:rPr>
                <w:rFonts w:ascii="Times New Roman" w:hAnsi="Times New Roman" w:cs="Times New Roman"/>
                <w:sz w:val="24"/>
              </w:rPr>
            </w:pPr>
          </w:p>
        </w:tc>
        <w:tc>
          <w:tcPr>
            <w:tcW w:w="1645" w:type="dxa"/>
            <w:tcBorders>
              <w:top w:val="nil"/>
              <w:bottom w:val="single" w:sz="12" w:space="0" w:color="auto"/>
              <w:right w:val="nil"/>
            </w:tcBorders>
            <w:vAlign w:val="center"/>
          </w:tcPr>
          <w:p w14:paraId="42B583D3" w14:textId="77777777" w:rsidR="00FB6357" w:rsidRPr="007D6661" w:rsidRDefault="00FB6357" w:rsidP="00406718">
            <w:pPr>
              <w:spacing w:after="0" w:line="240" w:lineRule="auto"/>
              <w:jc w:val="center"/>
              <w:rPr>
                <w:rFonts w:ascii="Times New Roman" w:hAnsi="Times New Roman" w:cs="Times New Roman"/>
                <w:sz w:val="24"/>
              </w:rPr>
            </w:pPr>
            <w:r w:rsidRPr="007D6661">
              <w:rPr>
                <w:rFonts w:ascii="Times New Roman" w:hAnsi="Times New Roman" w:cs="Times New Roman"/>
                <w:sz w:val="24"/>
              </w:rPr>
              <w:t>minimum</w:t>
            </w:r>
          </w:p>
        </w:tc>
        <w:tc>
          <w:tcPr>
            <w:tcW w:w="1646" w:type="dxa"/>
            <w:tcBorders>
              <w:top w:val="nil"/>
              <w:left w:val="nil"/>
              <w:bottom w:val="single" w:sz="12" w:space="0" w:color="auto"/>
            </w:tcBorders>
            <w:vAlign w:val="center"/>
          </w:tcPr>
          <w:p w14:paraId="488F05FA" w14:textId="77777777" w:rsidR="00FB6357" w:rsidRPr="007D6661" w:rsidRDefault="00FB6357" w:rsidP="00406718">
            <w:pPr>
              <w:spacing w:after="0" w:line="240" w:lineRule="auto"/>
              <w:jc w:val="center"/>
              <w:rPr>
                <w:rFonts w:ascii="Times New Roman" w:hAnsi="Times New Roman" w:cs="Times New Roman"/>
                <w:sz w:val="24"/>
              </w:rPr>
            </w:pPr>
            <w:r w:rsidRPr="007D6661">
              <w:rPr>
                <w:rFonts w:ascii="Times New Roman" w:hAnsi="Times New Roman" w:cs="Times New Roman"/>
                <w:sz w:val="24"/>
              </w:rPr>
              <w:t>maximum</w:t>
            </w:r>
          </w:p>
        </w:tc>
      </w:tr>
      <w:tr w:rsidR="007D6661" w:rsidRPr="007D6661" w14:paraId="3416A389" w14:textId="77777777" w:rsidTr="007E5C4E">
        <w:trPr>
          <w:trHeight w:val="316"/>
        </w:trPr>
        <w:tc>
          <w:tcPr>
            <w:tcW w:w="3745" w:type="dxa"/>
            <w:tcBorders>
              <w:top w:val="single" w:sz="12" w:space="0" w:color="auto"/>
              <w:bottom w:val="nil"/>
            </w:tcBorders>
          </w:tcPr>
          <w:p w14:paraId="3CAB34B1" w14:textId="77777777" w:rsidR="00FB6357" w:rsidRPr="007D6661" w:rsidRDefault="00FB6357" w:rsidP="00406718">
            <w:pPr>
              <w:spacing w:after="0" w:line="240" w:lineRule="auto"/>
              <w:rPr>
                <w:rFonts w:ascii="Times New Roman" w:hAnsi="Times New Roman" w:cs="Times New Roman"/>
                <w:sz w:val="24"/>
              </w:rPr>
            </w:pPr>
            <w:r w:rsidRPr="007D6661">
              <w:rPr>
                <w:rFonts w:ascii="Times New Roman" w:hAnsi="Times New Roman" w:cs="Times New Roman"/>
                <w:sz w:val="24"/>
              </w:rPr>
              <w:t>Experimental group (</w:t>
            </w:r>
            <w:r w:rsidRPr="007D6661">
              <w:rPr>
                <w:rFonts w:ascii="Times New Roman" w:hAnsi="Times New Roman" w:cs="Times New Roman"/>
                <w:i/>
                <w:sz w:val="24"/>
              </w:rPr>
              <w:t>n</w:t>
            </w:r>
            <w:r w:rsidRPr="007D6661">
              <w:rPr>
                <w:rFonts w:ascii="Times New Roman" w:hAnsi="Times New Roman" w:cs="Times New Roman"/>
                <w:sz w:val="24"/>
              </w:rPr>
              <w:t>=100)</w:t>
            </w:r>
          </w:p>
        </w:tc>
        <w:tc>
          <w:tcPr>
            <w:tcW w:w="1645" w:type="dxa"/>
            <w:tcBorders>
              <w:top w:val="single" w:sz="12" w:space="0" w:color="auto"/>
              <w:bottom w:val="nil"/>
              <w:right w:val="nil"/>
            </w:tcBorders>
          </w:tcPr>
          <w:p w14:paraId="0F112F50" w14:textId="77777777" w:rsidR="00FB6357" w:rsidRPr="007D6661" w:rsidRDefault="00FB6357" w:rsidP="00406718">
            <w:pPr>
              <w:spacing w:after="0" w:line="240" w:lineRule="auto"/>
              <w:jc w:val="center"/>
              <w:rPr>
                <w:rFonts w:ascii="Times New Roman" w:hAnsi="Times New Roman" w:cs="Times New Roman"/>
                <w:sz w:val="24"/>
              </w:rPr>
            </w:pPr>
          </w:p>
        </w:tc>
        <w:tc>
          <w:tcPr>
            <w:tcW w:w="1646" w:type="dxa"/>
            <w:tcBorders>
              <w:top w:val="single" w:sz="12" w:space="0" w:color="auto"/>
              <w:left w:val="nil"/>
              <w:bottom w:val="nil"/>
            </w:tcBorders>
          </w:tcPr>
          <w:p w14:paraId="2150CEB4" w14:textId="77777777" w:rsidR="00FB6357" w:rsidRPr="007D6661" w:rsidRDefault="00FB6357" w:rsidP="00406718">
            <w:pPr>
              <w:spacing w:after="0" w:line="240" w:lineRule="auto"/>
              <w:jc w:val="center"/>
              <w:rPr>
                <w:rFonts w:ascii="Times New Roman" w:hAnsi="Times New Roman" w:cs="Times New Roman"/>
                <w:sz w:val="24"/>
              </w:rPr>
            </w:pPr>
          </w:p>
        </w:tc>
      </w:tr>
      <w:tr w:rsidR="007D6661" w:rsidRPr="007D6661" w14:paraId="1A0B44D3" w14:textId="77777777" w:rsidTr="007E5C4E">
        <w:trPr>
          <w:trHeight w:val="331"/>
        </w:trPr>
        <w:tc>
          <w:tcPr>
            <w:tcW w:w="3745" w:type="dxa"/>
            <w:tcBorders>
              <w:top w:val="nil"/>
              <w:bottom w:val="nil"/>
            </w:tcBorders>
          </w:tcPr>
          <w:p w14:paraId="638C97EF" w14:textId="77777777" w:rsidR="00FB6357" w:rsidRPr="007D6661" w:rsidRDefault="00FB6357" w:rsidP="00406718">
            <w:pPr>
              <w:spacing w:after="0" w:line="240" w:lineRule="auto"/>
              <w:rPr>
                <w:rFonts w:ascii="Times New Roman" w:hAnsi="Times New Roman" w:cs="Times New Roman"/>
                <w:sz w:val="24"/>
              </w:rPr>
            </w:pPr>
            <w:r w:rsidRPr="007D6661">
              <w:rPr>
                <w:rFonts w:ascii="Times New Roman" w:hAnsi="Times New Roman" w:cs="Times New Roman"/>
                <w:sz w:val="24"/>
              </w:rPr>
              <w:t xml:space="preserve">      0h</w:t>
            </w:r>
          </w:p>
        </w:tc>
        <w:tc>
          <w:tcPr>
            <w:tcW w:w="1645" w:type="dxa"/>
            <w:tcBorders>
              <w:top w:val="nil"/>
              <w:bottom w:val="nil"/>
              <w:right w:val="nil"/>
            </w:tcBorders>
          </w:tcPr>
          <w:p w14:paraId="23AD8B82" w14:textId="77777777" w:rsidR="00FB6357" w:rsidRPr="007D6661" w:rsidRDefault="00FB6357" w:rsidP="00406718">
            <w:pPr>
              <w:spacing w:after="0" w:line="240" w:lineRule="auto"/>
              <w:jc w:val="center"/>
              <w:rPr>
                <w:rFonts w:ascii="Times New Roman" w:hAnsi="Times New Roman" w:cs="Times New Roman"/>
                <w:sz w:val="24"/>
              </w:rPr>
            </w:pPr>
            <w:r w:rsidRPr="007D6661">
              <w:rPr>
                <w:rFonts w:ascii="Times New Roman" w:hAnsi="Times New Roman" w:cs="Times New Roman"/>
                <w:sz w:val="24"/>
              </w:rPr>
              <w:t>0.025</w:t>
            </w:r>
          </w:p>
        </w:tc>
        <w:tc>
          <w:tcPr>
            <w:tcW w:w="1646" w:type="dxa"/>
            <w:tcBorders>
              <w:top w:val="nil"/>
              <w:left w:val="nil"/>
              <w:bottom w:val="nil"/>
            </w:tcBorders>
          </w:tcPr>
          <w:p w14:paraId="53CDD257" w14:textId="77777777" w:rsidR="00FB6357" w:rsidRPr="007D6661" w:rsidRDefault="00FB6357" w:rsidP="00406718">
            <w:pPr>
              <w:spacing w:after="0" w:line="240" w:lineRule="auto"/>
              <w:jc w:val="center"/>
              <w:rPr>
                <w:rFonts w:ascii="Times New Roman" w:hAnsi="Times New Roman" w:cs="Times New Roman"/>
                <w:sz w:val="24"/>
              </w:rPr>
            </w:pPr>
            <w:r w:rsidRPr="007D6661">
              <w:rPr>
                <w:rFonts w:ascii="Times New Roman" w:hAnsi="Times New Roman" w:cs="Times New Roman"/>
                <w:sz w:val="24"/>
              </w:rPr>
              <w:t>0.041</w:t>
            </w:r>
          </w:p>
        </w:tc>
      </w:tr>
      <w:tr w:rsidR="007D6661" w:rsidRPr="007D6661" w14:paraId="0E03C1E6" w14:textId="77777777" w:rsidTr="007E5C4E">
        <w:trPr>
          <w:trHeight w:val="316"/>
        </w:trPr>
        <w:tc>
          <w:tcPr>
            <w:tcW w:w="3745" w:type="dxa"/>
            <w:tcBorders>
              <w:top w:val="nil"/>
              <w:bottom w:val="nil"/>
            </w:tcBorders>
          </w:tcPr>
          <w:p w14:paraId="3D5C17BD" w14:textId="77777777" w:rsidR="00FB6357" w:rsidRPr="007D6661" w:rsidRDefault="00FB6357" w:rsidP="00406718">
            <w:pPr>
              <w:spacing w:after="0" w:line="240" w:lineRule="auto"/>
              <w:rPr>
                <w:rFonts w:ascii="Times New Roman" w:hAnsi="Times New Roman" w:cs="Times New Roman"/>
                <w:sz w:val="24"/>
              </w:rPr>
            </w:pPr>
            <w:r w:rsidRPr="007D6661">
              <w:rPr>
                <w:rFonts w:ascii="Times New Roman" w:hAnsi="Times New Roman" w:cs="Times New Roman"/>
                <w:sz w:val="24"/>
              </w:rPr>
              <w:t xml:space="preserve">      4h</w:t>
            </w:r>
          </w:p>
        </w:tc>
        <w:tc>
          <w:tcPr>
            <w:tcW w:w="1645" w:type="dxa"/>
            <w:tcBorders>
              <w:top w:val="nil"/>
              <w:bottom w:val="nil"/>
              <w:right w:val="nil"/>
            </w:tcBorders>
          </w:tcPr>
          <w:p w14:paraId="11077346" w14:textId="77777777" w:rsidR="00FB6357" w:rsidRPr="007D6661" w:rsidRDefault="00FB6357" w:rsidP="00406718">
            <w:pPr>
              <w:spacing w:after="0" w:line="240" w:lineRule="auto"/>
              <w:jc w:val="center"/>
              <w:rPr>
                <w:rFonts w:ascii="Times New Roman" w:hAnsi="Times New Roman" w:cs="Times New Roman"/>
                <w:sz w:val="24"/>
              </w:rPr>
            </w:pPr>
            <w:r w:rsidRPr="007D6661">
              <w:rPr>
                <w:rFonts w:ascii="Times New Roman" w:hAnsi="Times New Roman" w:cs="Times New Roman"/>
                <w:sz w:val="24"/>
              </w:rPr>
              <w:t>0.023</w:t>
            </w:r>
          </w:p>
        </w:tc>
        <w:tc>
          <w:tcPr>
            <w:tcW w:w="1646" w:type="dxa"/>
            <w:tcBorders>
              <w:top w:val="nil"/>
              <w:left w:val="nil"/>
              <w:bottom w:val="nil"/>
            </w:tcBorders>
          </w:tcPr>
          <w:p w14:paraId="65DDEE16" w14:textId="77777777" w:rsidR="00FB6357" w:rsidRPr="007D6661" w:rsidRDefault="00FB6357" w:rsidP="00406718">
            <w:pPr>
              <w:spacing w:after="0" w:line="240" w:lineRule="auto"/>
              <w:jc w:val="center"/>
              <w:rPr>
                <w:rFonts w:ascii="Times New Roman" w:hAnsi="Times New Roman" w:cs="Times New Roman"/>
                <w:sz w:val="24"/>
              </w:rPr>
            </w:pPr>
            <w:r w:rsidRPr="007D6661">
              <w:rPr>
                <w:rFonts w:ascii="Times New Roman" w:hAnsi="Times New Roman" w:cs="Times New Roman"/>
                <w:sz w:val="24"/>
              </w:rPr>
              <w:t>0.031</w:t>
            </w:r>
          </w:p>
        </w:tc>
      </w:tr>
      <w:tr w:rsidR="007D6661" w:rsidRPr="007D6661" w14:paraId="09449A0C" w14:textId="77777777" w:rsidTr="007E5C4E">
        <w:trPr>
          <w:trHeight w:val="316"/>
        </w:trPr>
        <w:tc>
          <w:tcPr>
            <w:tcW w:w="3745" w:type="dxa"/>
            <w:tcBorders>
              <w:top w:val="nil"/>
              <w:bottom w:val="nil"/>
            </w:tcBorders>
          </w:tcPr>
          <w:p w14:paraId="41324A5A" w14:textId="77777777" w:rsidR="00FB6357" w:rsidRPr="007D6661" w:rsidRDefault="00FB6357" w:rsidP="00406718">
            <w:pPr>
              <w:spacing w:after="0" w:line="240" w:lineRule="auto"/>
              <w:rPr>
                <w:rFonts w:ascii="Times New Roman" w:hAnsi="Times New Roman" w:cs="Times New Roman"/>
                <w:sz w:val="24"/>
              </w:rPr>
            </w:pPr>
            <w:r w:rsidRPr="007D6661">
              <w:rPr>
                <w:rFonts w:ascii="Times New Roman" w:hAnsi="Times New Roman" w:cs="Times New Roman"/>
                <w:sz w:val="24"/>
              </w:rPr>
              <w:t xml:space="preserve">      24h</w:t>
            </w:r>
          </w:p>
        </w:tc>
        <w:tc>
          <w:tcPr>
            <w:tcW w:w="1645" w:type="dxa"/>
            <w:tcBorders>
              <w:top w:val="nil"/>
              <w:bottom w:val="nil"/>
              <w:right w:val="nil"/>
            </w:tcBorders>
          </w:tcPr>
          <w:p w14:paraId="415B4892" w14:textId="77777777" w:rsidR="00FB6357" w:rsidRPr="007D6661" w:rsidRDefault="00FB6357" w:rsidP="00406718">
            <w:pPr>
              <w:spacing w:after="0" w:line="240" w:lineRule="auto"/>
              <w:jc w:val="center"/>
              <w:rPr>
                <w:rFonts w:ascii="Times New Roman" w:hAnsi="Times New Roman" w:cs="Times New Roman"/>
                <w:sz w:val="24"/>
              </w:rPr>
            </w:pPr>
            <w:r w:rsidRPr="007D6661">
              <w:rPr>
                <w:rFonts w:ascii="Times New Roman" w:hAnsi="Times New Roman" w:cs="Times New Roman"/>
                <w:sz w:val="24"/>
              </w:rPr>
              <w:t>0.018</w:t>
            </w:r>
          </w:p>
        </w:tc>
        <w:tc>
          <w:tcPr>
            <w:tcW w:w="1646" w:type="dxa"/>
            <w:tcBorders>
              <w:top w:val="nil"/>
              <w:left w:val="nil"/>
              <w:bottom w:val="nil"/>
            </w:tcBorders>
          </w:tcPr>
          <w:p w14:paraId="65FBD5C3" w14:textId="77777777" w:rsidR="00FB6357" w:rsidRPr="007D6661" w:rsidRDefault="00FB6357" w:rsidP="00406718">
            <w:pPr>
              <w:spacing w:after="0" w:line="240" w:lineRule="auto"/>
              <w:jc w:val="center"/>
              <w:rPr>
                <w:rFonts w:ascii="Times New Roman" w:hAnsi="Times New Roman" w:cs="Times New Roman"/>
                <w:sz w:val="24"/>
              </w:rPr>
            </w:pPr>
            <w:r w:rsidRPr="007D6661">
              <w:rPr>
                <w:rFonts w:ascii="Times New Roman" w:hAnsi="Times New Roman" w:cs="Times New Roman"/>
                <w:sz w:val="24"/>
              </w:rPr>
              <w:t>0.030</w:t>
            </w:r>
          </w:p>
        </w:tc>
      </w:tr>
      <w:tr w:rsidR="007D6661" w:rsidRPr="007D6661" w14:paraId="1A307EAE" w14:textId="77777777" w:rsidTr="007E5C4E">
        <w:trPr>
          <w:trHeight w:val="316"/>
        </w:trPr>
        <w:tc>
          <w:tcPr>
            <w:tcW w:w="3745" w:type="dxa"/>
            <w:tcBorders>
              <w:top w:val="nil"/>
              <w:bottom w:val="nil"/>
            </w:tcBorders>
          </w:tcPr>
          <w:p w14:paraId="27D669AB" w14:textId="77777777" w:rsidR="00FB6357" w:rsidRPr="007D6661" w:rsidRDefault="00FB6357" w:rsidP="00406718">
            <w:pPr>
              <w:spacing w:after="0" w:line="240" w:lineRule="auto"/>
              <w:rPr>
                <w:rFonts w:ascii="Times New Roman" w:hAnsi="Times New Roman" w:cs="Times New Roman"/>
                <w:sz w:val="24"/>
              </w:rPr>
            </w:pPr>
            <w:r w:rsidRPr="007D6661">
              <w:rPr>
                <w:rFonts w:ascii="Times New Roman" w:hAnsi="Times New Roman" w:cs="Times New Roman"/>
                <w:sz w:val="24"/>
              </w:rPr>
              <w:t>Control group (</w:t>
            </w:r>
            <w:r w:rsidRPr="007D6661">
              <w:rPr>
                <w:rFonts w:ascii="Times New Roman" w:hAnsi="Times New Roman" w:cs="Times New Roman"/>
                <w:i/>
                <w:sz w:val="24"/>
              </w:rPr>
              <w:t>n</w:t>
            </w:r>
            <w:r w:rsidRPr="007D6661">
              <w:rPr>
                <w:rFonts w:ascii="Times New Roman" w:hAnsi="Times New Roman" w:cs="Times New Roman"/>
                <w:sz w:val="24"/>
              </w:rPr>
              <w:t>=60)</w:t>
            </w:r>
          </w:p>
        </w:tc>
        <w:tc>
          <w:tcPr>
            <w:tcW w:w="1645" w:type="dxa"/>
            <w:tcBorders>
              <w:top w:val="nil"/>
              <w:bottom w:val="nil"/>
              <w:right w:val="nil"/>
            </w:tcBorders>
          </w:tcPr>
          <w:p w14:paraId="67A09E82" w14:textId="77777777" w:rsidR="00FB6357" w:rsidRPr="007D6661" w:rsidRDefault="00FB6357" w:rsidP="00406718">
            <w:pPr>
              <w:spacing w:after="0" w:line="240" w:lineRule="auto"/>
              <w:jc w:val="center"/>
              <w:rPr>
                <w:rFonts w:ascii="Times New Roman" w:hAnsi="Times New Roman" w:cs="Times New Roman"/>
                <w:sz w:val="24"/>
              </w:rPr>
            </w:pPr>
          </w:p>
        </w:tc>
        <w:tc>
          <w:tcPr>
            <w:tcW w:w="1646" w:type="dxa"/>
            <w:tcBorders>
              <w:top w:val="nil"/>
              <w:left w:val="nil"/>
              <w:bottom w:val="nil"/>
            </w:tcBorders>
          </w:tcPr>
          <w:p w14:paraId="17EDD5D1" w14:textId="77777777" w:rsidR="00FB6357" w:rsidRPr="007D6661" w:rsidRDefault="00FB6357" w:rsidP="00406718">
            <w:pPr>
              <w:spacing w:after="0" w:line="240" w:lineRule="auto"/>
              <w:jc w:val="center"/>
              <w:rPr>
                <w:rFonts w:ascii="Times New Roman" w:hAnsi="Times New Roman" w:cs="Times New Roman"/>
                <w:sz w:val="24"/>
              </w:rPr>
            </w:pPr>
          </w:p>
        </w:tc>
      </w:tr>
      <w:tr w:rsidR="007D6661" w:rsidRPr="007D6661" w14:paraId="06FBED59" w14:textId="77777777" w:rsidTr="007E5C4E">
        <w:trPr>
          <w:trHeight w:val="331"/>
        </w:trPr>
        <w:tc>
          <w:tcPr>
            <w:tcW w:w="3745" w:type="dxa"/>
            <w:tcBorders>
              <w:top w:val="nil"/>
              <w:bottom w:val="nil"/>
            </w:tcBorders>
          </w:tcPr>
          <w:p w14:paraId="5178A530" w14:textId="77777777" w:rsidR="00FB6357" w:rsidRPr="007D6661" w:rsidRDefault="00FB6357" w:rsidP="00406718">
            <w:pPr>
              <w:spacing w:after="0" w:line="240" w:lineRule="auto"/>
              <w:rPr>
                <w:rFonts w:ascii="Times New Roman" w:hAnsi="Times New Roman" w:cs="Times New Roman"/>
                <w:sz w:val="24"/>
              </w:rPr>
            </w:pPr>
            <w:r w:rsidRPr="007D6661">
              <w:rPr>
                <w:rFonts w:ascii="Times New Roman" w:hAnsi="Times New Roman" w:cs="Times New Roman"/>
                <w:sz w:val="24"/>
              </w:rPr>
              <w:t xml:space="preserve">      Inner</w:t>
            </w:r>
          </w:p>
        </w:tc>
        <w:tc>
          <w:tcPr>
            <w:tcW w:w="1645" w:type="dxa"/>
            <w:tcBorders>
              <w:top w:val="nil"/>
              <w:bottom w:val="nil"/>
              <w:right w:val="nil"/>
            </w:tcBorders>
          </w:tcPr>
          <w:p w14:paraId="1C660353" w14:textId="77777777" w:rsidR="00FB6357" w:rsidRPr="007D6661" w:rsidRDefault="00FB6357" w:rsidP="00406718">
            <w:pPr>
              <w:spacing w:after="0" w:line="240" w:lineRule="auto"/>
              <w:jc w:val="center"/>
              <w:rPr>
                <w:rFonts w:ascii="Times New Roman" w:hAnsi="Times New Roman" w:cs="Times New Roman"/>
                <w:sz w:val="24"/>
              </w:rPr>
            </w:pPr>
            <w:r w:rsidRPr="007D6661">
              <w:rPr>
                <w:rFonts w:ascii="Times New Roman" w:hAnsi="Times New Roman" w:cs="Times New Roman"/>
                <w:sz w:val="24"/>
              </w:rPr>
              <w:t>0.030</w:t>
            </w:r>
          </w:p>
        </w:tc>
        <w:tc>
          <w:tcPr>
            <w:tcW w:w="1646" w:type="dxa"/>
            <w:tcBorders>
              <w:top w:val="nil"/>
              <w:left w:val="nil"/>
              <w:bottom w:val="nil"/>
            </w:tcBorders>
          </w:tcPr>
          <w:p w14:paraId="109A3550" w14:textId="77777777" w:rsidR="00FB6357" w:rsidRPr="007D6661" w:rsidRDefault="00FB6357" w:rsidP="00406718">
            <w:pPr>
              <w:spacing w:after="0" w:line="240" w:lineRule="auto"/>
              <w:jc w:val="center"/>
              <w:rPr>
                <w:rFonts w:ascii="Times New Roman" w:hAnsi="Times New Roman" w:cs="Times New Roman"/>
                <w:sz w:val="24"/>
              </w:rPr>
            </w:pPr>
            <w:r w:rsidRPr="007D6661">
              <w:rPr>
                <w:rFonts w:ascii="Times New Roman" w:hAnsi="Times New Roman" w:cs="Times New Roman"/>
                <w:sz w:val="24"/>
              </w:rPr>
              <w:t>0.089</w:t>
            </w:r>
          </w:p>
        </w:tc>
      </w:tr>
      <w:tr w:rsidR="007D6661" w:rsidRPr="007D6661" w14:paraId="2543E9B3" w14:textId="77777777" w:rsidTr="007E5C4E">
        <w:trPr>
          <w:trHeight w:val="180"/>
        </w:trPr>
        <w:tc>
          <w:tcPr>
            <w:tcW w:w="3745" w:type="dxa"/>
            <w:tcBorders>
              <w:top w:val="nil"/>
            </w:tcBorders>
          </w:tcPr>
          <w:p w14:paraId="09CD140D" w14:textId="77777777" w:rsidR="00FB6357" w:rsidRPr="007D6661" w:rsidRDefault="00FB6357" w:rsidP="00406718">
            <w:pPr>
              <w:spacing w:after="0" w:line="240" w:lineRule="auto"/>
              <w:rPr>
                <w:rFonts w:ascii="Times New Roman" w:hAnsi="Times New Roman" w:cs="Times New Roman"/>
                <w:sz w:val="24"/>
              </w:rPr>
            </w:pPr>
            <w:r w:rsidRPr="007D6661">
              <w:rPr>
                <w:rFonts w:ascii="Times New Roman" w:hAnsi="Times New Roman" w:cs="Times New Roman"/>
                <w:sz w:val="24"/>
              </w:rPr>
              <w:t xml:space="preserve">      outer</w:t>
            </w:r>
          </w:p>
        </w:tc>
        <w:tc>
          <w:tcPr>
            <w:tcW w:w="1645" w:type="dxa"/>
            <w:tcBorders>
              <w:top w:val="nil"/>
              <w:right w:val="nil"/>
            </w:tcBorders>
          </w:tcPr>
          <w:p w14:paraId="1B86EA5A" w14:textId="77777777" w:rsidR="00FB6357" w:rsidRPr="007D6661" w:rsidRDefault="00FB6357" w:rsidP="00406718">
            <w:pPr>
              <w:spacing w:after="0" w:line="240" w:lineRule="auto"/>
              <w:jc w:val="center"/>
              <w:rPr>
                <w:rFonts w:ascii="Times New Roman" w:hAnsi="Times New Roman" w:cs="Times New Roman"/>
                <w:sz w:val="24"/>
              </w:rPr>
            </w:pPr>
            <w:r w:rsidRPr="007D6661">
              <w:rPr>
                <w:rFonts w:ascii="Times New Roman" w:hAnsi="Times New Roman" w:cs="Times New Roman"/>
                <w:sz w:val="24"/>
              </w:rPr>
              <w:t>0.038</w:t>
            </w:r>
          </w:p>
        </w:tc>
        <w:tc>
          <w:tcPr>
            <w:tcW w:w="1646" w:type="dxa"/>
            <w:tcBorders>
              <w:top w:val="nil"/>
              <w:left w:val="nil"/>
            </w:tcBorders>
          </w:tcPr>
          <w:p w14:paraId="21D937F1" w14:textId="77777777" w:rsidR="00FB6357" w:rsidRPr="007D6661" w:rsidRDefault="00FB6357" w:rsidP="00406718">
            <w:pPr>
              <w:spacing w:after="0" w:line="240" w:lineRule="auto"/>
              <w:jc w:val="center"/>
              <w:rPr>
                <w:rFonts w:ascii="Times New Roman" w:hAnsi="Times New Roman" w:cs="Times New Roman"/>
                <w:sz w:val="24"/>
              </w:rPr>
            </w:pPr>
            <w:r w:rsidRPr="007D6661">
              <w:rPr>
                <w:rFonts w:ascii="Times New Roman" w:hAnsi="Times New Roman" w:cs="Times New Roman"/>
                <w:sz w:val="24"/>
              </w:rPr>
              <w:t>0.090</w:t>
            </w:r>
          </w:p>
        </w:tc>
      </w:tr>
    </w:tbl>
    <w:p w14:paraId="7E65FDEA" w14:textId="77777777" w:rsidR="005637C7" w:rsidRPr="007D6661" w:rsidRDefault="00FB6357" w:rsidP="00C54973">
      <w:pPr>
        <w:spacing w:after="0" w:line="480" w:lineRule="auto"/>
        <w:ind w:left="425" w:hanging="425"/>
        <w:rPr>
          <w:rFonts w:ascii="Times New Roman" w:hAnsi="Times New Roman"/>
          <w:sz w:val="22"/>
          <w:szCs w:val="22"/>
          <w:lang w:val="en-GB"/>
        </w:rPr>
      </w:pPr>
      <w:r w:rsidRPr="007D6661">
        <w:rPr>
          <w:rFonts w:ascii="Times New Roman" w:hAnsi="Times New Roman"/>
          <w:sz w:val="22"/>
          <w:szCs w:val="22"/>
          <w:lang w:val="en-GB"/>
        </w:rPr>
        <w:t xml:space="preserve"> </w:t>
      </w:r>
      <w:r w:rsidR="00FC59A2" w:rsidRPr="007D6661">
        <w:rPr>
          <w:rFonts w:ascii="Times New Roman" w:hAnsi="Times New Roman"/>
          <w:sz w:val="22"/>
          <w:szCs w:val="22"/>
          <w:lang w:val="en-GB"/>
        </w:rPr>
        <w:fldChar w:fldCharType="begin"/>
      </w:r>
      <w:r w:rsidR="00A65EF3" w:rsidRPr="007D6661">
        <w:rPr>
          <w:rFonts w:ascii="Times New Roman" w:hAnsi="Times New Roman"/>
          <w:sz w:val="22"/>
          <w:szCs w:val="22"/>
          <w:lang w:val="en-GB"/>
        </w:rPr>
        <w:instrText xml:space="preserve"> ADDIN </w:instrText>
      </w:r>
      <w:r w:rsidR="00FC59A2" w:rsidRPr="007D6661">
        <w:rPr>
          <w:rFonts w:ascii="Times New Roman" w:hAnsi="Times New Roman"/>
          <w:sz w:val="22"/>
          <w:szCs w:val="22"/>
          <w:lang w:val="en-GB"/>
        </w:rPr>
        <w:fldChar w:fldCharType="end"/>
      </w:r>
    </w:p>
    <w:p w14:paraId="137763FB" w14:textId="77777777" w:rsidR="007D6661" w:rsidRDefault="007D6661" w:rsidP="007D6661">
      <w:pPr>
        <w:spacing w:after="0" w:line="480" w:lineRule="auto"/>
        <w:rPr>
          <w:rFonts w:ascii="Times New Roman" w:hAnsi="Times New Roman"/>
          <w:sz w:val="36"/>
          <w:szCs w:val="36"/>
          <w:lang w:val="en-GB"/>
        </w:rPr>
      </w:pPr>
    </w:p>
    <w:p w14:paraId="3828E21E" w14:textId="77777777" w:rsidR="007D6661" w:rsidRPr="00717F73" w:rsidRDefault="007D6661" w:rsidP="007D6661">
      <w:pPr>
        <w:spacing w:after="0" w:line="480" w:lineRule="auto"/>
        <w:rPr>
          <w:rFonts w:ascii="Times New Roman" w:hAnsi="Times New Roman"/>
          <w:sz w:val="36"/>
          <w:szCs w:val="36"/>
          <w:lang w:val="en-GB"/>
        </w:rPr>
      </w:pPr>
      <w:r w:rsidRPr="00717F73">
        <w:rPr>
          <w:rFonts w:ascii="Times New Roman" w:hAnsi="Times New Roman"/>
          <w:sz w:val="36"/>
          <w:szCs w:val="36"/>
          <w:lang w:val="en-GB"/>
        </w:rPr>
        <w:t>References</w:t>
      </w:r>
    </w:p>
    <w:p w14:paraId="5C82B815" w14:textId="77777777" w:rsidR="005637C7" w:rsidRPr="007D6661" w:rsidRDefault="005637C7" w:rsidP="005637C7">
      <w:pPr>
        <w:pStyle w:val="EndNoteBibliography"/>
        <w:spacing w:after="0"/>
      </w:pPr>
      <w:r w:rsidRPr="007D6661">
        <w:rPr>
          <w:rFonts w:ascii="Times New Roman" w:hAnsi="Times New Roman"/>
          <w:sz w:val="22"/>
          <w:szCs w:val="22"/>
          <w:lang w:val="en-GB"/>
        </w:rPr>
        <w:fldChar w:fldCharType="begin"/>
      </w:r>
      <w:r w:rsidRPr="007D6661">
        <w:rPr>
          <w:rFonts w:ascii="Times New Roman" w:hAnsi="Times New Roman"/>
          <w:sz w:val="22"/>
          <w:szCs w:val="22"/>
          <w:lang w:val="en-GB"/>
        </w:rPr>
        <w:instrText xml:space="preserve"> ADDIN EN.REFLIST </w:instrText>
      </w:r>
      <w:r w:rsidRPr="007D6661">
        <w:rPr>
          <w:rFonts w:ascii="Times New Roman" w:hAnsi="Times New Roman"/>
          <w:sz w:val="22"/>
          <w:szCs w:val="22"/>
          <w:lang w:val="en-GB"/>
        </w:rPr>
        <w:fldChar w:fldCharType="separate"/>
      </w:r>
      <w:r w:rsidRPr="007D6661">
        <w:t>1.</w:t>
      </w:r>
      <w:r w:rsidRPr="007D6661">
        <w:tab/>
        <w:t>Sohaib A, Amano K, Xiao K, Yates JM, Whitford C, Wuerger S. Colour quality of facial prostheses in additive manufacturing. The International Journal of Advanced Manufacturing Technology. 2018;96(1):881-94. doi: 10.1007/s00170-017-1480-x.</w:t>
      </w:r>
    </w:p>
    <w:p w14:paraId="3A431AFF" w14:textId="77777777" w:rsidR="005637C7" w:rsidRPr="007D6661" w:rsidRDefault="005637C7" w:rsidP="005637C7">
      <w:pPr>
        <w:pStyle w:val="EndNoteBibliography"/>
        <w:spacing w:after="0"/>
      </w:pPr>
      <w:r w:rsidRPr="007D6661">
        <w:t>2.</w:t>
      </w:r>
      <w:r w:rsidRPr="007D6661">
        <w:tab/>
        <w:t>Sweet J, Granahan J, Sharp M, editors. An Objective Standard for Hyperspectral Image Quality. AVIRIS Workshop; 2000; Pasadena, CA: Jet Propulsion Laboratory.</w:t>
      </w:r>
    </w:p>
    <w:p w14:paraId="1C69A46F" w14:textId="77777777" w:rsidR="005637C7" w:rsidRPr="007D6661" w:rsidRDefault="005637C7" w:rsidP="005637C7">
      <w:pPr>
        <w:pStyle w:val="EndNoteBibliography"/>
      </w:pPr>
      <w:r w:rsidRPr="007D6661">
        <w:t>3.</w:t>
      </w:r>
      <w:r w:rsidRPr="007D6661">
        <w:tab/>
        <w:t>Xiao K, Zhu Y, Li C, Connah D, Yates JM, Wuerger S. Improved method for skin reflectance reconstruction from camera images. Optics Express. 2016;24(13):14934-50. doi: 10.1364/OE.24.014934.</w:t>
      </w:r>
    </w:p>
    <w:p w14:paraId="471AF6F4" w14:textId="3B33CF0E" w:rsidR="00D9669B" w:rsidRPr="007D6661" w:rsidRDefault="005637C7" w:rsidP="00C54973">
      <w:pPr>
        <w:spacing w:after="0" w:line="480" w:lineRule="auto"/>
        <w:ind w:left="425" w:hanging="425"/>
        <w:rPr>
          <w:rFonts w:ascii="Times New Roman" w:hAnsi="Times New Roman"/>
          <w:sz w:val="22"/>
          <w:szCs w:val="22"/>
          <w:lang w:val="en-GB"/>
        </w:rPr>
      </w:pPr>
      <w:r w:rsidRPr="007D6661">
        <w:rPr>
          <w:rFonts w:ascii="Times New Roman" w:hAnsi="Times New Roman"/>
          <w:sz w:val="22"/>
          <w:szCs w:val="22"/>
          <w:lang w:val="en-GB"/>
        </w:rPr>
        <w:fldChar w:fldCharType="end"/>
      </w:r>
    </w:p>
    <w:sectPr w:rsidR="00D9669B" w:rsidRPr="007D6661" w:rsidSect="000A0BD9">
      <w:footerReference w:type="default" r:id="rId12"/>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7D06078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5788E" w16cex:dateUtc="2020-11-10T20: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D06078A" w16cid:durableId="2355788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BDCCB5" w14:textId="77777777" w:rsidR="00353D81" w:rsidRDefault="00353D81" w:rsidP="00545095">
      <w:pPr>
        <w:spacing w:after="0" w:line="240" w:lineRule="auto"/>
      </w:pPr>
      <w:r>
        <w:separator/>
      </w:r>
    </w:p>
  </w:endnote>
  <w:endnote w:type="continuationSeparator" w:id="0">
    <w:p w14:paraId="4897A695" w14:textId="77777777" w:rsidR="00353D81" w:rsidRDefault="00353D81" w:rsidP="00545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DejaVu Sans">
    <w:altName w:val="Times New Roman"/>
    <w:charset w:val="00"/>
    <w:family w:val="auto"/>
    <w:pitch w:val="variable"/>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EE212A" w14:textId="77777777" w:rsidR="00873C2F" w:rsidRPr="00545095" w:rsidRDefault="00873C2F">
    <w:pPr>
      <w:pStyle w:val="Footer"/>
      <w:jc w:val="center"/>
      <w:rPr>
        <w:sz w:val="18"/>
      </w:rPr>
    </w:pPr>
    <w:r w:rsidRPr="009E721F">
      <w:rPr>
        <w:sz w:val="20"/>
      </w:rPr>
      <w:fldChar w:fldCharType="begin"/>
    </w:r>
    <w:r w:rsidRPr="009E721F">
      <w:rPr>
        <w:sz w:val="20"/>
      </w:rPr>
      <w:instrText xml:space="preserve"> PAGE   \* MERGEFORMAT </w:instrText>
    </w:r>
    <w:r w:rsidRPr="009E721F">
      <w:rPr>
        <w:sz w:val="20"/>
      </w:rPr>
      <w:fldChar w:fldCharType="separate"/>
    </w:r>
    <w:r w:rsidR="00A90B41">
      <w:rPr>
        <w:noProof/>
        <w:sz w:val="20"/>
      </w:rPr>
      <w:t>1</w:t>
    </w:r>
    <w:r w:rsidRPr="009E721F">
      <w:rPr>
        <w:noProof/>
        <w:sz w:val="20"/>
      </w:rPr>
      <w:fldChar w:fldCharType="end"/>
    </w:r>
  </w:p>
  <w:p w14:paraId="067B26BF" w14:textId="77777777" w:rsidR="00873C2F" w:rsidRDefault="00873C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471BAF" w14:textId="77777777" w:rsidR="00353D81" w:rsidRDefault="00353D81" w:rsidP="00545095">
      <w:pPr>
        <w:spacing w:after="0" w:line="240" w:lineRule="auto"/>
      </w:pPr>
      <w:r>
        <w:separator/>
      </w:r>
    </w:p>
  </w:footnote>
  <w:footnote w:type="continuationSeparator" w:id="0">
    <w:p w14:paraId="72657F61" w14:textId="77777777" w:rsidR="00353D81" w:rsidRDefault="00353D81" w:rsidP="0054509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A031E4"/>
    <w:multiLevelType w:val="hybridMultilevel"/>
    <w:tmpl w:val="D57692EC"/>
    <w:lvl w:ilvl="0" w:tplc="6F5CB0C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708384D"/>
    <w:multiLevelType w:val="hybridMultilevel"/>
    <w:tmpl w:val="E4ECC00E"/>
    <w:lvl w:ilvl="0" w:tplc="FD3A346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1ECE6D64"/>
    <w:multiLevelType w:val="hybridMultilevel"/>
    <w:tmpl w:val="D57A1F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55E3B7A"/>
    <w:multiLevelType w:val="hybridMultilevel"/>
    <w:tmpl w:val="8C9E2A36"/>
    <w:lvl w:ilvl="0" w:tplc="3EFCD420">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631681B"/>
    <w:multiLevelType w:val="hybridMultilevel"/>
    <w:tmpl w:val="C1C653E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5D57B1F"/>
    <w:multiLevelType w:val="hybridMultilevel"/>
    <w:tmpl w:val="0FCA3754"/>
    <w:lvl w:ilvl="0" w:tplc="C15A3120">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B87761F"/>
    <w:multiLevelType w:val="hybridMultilevel"/>
    <w:tmpl w:val="9D3EDDC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44535626"/>
    <w:multiLevelType w:val="hybridMultilevel"/>
    <w:tmpl w:val="AACCCA3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5C14231"/>
    <w:multiLevelType w:val="hybridMultilevel"/>
    <w:tmpl w:val="C936BAF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nsid w:val="4E974B28"/>
    <w:multiLevelType w:val="hybridMultilevel"/>
    <w:tmpl w:val="286E5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2F05752"/>
    <w:multiLevelType w:val="hybridMultilevel"/>
    <w:tmpl w:val="11EAA902"/>
    <w:lvl w:ilvl="0" w:tplc="E5B856AA">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60179A2"/>
    <w:multiLevelType w:val="hybridMultilevel"/>
    <w:tmpl w:val="0936CB5C"/>
    <w:lvl w:ilvl="0" w:tplc="6226BF9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3D803DA"/>
    <w:multiLevelType w:val="hybridMultilevel"/>
    <w:tmpl w:val="8F8A4B08"/>
    <w:lvl w:ilvl="0" w:tplc="2206B508">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nsid w:val="7A197592"/>
    <w:multiLevelType w:val="hybridMultilevel"/>
    <w:tmpl w:val="DFA45AF0"/>
    <w:lvl w:ilvl="0" w:tplc="F25A0E10">
      <w:start w:val="2"/>
      <w:numFmt w:val="bullet"/>
      <w:lvlText w:val="-"/>
      <w:lvlJc w:val="left"/>
      <w:pPr>
        <w:ind w:left="1440" w:hanging="360"/>
      </w:pPr>
      <w:rPr>
        <w:rFonts w:ascii="Times New Roman" w:eastAsia="Times New Roman"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nsid w:val="7AF32026"/>
    <w:multiLevelType w:val="hybridMultilevel"/>
    <w:tmpl w:val="6054E21A"/>
    <w:lvl w:ilvl="0" w:tplc="B4EAE5E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BC926B6"/>
    <w:multiLevelType w:val="hybridMultilevel"/>
    <w:tmpl w:val="2D84AD2E"/>
    <w:lvl w:ilvl="0" w:tplc="EFAE9BA2">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4"/>
  </w:num>
  <w:num w:numId="2">
    <w:abstractNumId w:val="9"/>
  </w:num>
  <w:num w:numId="3">
    <w:abstractNumId w:val="8"/>
  </w:num>
  <w:num w:numId="4">
    <w:abstractNumId w:val="6"/>
  </w:num>
  <w:num w:numId="5">
    <w:abstractNumId w:val="11"/>
  </w:num>
  <w:num w:numId="6">
    <w:abstractNumId w:val="2"/>
  </w:num>
  <w:num w:numId="7">
    <w:abstractNumId w:val="10"/>
  </w:num>
  <w:num w:numId="8">
    <w:abstractNumId w:val="13"/>
  </w:num>
  <w:num w:numId="9">
    <w:abstractNumId w:val="12"/>
  </w:num>
  <w:num w:numId="10">
    <w:abstractNumId w:val="1"/>
  </w:num>
  <w:num w:numId="11">
    <w:abstractNumId w:val="0"/>
  </w:num>
  <w:num w:numId="12">
    <w:abstractNumId w:val="3"/>
  </w:num>
  <w:num w:numId="13">
    <w:abstractNumId w:val="15"/>
  </w:num>
  <w:num w:numId="14">
    <w:abstractNumId w:val="5"/>
  </w:num>
  <w:num w:numId="15">
    <w:abstractNumId w:val="7"/>
  </w:num>
  <w:num w:numId="16">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ophie gmail">
    <w15:presenceInfo w15:providerId="Windows Live" w15:userId="fc1634deae53c4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2zxvp230s5efeefz4vwar8ferdfxfdxwdt&quot;&gt;Skin_2019-Converted&lt;record-ids&gt;&lt;item&gt;88&lt;/item&gt;&lt;item&gt;90&lt;/item&gt;&lt;item&gt;98&lt;/item&gt;&lt;/record-ids&gt;&lt;/item&gt;&lt;/Libraries&gt;"/>
  </w:docVars>
  <w:rsids>
    <w:rsidRoot w:val="00532C6E"/>
    <w:rsid w:val="000001AB"/>
    <w:rsid w:val="00000CF0"/>
    <w:rsid w:val="00001AFF"/>
    <w:rsid w:val="0000217A"/>
    <w:rsid w:val="00002DEA"/>
    <w:rsid w:val="000130E6"/>
    <w:rsid w:val="00013976"/>
    <w:rsid w:val="000201C4"/>
    <w:rsid w:val="00020D34"/>
    <w:rsid w:val="00021BC7"/>
    <w:rsid w:val="00022C8F"/>
    <w:rsid w:val="00022D23"/>
    <w:rsid w:val="00022DF4"/>
    <w:rsid w:val="000236A5"/>
    <w:rsid w:val="00023B7C"/>
    <w:rsid w:val="00023C36"/>
    <w:rsid w:val="000243AC"/>
    <w:rsid w:val="00026476"/>
    <w:rsid w:val="00026C59"/>
    <w:rsid w:val="00026E3E"/>
    <w:rsid w:val="00027497"/>
    <w:rsid w:val="000314B1"/>
    <w:rsid w:val="000316B9"/>
    <w:rsid w:val="00032D80"/>
    <w:rsid w:val="00036A67"/>
    <w:rsid w:val="00036EAF"/>
    <w:rsid w:val="00036EB6"/>
    <w:rsid w:val="000372B3"/>
    <w:rsid w:val="00037CBE"/>
    <w:rsid w:val="00037EB6"/>
    <w:rsid w:val="0004155F"/>
    <w:rsid w:val="000429B0"/>
    <w:rsid w:val="000432BB"/>
    <w:rsid w:val="00043B25"/>
    <w:rsid w:val="00043CBF"/>
    <w:rsid w:val="0004673F"/>
    <w:rsid w:val="000467D6"/>
    <w:rsid w:val="00047B8F"/>
    <w:rsid w:val="000500B9"/>
    <w:rsid w:val="0005056C"/>
    <w:rsid w:val="00051154"/>
    <w:rsid w:val="00054790"/>
    <w:rsid w:val="00056BCE"/>
    <w:rsid w:val="000577D8"/>
    <w:rsid w:val="0006295F"/>
    <w:rsid w:val="00063500"/>
    <w:rsid w:val="0006595F"/>
    <w:rsid w:val="00065963"/>
    <w:rsid w:val="000671A4"/>
    <w:rsid w:val="00067B5E"/>
    <w:rsid w:val="00070DA2"/>
    <w:rsid w:val="00074203"/>
    <w:rsid w:val="0007429B"/>
    <w:rsid w:val="00075BA3"/>
    <w:rsid w:val="00075DE9"/>
    <w:rsid w:val="000766CD"/>
    <w:rsid w:val="00081CB0"/>
    <w:rsid w:val="00086513"/>
    <w:rsid w:val="00090890"/>
    <w:rsid w:val="00090C80"/>
    <w:rsid w:val="00090E2E"/>
    <w:rsid w:val="00092B62"/>
    <w:rsid w:val="000948BE"/>
    <w:rsid w:val="00094DFF"/>
    <w:rsid w:val="00097EF4"/>
    <w:rsid w:val="000A07CF"/>
    <w:rsid w:val="000A0BD9"/>
    <w:rsid w:val="000A10F8"/>
    <w:rsid w:val="000A2DDF"/>
    <w:rsid w:val="000A3BAB"/>
    <w:rsid w:val="000A54FF"/>
    <w:rsid w:val="000A71F3"/>
    <w:rsid w:val="000A7B80"/>
    <w:rsid w:val="000B023C"/>
    <w:rsid w:val="000B2754"/>
    <w:rsid w:val="000B3277"/>
    <w:rsid w:val="000B454E"/>
    <w:rsid w:val="000B56D7"/>
    <w:rsid w:val="000B5AD8"/>
    <w:rsid w:val="000B5F3C"/>
    <w:rsid w:val="000B7383"/>
    <w:rsid w:val="000B7424"/>
    <w:rsid w:val="000C0704"/>
    <w:rsid w:val="000C096A"/>
    <w:rsid w:val="000C24E9"/>
    <w:rsid w:val="000C2B4E"/>
    <w:rsid w:val="000C3218"/>
    <w:rsid w:val="000C413B"/>
    <w:rsid w:val="000C5484"/>
    <w:rsid w:val="000C59B0"/>
    <w:rsid w:val="000C626E"/>
    <w:rsid w:val="000C6964"/>
    <w:rsid w:val="000D06AF"/>
    <w:rsid w:val="000D0D73"/>
    <w:rsid w:val="000D0E02"/>
    <w:rsid w:val="000D1FA9"/>
    <w:rsid w:val="000D2854"/>
    <w:rsid w:val="000D321B"/>
    <w:rsid w:val="000D3731"/>
    <w:rsid w:val="000D3EAE"/>
    <w:rsid w:val="000D4188"/>
    <w:rsid w:val="000D42A8"/>
    <w:rsid w:val="000D5C94"/>
    <w:rsid w:val="000D7EAF"/>
    <w:rsid w:val="000E09B6"/>
    <w:rsid w:val="000E0A16"/>
    <w:rsid w:val="000E168B"/>
    <w:rsid w:val="000E2275"/>
    <w:rsid w:val="000E2505"/>
    <w:rsid w:val="000E34A3"/>
    <w:rsid w:val="000E36F3"/>
    <w:rsid w:val="000E3C0D"/>
    <w:rsid w:val="000E4504"/>
    <w:rsid w:val="000E49CA"/>
    <w:rsid w:val="000E52D1"/>
    <w:rsid w:val="000E653D"/>
    <w:rsid w:val="000F05EF"/>
    <w:rsid w:val="000F3076"/>
    <w:rsid w:val="000F3EF6"/>
    <w:rsid w:val="000F6EF0"/>
    <w:rsid w:val="001006D1"/>
    <w:rsid w:val="00101191"/>
    <w:rsid w:val="001037F2"/>
    <w:rsid w:val="00104288"/>
    <w:rsid w:val="00105778"/>
    <w:rsid w:val="00107A17"/>
    <w:rsid w:val="00110D15"/>
    <w:rsid w:val="0011159B"/>
    <w:rsid w:val="00111633"/>
    <w:rsid w:val="00111956"/>
    <w:rsid w:val="00111D51"/>
    <w:rsid w:val="00111D7B"/>
    <w:rsid w:val="00113C6B"/>
    <w:rsid w:val="00114060"/>
    <w:rsid w:val="00114AA4"/>
    <w:rsid w:val="00115881"/>
    <w:rsid w:val="001161BF"/>
    <w:rsid w:val="0011681E"/>
    <w:rsid w:val="00116EDD"/>
    <w:rsid w:val="00121DB4"/>
    <w:rsid w:val="00122550"/>
    <w:rsid w:val="001235B7"/>
    <w:rsid w:val="00125642"/>
    <w:rsid w:val="00126131"/>
    <w:rsid w:val="00126690"/>
    <w:rsid w:val="00126E75"/>
    <w:rsid w:val="00126EE8"/>
    <w:rsid w:val="001277B6"/>
    <w:rsid w:val="00130489"/>
    <w:rsid w:val="00130576"/>
    <w:rsid w:val="0013125F"/>
    <w:rsid w:val="00131591"/>
    <w:rsid w:val="00131700"/>
    <w:rsid w:val="001318D1"/>
    <w:rsid w:val="001346F8"/>
    <w:rsid w:val="00135079"/>
    <w:rsid w:val="00135A01"/>
    <w:rsid w:val="0013711A"/>
    <w:rsid w:val="00137649"/>
    <w:rsid w:val="001400C0"/>
    <w:rsid w:val="00140C03"/>
    <w:rsid w:val="00141611"/>
    <w:rsid w:val="001419F8"/>
    <w:rsid w:val="00141F82"/>
    <w:rsid w:val="001442E9"/>
    <w:rsid w:val="0014440B"/>
    <w:rsid w:val="00146738"/>
    <w:rsid w:val="0015004A"/>
    <w:rsid w:val="0015203A"/>
    <w:rsid w:val="001521D8"/>
    <w:rsid w:val="0015288A"/>
    <w:rsid w:val="001528F5"/>
    <w:rsid w:val="00157275"/>
    <w:rsid w:val="001572F2"/>
    <w:rsid w:val="00161DBF"/>
    <w:rsid w:val="00161F8F"/>
    <w:rsid w:val="00163B47"/>
    <w:rsid w:val="001645E5"/>
    <w:rsid w:val="0016617E"/>
    <w:rsid w:val="001679D1"/>
    <w:rsid w:val="0017013D"/>
    <w:rsid w:val="0017035B"/>
    <w:rsid w:val="00171338"/>
    <w:rsid w:val="00172387"/>
    <w:rsid w:val="001731F5"/>
    <w:rsid w:val="001735AF"/>
    <w:rsid w:val="00174ADB"/>
    <w:rsid w:val="001752B0"/>
    <w:rsid w:val="001760E7"/>
    <w:rsid w:val="00177248"/>
    <w:rsid w:val="00181F20"/>
    <w:rsid w:val="0018252F"/>
    <w:rsid w:val="00182931"/>
    <w:rsid w:val="00183E2A"/>
    <w:rsid w:val="001856AA"/>
    <w:rsid w:val="00185A42"/>
    <w:rsid w:val="00185F3E"/>
    <w:rsid w:val="00186E25"/>
    <w:rsid w:val="00191CDF"/>
    <w:rsid w:val="001932D3"/>
    <w:rsid w:val="00193428"/>
    <w:rsid w:val="00193440"/>
    <w:rsid w:val="00194040"/>
    <w:rsid w:val="001945A8"/>
    <w:rsid w:val="00194C87"/>
    <w:rsid w:val="001965C5"/>
    <w:rsid w:val="00197388"/>
    <w:rsid w:val="001A25C2"/>
    <w:rsid w:val="001A287F"/>
    <w:rsid w:val="001B01E3"/>
    <w:rsid w:val="001B09A4"/>
    <w:rsid w:val="001B1A07"/>
    <w:rsid w:val="001B31E3"/>
    <w:rsid w:val="001B5647"/>
    <w:rsid w:val="001B625D"/>
    <w:rsid w:val="001B62C5"/>
    <w:rsid w:val="001B6AE6"/>
    <w:rsid w:val="001B6F08"/>
    <w:rsid w:val="001B6F83"/>
    <w:rsid w:val="001B7F14"/>
    <w:rsid w:val="001C1E43"/>
    <w:rsid w:val="001C221D"/>
    <w:rsid w:val="001C32B5"/>
    <w:rsid w:val="001C3895"/>
    <w:rsid w:val="001C7091"/>
    <w:rsid w:val="001C7334"/>
    <w:rsid w:val="001D0A28"/>
    <w:rsid w:val="001D6BA0"/>
    <w:rsid w:val="001D762D"/>
    <w:rsid w:val="001E2CC4"/>
    <w:rsid w:val="001E3831"/>
    <w:rsid w:val="001E44C8"/>
    <w:rsid w:val="001E4F01"/>
    <w:rsid w:val="001E57F9"/>
    <w:rsid w:val="001E5D12"/>
    <w:rsid w:val="001E6816"/>
    <w:rsid w:val="001E6AF1"/>
    <w:rsid w:val="001F00EC"/>
    <w:rsid w:val="001F05E8"/>
    <w:rsid w:val="001F10A1"/>
    <w:rsid w:val="001F208A"/>
    <w:rsid w:val="001F249C"/>
    <w:rsid w:val="001F2CAF"/>
    <w:rsid w:val="001F30B2"/>
    <w:rsid w:val="001F3F9A"/>
    <w:rsid w:val="001F4C25"/>
    <w:rsid w:val="001F5316"/>
    <w:rsid w:val="001F70D0"/>
    <w:rsid w:val="001F7D4A"/>
    <w:rsid w:val="00200CBB"/>
    <w:rsid w:val="00203603"/>
    <w:rsid w:val="00203B14"/>
    <w:rsid w:val="002042FB"/>
    <w:rsid w:val="00205397"/>
    <w:rsid w:val="00207452"/>
    <w:rsid w:val="00210501"/>
    <w:rsid w:val="00211826"/>
    <w:rsid w:val="00212932"/>
    <w:rsid w:val="0021445A"/>
    <w:rsid w:val="00216BDE"/>
    <w:rsid w:val="00217A4A"/>
    <w:rsid w:val="00220015"/>
    <w:rsid w:val="002201B0"/>
    <w:rsid w:val="0022072B"/>
    <w:rsid w:val="002208DF"/>
    <w:rsid w:val="0022395D"/>
    <w:rsid w:val="00223A16"/>
    <w:rsid w:val="00224AD4"/>
    <w:rsid w:val="0022529B"/>
    <w:rsid w:val="00225622"/>
    <w:rsid w:val="00226ACF"/>
    <w:rsid w:val="00226E38"/>
    <w:rsid w:val="00230851"/>
    <w:rsid w:val="00230C7A"/>
    <w:rsid w:val="00230E82"/>
    <w:rsid w:val="002310A9"/>
    <w:rsid w:val="00233E3A"/>
    <w:rsid w:val="002343CD"/>
    <w:rsid w:val="00236706"/>
    <w:rsid w:val="0024044B"/>
    <w:rsid w:val="002409C0"/>
    <w:rsid w:val="00241F9D"/>
    <w:rsid w:val="00242503"/>
    <w:rsid w:val="00245E81"/>
    <w:rsid w:val="00245EC7"/>
    <w:rsid w:val="00247569"/>
    <w:rsid w:val="002479C3"/>
    <w:rsid w:val="00247C2C"/>
    <w:rsid w:val="002531FD"/>
    <w:rsid w:val="00253C22"/>
    <w:rsid w:val="002541A3"/>
    <w:rsid w:val="002541FE"/>
    <w:rsid w:val="002549C9"/>
    <w:rsid w:val="002577A9"/>
    <w:rsid w:val="00257CFA"/>
    <w:rsid w:val="00257E09"/>
    <w:rsid w:val="00260095"/>
    <w:rsid w:val="002609AE"/>
    <w:rsid w:val="0026126C"/>
    <w:rsid w:val="00261D20"/>
    <w:rsid w:val="00262644"/>
    <w:rsid w:val="00262C24"/>
    <w:rsid w:val="00263401"/>
    <w:rsid w:val="00265F43"/>
    <w:rsid w:val="00266185"/>
    <w:rsid w:val="002666E8"/>
    <w:rsid w:val="00266763"/>
    <w:rsid w:val="002670C5"/>
    <w:rsid w:val="0027076B"/>
    <w:rsid w:val="00270980"/>
    <w:rsid w:val="00271A58"/>
    <w:rsid w:val="00274DB5"/>
    <w:rsid w:val="002756BB"/>
    <w:rsid w:val="00275BF6"/>
    <w:rsid w:val="00275D53"/>
    <w:rsid w:val="002761B5"/>
    <w:rsid w:val="00280983"/>
    <w:rsid w:val="00280D54"/>
    <w:rsid w:val="002817AF"/>
    <w:rsid w:val="00282F77"/>
    <w:rsid w:val="002837D8"/>
    <w:rsid w:val="00284EF3"/>
    <w:rsid w:val="0028541A"/>
    <w:rsid w:val="002856C9"/>
    <w:rsid w:val="0028674C"/>
    <w:rsid w:val="00290815"/>
    <w:rsid w:val="00290FB9"/>
    <w:rsid w:val="00291A4C"/>
    <w:rsid w:val="00295DD8"/>
    <w:rsid w:val="0029637E"/>
    <w:rsid w:val="00296857"/>
    <w:rsid w:val="00296BAA"/>
    <w:rsid w:val="00297E87"/>
    <w:rsid w:val="002A1B51"/>
    <w:rsid w:val="002A2128"/>
    <w:rsid w:val="002A2E3C"/>
    <w:rsid w:val="002A3179"/>
    <w:rsid w:val="002A5C05"/>
    <w:rsid w:val="002A5CCC"/>
    <w:rsid w:val="002A68A3"/>
    <w:rsid w:val="002A6F10"/>
    <w:rsid w:val="002B0AAE"/>
    <w:rsid w:val="002B0BE6"/>
    <w:rsid w:val="002B0E42"/>
    <w:rsid w:val="002B1459"/>
    <w:rsid w:val="002B2FAD"/>
    <w:rsid w:val="002B3AE2"/>
    <w:rsid w:val="002B3EE5"/>
    <w:rsid w:val="002B4959"/>
    <w:rsid w:val="002B6CEA"/>
    <w:rsid w:val="002B6CED"/>
    <w:rsid w:val="002B79A9"/>
    <w:rsid w:val="002C0477"/>
    <w:rsid w:val="002C07A7"/>
    <w:rsid w:val="002C0CC6"/>
    <w:rsid w:val="002C11B8"/>
    <w:rsid w:val="002C13F8"/>
    <w:rsid w:val="002C17B5"/>
    <w:rsid w:val="002C1A13"/>
    <w:rsid w:val="002C23A0"/>
    <w:rsid w:val="002C477E"/>
    <w:rsid w:val="002C4DEB"/>
    <w:rsid w:val="002C5443"/>
    <w:rsid w:val="002C6D58"/>
    <w:rsid w:val="002C6F34"/>
    <w:rsid w:val="002C7257"/>
    <w:rsid w:val="002C7B1D"/>
    <w:rsid w:val="002C7FC1"/>
    <w:rsid w:val="002D23B2"/>
    <w:rsid w:val="002D3F7C"/>
    <w:rsid w:val="002D4823"/>
    <w:rsid w:val="002D4EEF"/>
    <w:rsid w:val="002D5B8A"/>
    <w:rsid w:val="002D66C3"/>
    <w:rsid w:val="002D795E"/>
    <w:rsid w:val="002E02A6"/>
    <w:rsid w:val="002E10DF"/>
    <w:rsid w:val="002E1F0C"/>
    <w:rsid w:val="002E41A6"/>
    <w:rsid w:val="002E4563"/>
    <w:rsid w:val="002E45B7"/>
    <w:rsid w:val="002E4E77"/>
    <w:rsid w:val="002E51DA"/>
    <w:rsid w:val="002E542C"/>
    <w:rsid w:val="002E5EE9"/>
    <w:rsid w:val="002E7A8C"/>
    <w:rsid w:val="002F0FA3"/>
    <w:rsid w:val="002F109B"/>
    <w:rsid w:val="002F1A6B"/>
    <w:rsid w:val="002F1E19"/>
    <w:rsid w:val="002F1FC9"/>
    <w:rsid w:val="002F21A7"/>
    <w:rsid w:val="002F246B"/>
    <w:rsid w:val="002F45C1"/>
    <w:rsid w:val="002F526C"/>
    <w:rsid w:val="002F600A"/>
    <w:rsid w:val="002F69DA"/>
    <w:rsid w:val="002F7620"/>
    <w:rsid w:val="002F7D78"/>
    <w:rsid w:val="002F7FDD"/>
    <w:rsid w:val="003001AA"/>
    <w:rsid w:val="0030185D"/>
    <w:rsid w:val="00301FD0"/>
    <w:rsid w:val="00302AC4"/>
    <w:rsid w:val="00303880"/>
    <w:rsid w:val="00303D73"/>
    <w:rsid w:val="003060DF"/>
    <w:rsid w:val="00307405"/>
    <w:rsid w:val="00310A30"/>
    <w:rsid w:val="00310F0D"/>
    <w:rsid w:val="003119CD"/>
    <w:rsid w:val="0031234E"/>
    <w:rsid w:val="003129BD"/>
    <w:rsid w:val="00313848"/>
    <w:rsid w:val="0031457A"/>
    <w:rsid w:val="0031458F"/>
    <w:rsid w:val="00315EA2"/>
    <w:rsid w:val="00317A26"/>
    <w:rsid w:val="0032004A"/>
    <w:rsid w:val="00320ACC"/>
    <w:rsid w:val="003216C6"/>
    <w:rsid w:val="00322933"/>
    <w:rsid w:val="003238BF"/>
    <w:rsid w:val="0032431D"/>
    <w:rsid w:val="00325558"/>
    <w:rsid w:val="0032772D"/>
    <w:rsid w:val="00327E7B"/>
    <w:rsid w:val="00332ADA"/>
    <w:rsid w:val="00334C23"/>
    <w:rsid w:val="003358FE"/>
    <w:rsid w:val="00335CEF"/>
    <w:rsid w:val="0033626D"/>
    <w:rsid w:val="00337B17"/>
    <w:rsid w:val="00340700"/>
    <w:rsid w:val="00340BF8"/>
    <w:rsid w:val="00342DD0"/>
    <w:rsid w:val="00343022"/>
    <w:rsid w:val="00343A4E"/>
    <w:rsid w:val="00343B83"/>
    <w:rsid w:val="003444B4"/>
    <w:rsid w:val="0034479C"/>
    <w:rsid w:val="003456E6"/>
    <w:rsid w:val="00346037"/>
    <w:rsid w:val="003461C5"/>
    <w:rsid w:val="00346286"/>
    <w:rsid w:val="00347814"/>
    <w:rsid w:val="00350442"/>
    <w:rsid w:val="003505D9"/>
    <w:rsid w:val="003508BA"/>
    <w:rsid w:val="00350BA3"/>
    <w:rsid w:val="00350D77"/>
    <w:rsid w:val="0035267A"/>
    <w:rsid w:val="003529F1"/>
    <w:rsid w:val="00353918"/>
    <w:rsid w:val="00353D81"/>
    <w:rsid w:val="003602F6"/>
    <w:rsid w:val="003605AC"/>
    <w:rsid w:val="00360765"/>
    <w:rsid w:val="00361509"/>
    <w:rsid w:val="00362B83"/>
    <w:rsid w:val="00364096"/>
    <w:rsid w:val="003640F5"/>
    <w:rsid w:val="00371184"/>
    <w:rsid w:val="003720FA"/>
    <w:rsid w:val="003723FB"/>
    <w:rsid w:val="00373BFB"/>
    <w:rsid w:val="003745F0"/>
    <w:rsid w:val="00374FBA"/>
    <w:rsid w:val="00375485"/>
    <w:rsid w:val="00376004"/>
    <w:rsid w:val="003778EE"/>
    <w:rsid w:val="003779C1"/>
    <w:rsid w:val="00377E14"/>
    <w:rsid w:val="00382678"/>
    <w:rsid w:val="00382739"/>
    <w:rsid w:val="0038409F"/>
    <w:rsid w:val="00384D67"/>
    <w:rsid w:val="00384F50"/>
    <w:rsid w:val="00385E64"/>
    <w:rsid w:val="00386334"/>
    <w:rsid w:val="00391485"/>
    <w:rsid w:val="00391B66"/>
    <w:rsid w:val="003927DE"/>
    <w:rsid w:val="0039390B"/>
    <w:rsid w:val="003944D2"/>
    <w:rsid w:val="0039474C"/>
    <w:rsid w:val="003954E7"/>
    <w:rsid w:val="00396663"/>
    <w:rsid w:val="00396EE9"/>
    <w:rsid w:val="003A0CC9"/>
    <w:rsid w:val="003A1BF3"/>
    <w:rsid w:val="003A2B7F"/>
    <w:rsid w:val="003A3DD5"/>
    <w:rsid w:val="003A4CEA"/>
    <w:rsid w:val="003A53DA"/>
    <w:rsid w:val="003A6158"/>
    <w:rsid w:val="003A633D"/>
    <w:rsid w:val="003A6E8A"/>
    <w:rsid w:val="003A7B79"/>
    <w:rsid w:val="003B18A1"/>
    <w:rsid w:val="003B1A6B"/>
    <w:rsid w:val="003B2C0A"/>
    <w:rsid w:val="003B4809"/>
    <w:rsid w:val="003B72C8"/>
    <w:rsid w:val="003B7344"/>
    <w:rsid w:val="003B77AB"/>
    <w:rsid w:val="003C04E1"/>
    <w:rsid w:val="003C1061"/>
    <w:rsid w:val="003C16DB"/>
    <w:rsid w:val="003C3632"/>
    <w:rsid w:val="003C4356"/>
    <w:rsid w:val="003C5970"/>
    <w:rsid w:val="003C5C20"/>
    <w:rsid w:val="003C6581"/>
    <w:rsid w:val="003C7A51"/>
    <w:rsid w:val="003D0F2B"/>
    <w:rsid w:val="003D15AA"/>
    <w:rsid w:val="003D1F0A"/>
    <w:rsid w:val="003D24E8"/>
    <w:rsid w:val="003D3305"/>
    <w:rsid w:val="003D555D"/>
    <w:rsid w:val="003D7321"/>
    <w:rsid w:val="003D77B4"/>
    <w:rsid w:val="003E023C"/>
    <w:rsid w:val="003E0ADF"/>
    <w:rsid w:val="003E3C95"/>
    <w:rsid w:val="003E582B"/>
    <w:rsid w:val="003E58A8"/>
    <w:rsid w:val="003E5C1E"/>
    <w:rsid w:val="003E62FE"/>
    <w:rsid w:val="003E63CB"/>
    <w:rsid w:val="003E74DB"/>
    <w:rsid w:val="003E7A22"/>
    <w:rsid w:val="003F0C24"/>
    <w:rsid w:val="003F1BC0"/>
    <w:rsid w:val="003F270F"/>
    <w:rsid w:val="003F46AE"/>
    <w:rsid w:val="003F6B6A"/>
    <w:rsid w:val="00401189"/>
    <w:rsid w:val="00403684"/>
    <w:rsid w:val="004047D9"/>
    <w:rsid w:val="00405D68"/>
    <w:rsid w:val="00406718"/>
    <w:rsid w:val="00406E3C"/>
    <w:rsid w:val="00407139"/>
    <w:rsid w:val="0041048A"/>
    <w:rsid w:val="00411ED6"/>
    <w:rsid w:val="00412428"/>
    <w:rsid w:val="00413CF4"/>
    <w:rsid w:val="00413EB1"/>
    <w:rsid w:val="0041449C"/>
    <w:rsid w:val="00414583"/>
    <w:rsid w:val="00414A3E"/>
    <w:rsid w:val="0041521B"/>
    <w:rsid w:val="00417708"/>
    <w:rsid w:val="00417FD0"/>
    <w:rsid w:val="00420A40"/>
    <w:rsid w:val="00421348"/>
    <w:rsid w:val="00421BF3"/>
    <w:rsid w:val="00421FD7"/>
    <w:rsid w:val="00422266"/>
    <w:rsid w:val="00422BBB"/>
    <w:rsid w:val="00424823"/>
    <w:rsid w:val="00426B2A"/>
    <w:rsid w:val="00426D5C"/>
    <w:rsid w:val="004320E4"/>
    <w:rsid w:val="00432932"/>
    <w:rsid w:val="00432E67"/>
    <w:rsid w:val="00433CDC"/>
    <w:rsid w:val="00434986"/>
    <w:rsid w:val="00434AC0"/>
    <w:rsid w:val="00436B17"/>
    <w:rsid w:val="004373C6"/>
    <w:rsid w:val="00441A2B"/>
    <w:rsid w:val="00441F6D"/>
    <w:rsid w:val="00442A8E"/>
    <w:rsid w:val="00442B6E"/>
    <w:rsid w:val="00443F6E"/>
    <w:rsid w:val="0044435D"/>
    <w:rsid w:val="00444489"/>
    <w:rsid w:val="00446AAC"/>
    <w:rsid w:val="00447397"/>
    <w:rsid w:val="00447682"/>
    <w:rsid w:val="004477C0"/>
    <w:rsid w:val="0044785D"/>
    <w:rsid w:val="00447CCE"/>
    <w:rsid w:val="004505A4"/>
    <w:rsid w:val="00450B59"/>
    <w:rsid w:val="004510FA"/>
    <w:rsid w:val="0045151F"/>
    <w:rsid w:val="00453B90"/>
    <w:rsid w:val="00453FF1"/>
    <w:rsid w:val="00454C56"/>
    <w:rsid w:val="00454FAE"/>
    <w:rsid w:val="004557C1"/>
    <w:rsid w:val="0045705C"/>
    <w:rsid w:val="0046052E"/>
    <w:rsid w:val="00461520"/>
    <w:rsid w:val="00462967"/>
    <w:rsid w:val="00463DB0"/>
    <w:rsid w:val="00463EB7"/>
    <w:rsid w:val="004645BD"/>
    <w:rsid w:val="0047064C"/>
    <w:rsid w:val="00471331"/>
    <w:rsid w:val="00471A74"/>
    <w:rsid w:val="0047316C"/>
    <w:rsid w:val="00473A9D"/>
    <w:rsid w:val="0047410B"/>
    <w:rsid w:val="004743F8"/>
    <w:rsid w:val="00474B9E"/>
    <w:rsid w:val="00475F17"/>
    <w:rsid w:val="0047609F"/>
    <w:rsid w:val="004764A4"/>
    <w:rsid w:val="0047661D"/>
    <w:rsid w:val="00476FDD"/>
    <w:rsid w:val="004776A1"/>
    <w:rsid w:val="00481191"/>
    <w:rsid w:val="00481D72"/>
    <w:rsid w:val="004841DC"/>
    <w:rsid w:val="004851B2"/>
    <w:rsid w:val="004854F6"/>
    <w:rsid w:val="00485A8E"/>
    <w:rsid w:val="00486681"/>
    <w:rsid w:val="00486C11"/>
    <w:rsid w:val="0048785C"/>
    <w:rsid w:val="00493FF5"/>
    <w:rsid w:val="00494263"/>
    <w:rsid w:val="004942F2"/>
    <w:rsid w:val="00494664"/>
    <w:rsid w:val="0049631A"/>
    <w:rsid w:val="004A0E91"/>
    <w:rsid w:val="004A23A2"/>
    <w:rsid w:val="004B04D4"/>
    <w:rsid w:val="004B20EA"/>
    <w:rsid w:val="004B2E4C"/>
    <w:rsid w:val="004B30B5"/>
    <w:rsid w:val="004B3FDD"/>
    <w:rsid w:val="004B53C8"/>
    <w:rsid w:val="004B5594"/>
    <w:rsid w:val="004B5E13"/>
    <w:rsid w:val="004C0518"/>
    <w:rsid w:val="004C06AF"/>
    <w:rsid w:val="004C306A"/>
    <w:rsid w:val="004C32E2"/>
    <w:rsid w:val="004C36C5"/>
    <w:rsid w:val="004C3C3A"/>
    <w:rsid w:val="004C5D61"/>
    <w:rsid w:val="004C6BEE"/>
    <w:rsid w:val="004C7C6B"/>
    <w:rsid w:val="004D1E7E"/>
    <w:rsid w:val="004D20B6"/>
    <w:rsid w:val="004D78B0"/>
    <w:rsid w:val="004E0EE7"/>
    <w:rsid w:val="004E29D0"/>
    <w:rsid w:val="004E2BC4"/>
    <w:rsid w:val="004E2C5C"/>
    <w:rsid w:val="004E2C85"/>
    <w:rsid w:val="004E3C98"/>
    <w:rsid w:val="004E5EB3"/>
    <w:rsid w:val="004E6997"/>
    <w:rsid w:val="004E6D62"/>
    <w:rsid w:val="004E78E4"/>
    <w:rsid w:val="004E7B69"/>
    <w:rsid w:val="004F00C8"/>
    <w:rsid w:val="004F01B6"/>
    <w:rsid w:val="004F252F"/>
    <w:rsid w:val="004F2D60"/>
    <w:rsid w:val="004F4182"/>
    <w:rsid w:val="004F4367"/>
    <w:rsid w:val="004F44BA"/>
    <w:rsid w:val="004F4BE0"/>
    <w:rsid w:val="004F4D76"/>
    <w:rsid w:val="004F5B28"/>
    <w:rsid w:val="004F5B82"/>
    <w:rsid w:val="004F6CC8"/>
    <w:rsid w:val="004F7E41"/>
    <w:rsid w:val="00503FB6"/>
    <w:rsid w:val="005047CA"/>
    <w:rsid w:val="0050524C"/>
    <w:rsid w:val="00506AFF"/>
    <w:rsid w:val="00507242"/>
    <w:rsid w:val="00507368"/>
    <w:rsid w:val="0050747F"/>
    <w:rsid w:val="0051040C"/>
    <w:rsid w:val="00510C7E"/>
    <w:rsid w:val="00510E85"/>
    <w:rsid w:val="00511EA2"/>
    <w:rsid w:val="005127A8"/>
    <w:rsid w:val="005127FC"/>
    <w:rsid w:val="00513E85"/>
    <w:rsid w:val="00514D47"/>
    <w:rsid w:val="00514F4E"/>
    <w:rsid w:val="00515B2C"/>
    <w:rsid w:val="00515F26"/>
    <w:rsid w:val="00517F6D"/>
    <w:rsid w:val="00521CA4"/>
    <w:rsid w:val="00522B4B"/>
    <w:rsid w:val="0052681A"/>
    <w:rsid w:val="005274E1"/>
    <w:rsid w:val="00530C7E"/>
    <w:rsid w:val="0053141C"/>
    <w:rsid w:val="00531C18"/>
    <w:rsid w:val="00532C6E"/>
    <w:rsid w:val="00532DD2"/>
    <w:rsid w:val="0053429F"/>
    <w:rsid w:val="0053536A"/>
    <w:rsid w:val="005355CE"/>
    <w:rsid w:val="0053748E"/>
    <w:rsid w:val="00537E63"/>
    <w:rsid w:val="00540885"/>
    <w:rsid w:val="00541684"/>
    <w:rsid w:val="00542434"/>
    <w:rsid w:val="00545095"/>
    <w:rsid w:val="0054513D"/>
    <w:rsid w:val="00545EAB"/>
    <w:rsid w:val="00546454"/>
    <w:rsid w:val="00546BD5"/>
    <w:rsid w:val="00551F3D"/>
    <w:rsid w:val="00551F9C"/>
    <w:rsid w:val="00554ED0"/>
    <w:rsid w:val="00555575"/>
    <w:rsid w:val="00555DEB"/>
    <w:rsid w:val="00557A4C"/>
    <w:rsid w:val="00557B15"/>
    <w:rsid w:val="005601F6"/>
    <w:rsid w:val="005627BF"/>
    <w:rsid w:val="005637C7"/>
    <w:rsid w:val="00564310"/>
    <w:rsid w:val="0056466F"/>
    <w:rsid w:val="005656CB"/>
    <w:rsid w:val="00565843"/>
    <w:rsid w:val="00565E04"/>
    <w:rsid w:val="00566DF6"/>
    <w:rsid w:val="00567F52"/>
    <w:rsid w:val="00570C1D"/>
    <w:rsid w:val="00571757"/>
    <w:rsid w:val="0057338D"/>
    <w:rsid w:val="005734EC"/>
    <w:rsid w:val="005746FF"/>
    <w:rsid w:val="00574BE2"/>
    <w:rsid w:val="00575739"/>
    <w:rsid w:val="00581346"/>
    <w:rsid w:val="005815C0"/>
    <w:rsid w:val="00582AC1"/>
    <w:rsid w:val="00582C8D"/>
    <w:rsid w:val="005836C6"/>
    <w:rsid w:val="00584029"/>
    <w:rsid w:val="005846C4"/>
    <w:rsid w:val="00584719"/>
    <w:rsid w:val="00585BDA"/>
    <w:rsid w:val="0058735B"/>
    <w:rsid w:val="0058775A"/>
    <w:rsid w:val="00590A06"/>
    <w:rsid w:val="00593945"/>
    <w:rsid w:val="005969F5"/>
    <w:rsid w:val="005A2110"/>
    <w:rsid w:val="005A29C8"/>
    <w:rsid w:val="005A3A08"/>
    <w:rsid w:val="005A4FAC"/>
    <w:rsid w:val="005A7A82"/>
    <w:rsid w:val="005A7B1C"/>
    <w:rsid w:val="005A7D0B"/>
    <w:rsid w:val="005B00AE"/>
    <w:rsid w:val="005B0AB1"/>
    <w:rsid w:val="005B1A7D"/>
    <w:rsid w:val="005B3B72"/>
    <w:rsid w:val="005B53B6"/>
    <w:rsid w:val="005B5E40"/>
    <w:rsid w:val="005B6550"/>
    <w:rsid w:val="005B6D48"/>
    <w:rsid w:val="005B735A"/>
    <w:rsid w:val="005B774E"/>
    <w:rsid w:val="005B78D2"/>
    <w:rsid w:val="005B7A87"/>
    <w:rsid w:val="005C1959"/>
    <w:rsid w:val="005C21D5"/>
    <w:rsid w:val="005C3688"/>
    <w:rsid w:val="005C39FD"/>
    <w:rsid w:val="005C426C"/>
    <w:rsid w:val="005C485D"/>
    <w:rsid w:val="005D14EA"/>
    <w:rsid w:val="005D2CD5"/>
    <w:rsid w:val="005D3600"/>
    <w:rsid w:val="005D47F5"/>
    <w:rsid w:val="005D577D"/>
    <w:rsid w:val="005D6159"/>
    <w:rsid w:val="005D749F"/>
    <w:rsid w:val="005D7565"/>
    <w:rsid w:val="005D7FD5"/>
    <w:rsid w:val="005E0127"/>
    <w:rsid w:val="005E072B"/>
    <w:rsid w:val="005E254D"/>
    <w:rsid w:val="005E6164"/>
    <w:rsid w:val="005E67CE"/>
    <w:rsid w:val="005F0F49"/>
    <w:rsid w:val="005F1B1C"/>
    <w:rsid w:val="005F211F"/>
    <w:rsid w:val="005F283A"/>
    <w:rsid w:val="005F37A3"/>
    <w:rsid w:val="005F3CFC"/>
    <w:rsid w:val="005F4351"/>
    <w:rsid w:val="005F5043"/>
    <w:rsid w:val="005F5F32"/>
    <w:rsid w:val="005F7234"/>
    <w:rsid w:val="006000DE"/>
    <w:rsid w:val="00600868"/>
    <w:rsid w:val="0060222C"/>
    <w:rsid w:val="006058F0"/>
    <w:rsid w:val="00605EB8"/>
    <w:rsid w:val="00610677"/>
    <w:rsid w:val="006136F8"/>
    <w:rsid w:val="00613BB1"/>
    <w:rsid w:val="006141E3"/>
    <w:rsid w:val="0061439D"/>
    <w:rsid w:val="00616665"/>
    <w:rsid w:val="00617137"/>
    <w:rsid w:val="006175A4"/>
    <w:rsid w:val="00617EBB"/>
    <w:rsid w:val="006206F7"/>
    <w:rsid w:val="006252D9"/>
    <w:rsid w:val="0062719F"/>
    <w:rsid w:val="006272DA"/>
    <w:rsid w:val="00627A31"/>
    <w:rsid w:val="0063098D"/>
    <w:rsid w:val="00631233"/>
    <w:rsid w:val="00631AFE"/>
    <w:rsid w:val="00631CF7"/>
    <w:rsid w:val="00632603"/>
    <w:rsid w:val="006349D2"/>
    <w:rsid w:val="00634BFA"/>
    <w:rsid w:val="00634DB2"/>
    <w:rsid w:val="0063554D"/>
    <w:rsid w:val="0063587E"/>
    <w:rsid w:val="00636D58"/>
    <w:rsid w:val="00636E2A"/>
    <w:rsid w:val="0063769C"/>
    <w:rsid w:val="0064056F"/>
    <w:rsid w:val="00640856"/>
    <w:rsid w:val="00640F54"/>
    <w:rsid w:val="0064158C"/>
    <w:rsid w:val="00645088"/>
    <w:rsid w:val="00645F39"/>
    <w:rsid w:val="0064751E"/>
    <w:rsid w:val="006525E2"/>
    <w:rsid w:val="00653D52"/>
    <w:rsid w:val="0065472E"/>
    <w:rsid w:val="00654B4C"/>
    <w:rsid w:val="00656052"/>
    <w:rsid w:val="00656C83"/>
    <w:rsid w:val="00657F3A"/>
    <w:rsid w:val="00661487"/>
    <w:rsid w:val="0066361B"/>
    <w:rsid w:val="00665005"/>
    <w:rsid w:val="006654F8"/>
    <w:rsid w:val="0066682A"/>
    <w:rsid w:val="00666930"/>
    <w:rsid w:val="00666BBB"/>
    <w:rsid w:val="00667053"/>
    <w:rsid w:val="00667BDF"/>
    <w:rsid w:val="00667D85"/>
    <w:rsid w:val="00670D37"/>
    <w:rsid w:val="00671F07"/>
    <w:rsid w:val="006727F6"/>
    <w:rsid w:val="00673125"/>
    <w:rsid w:val="00673245"/>
    <w:rsid w:val="0067354A"/>
    <w:rsid w:val="00674A8D"/>
    <w:rsid w:val="006761A0"/>
    <w:rsid w:val="00676578"/>
    <w:rsid w:val="00677C53"/>
    <w:rsid w:val="0068198E"/>
    <w:rsid w:val="00681E5C"/>
    <w:rsid w:val="0068349D"/>
    <w:rsid w:val="0068456D"/>
    <w:rsid w:val="006850D5"/>
    <w:rsid w:val="00685E4A"/>
    <w:rsid w:val="00686927"/>
    <w:rsid w:val="006910B9"/>
    <w:rsid w:val="00692118"/>
    <w:rsid w:val="006921E0"/>
    <w:rsid w:val="0069264B"/>
    <w:rsid w:val="00693747"/>
    <w:rsid w:val="00693820"/>
    <w:rsid w:val="00693B26"/>
    <w:rsid w:val="006946CA"/>
    <w:rsid w:val="0069510D"/>
    <w:rsid w:val="00697859"/>
    <w:rsid w:val="006A29BA"/>
    <w:rsid w:val="006A2B62"/>
    <w:rsid w:val="006A2CB9"/>
    <w:rsid w:val="006A31DE"/>
    <w:rsid w:val="006A46AC"/>
    <w:rsid w:val="006A53EC"/>
    <w:rsid w:val="006A5721"/>
    <w:rsid w:val="006A5E0F"/>
    <w:rsid w:val="006A79D0"/>
    <w:rsid w:val="006B0747"/>
    <w:rsid w:val="006B2EE9"/>
    <w:rsid w:val="006B31D4"/>
    <w:rsid w:val="006B3412"/>
    <w:rsid w:val="006B4FBA"/>
    <w:rsid w:val="006B59D7"/>
    <w:rsid w:val="006B607D"/>
    <w:rsid w:val="006B61E8"/>
    <w:rsid w:val="006B6CAF"/>
    <w:rsid w:val="006B7F96"/>
    <w:rsid w:val="006B7FE6"/>
    <w:rsid w:val="006C4110"/>
    <w:rsid w:val="006C42EF"/>
    <w:rsid w:val="006C6478"/>
    <w:rsid w:val="006C72AB"/>
    <w:rsid w:val="006D0987"/>
    <w:rsid w:val="006D19CD"/>
    <w:rsid w:val="006D1A1D"/>
    <w:rsid w:val="006D297A"/>
    <w:rsid w:val="006D4A73"/>
    <w:rsid w:val="006D5F1F"/>
    <w:rsid w:val="006D6660"/>
    <w:rsid w:val="006D7ED0"/>
    <w:rsid w:val="006E10FA"/>
    <w:rsid w:val="006E1ECE"/>
    <w:rsid w:val="006E38F5"/>
    <w:rsid w:val="006E3B12"/>
    <w:rsid w:val="006E45DC"/>
    <w:rsid w:val="006E4646"/>
    <w:rsid w:val="006E5CE5"/>
    <w:rsid w:val="006E6427"/>
    <w:rsid w:val="006F282C"/>
    <w:rsid w:val="006F3A1B"/>
    <w:rsid w:val="006F4294"/>
    <w:rsid w:val="006F4891"/>
    <w:rsid w:val="006F5C66"/>
    <w:rsid w:val="006F6A06"/>
    <w:rsid w:val="006F7020"/>
    <w:rsid w:val="006F7B91"/>
    <w:rsid w:val="00700FEB"/>
    <w:rsid w:val="007037F3"/>
    <w:rsid w:val="00704396"/>
    <w:rsid w:val="0070475E"/>
    <w:rsid w:val="007047EF"/>
    <w:rsid w:val="0070582F"/>
    <w:rsid w:val="00706CAC"/>
    <w:rsid w:val="00706DA4"/>
    <w:rsid w:val="00707FA3"/>
    <w:rsid w:val="007104FC"/>
    <w:rsid w:val="00710A9F"/>
    <w:rsid w:val="00710AD2"/>
    <w:rsid w:val="00711A7B"/>
    <w:rsid w:val="00711BB3"/>
    <w:rsid w:val="00711CD3"/>
    <w:rsid w:val="00713862"/>
    <w:rsid w:val="00713A14"/>
    <w:rsid w:val="00713F12"/>
    <w:rsid w:val="007145C5"/>
    <w:rsid w:val="007147A8"/>
    <w:rsid w:val="00714A8B"/>
    <w:rsid w:val="00715703"/>
    <w:rsid w:val="00716377"/>
    <w:rsid w:val="007176AB"/>
    <w:rsid w:val="00717F73"/>
    <w:rsid w:val="007207D7"/>
    <w:rsid w:val="007237A3"/>
    <w:rsid w:val="00725571"/>
    <w:rsid w:val="007323F3"/>
    <w:rsid w:val="00732DB8"/>
    <w:rsid w:val="00732FE1"/>
    <w:rsid w:val="007347AD"/>
    <w:rsid w:val="00735C18"/>
    <w:rsid w:val="0073693C"/>
    <w:rsid w:val="00736BD9"/>
    <w:rsid w:val="00737881"/>
    <w:rsid w:val="00737E94"/>
    <w:rsid w:val="0074030D"/>
    <w:rsid w:val="007424C9"/>
    <w:rsid w:val="007432D4"/>
    <w:rsid w:val="00743784"/>
    <w:rsid w:val="00743ADE"/>
    <w:rsid w:val="007440F1"/>
    <w:rsid w:val="007445E2"/>
    <w:rsid w:val="00744AB2"/>
    <w:rsid w:val="007515D8"/>
    <w:rsid w:val="00752054"/>
    <w:rsid w:val="0075248F"/>
    <w:rsid w:val="007552D8"/>
    <w:rsid w:val="00755E56"/>
    <w:rsid w:val="00761F0F"/>
    <w:rsid w:val="0076210E"/>
    <w:rsid w:val="007629D8"/>
    <w:rsid w:val="007630F4"/>
    <w:rsid w:val="007632C6"/>
    <w:rsid w:val="007633FD"/>
    <w:rsid w:val="00763AD3"/>
    <w:rsid w:val="00765116"/>
    <w:rsid w:val="007658B9"/>
    <w:rsid w:val="007663B8"/>
    <w:rsid w:val="00766431"/>
    <w:rsid w:val="007666F7"/>
    <w:rsid w:val="0077017D"/>
    <w:rsid w:val="00770960"/>
    <w:rsid w:val="007724F6"/>
    <w:rsid w:val="00772ECC"/>
    <w:rsid w:val="00772FA8"/>
    <w:rsid w:val="00777B35"/>
    <w:rsid w:val="007825BF"/>
    <w:rsid w:val="00782DF1"/>
    <w:rsid w:val="007832BD"/>
    <w:rsid w:val="007833E5"/>
    <w:rsid w:val="00784930"/>
    <w:rsid w:val="007860B7"/>
    <w:rsid w:val="007866C1"/>
    <w:rsid w:val="007866D6"/>
    <w:rsid w:val="00786CD3"/>
    <w:rsid w:val="007871C9"/>
    <w:rsid w:val="00787E1E"/>
    <w:rsid w:val="007930FD"/>
    <w:rsid w:val="00793DA0"/>
    <w:rsid w:val="0079489A"/>
    <w:rsid w:val="00794ECE"/>
    <w:rsid w:val="00795370"/>
    <w:rsid w:val="007962C7"/>
    <w:rsid w:val="00796350"/>
    <w:rsid w:val="00797138"/>
    <w:rsid w:val="00797BCB"/>
    <w:rsid w:val="007A121B"/>
    <w:rsid w:val="007A1425"/>
    <w:rsid w:val="007A1B67"/>
    <w:rsid w:val="007A38C8"/>
    <w:rsid w:val="007A4D19"/>
    <w:rsid w:val="007A5584"/>
    <w:rsid w:val="007A5D13"/>
    <w:rsid w:val="007A5F30"/>
    <w:rsid w:val="007A6529"/>
    <w:rsid w:val="007A657F"/>
    <w:rsid w:val="007A72B8"/>
    <w:rsid w:val="007A7D81"/>
    <w:rsid w:val="007B0157"/>
    <w:rsid w:val="007B0470"/>
    <w:rsid w:val="007B04FA"/>
    <w:rsid w:val="007B06A4"/>
    <w:rsid w:val="007B07E2"/>
    <w:rsid w:val="007B2592"/>
    <w:rsid w:val="007B2C49"/>
    <w:rsid w:val="007B3647"/>
    <w:rsid w:val="007B44C3"/>
    <w:rsid w:val="007B4DD8"/>
    <w:rsid w:val="007B5115"/>
    <w:rsid w:val="007B591E"/>
    <w:rsid w:val="007B72B6"/>
    <w:rsid w:val="007B73D7"/>
    <w:rsid w:val="007B7EF0"/>
    <w:rsid w:val="007C03AB"/>
    <w:rsid w:val="007C130F"/>
    <w:rsid w:val="007C2382"/>
    <w:rsid w:val="007C255E"/>
    <w:rsid w:val="007C290F"/>
    <w:rsid w:val="007C323E"/>
    <w:rsid w:val="007C5765"/>
    <w:rsid w:val="007C62C7"/>
    <w:rsid w:val="007C7668"/>
    <w:rsid w:val="007C7A5D"/>
    <w:rsid w:val="007C7E2E"/>
    <w:rsid w:val="007D1CAD"/>
    <w:rsid w:val="007D36E5"/>
    <w:rsid w:val="007D4141"/>
    <w:rsid w:val="007D5CFB"/>
    <w:rsid w:val="007D6661"/>
    <w:rsid w:val="007E047A"/>
    <w:rsid w:val="007E0C1D"/>
    <w:rsid w:val="007E124C"/>
    <w:rsid w:val="007E1977"/>
    <w:rsid w:val="007E2A23"/>
    <w:rsid w:val="007E4A7F"/>
    <w:rsid w:val="007E5C4E"/>
    <w:rsid w:val="007E60F0"/>
    <w:rsid w:val="007F15B4"/>
    <w:rsid w:val="007F18C2"/>
    <w:rsid w:val="007F4A19"/>
    <w:rsid w:val="007F4DFE"/>
    <w:rsid w:val="007F50DE"/>
    <w:rsid w:val="007F5CCC"/>
    <w:rsid w:val="007F62CF"/>
    <w:rsid w:val="007F710D"/>
    <w:rsid w:val="00800233"/>
    <w:rsid w:val="008027A9"/>
    <w:rsid w:val="00805EB9"/>
    <w:rsid w:val="0080735F"/>
    <w:rsid w:val="008074F1"/>
    <w:rsid w:val="008075AC"/>
    <w:rsid w:val="0080777B"/>
    <w:rsid w:val="00811653"/>
    <w:rsid w:val="00811C82"/>
    <w:rsid w:val="008124F4"/>
    <w:rsid w:val="00813C1A"/>
    <w:rsid w:val="008147AF"/>
    <w:rsid w:val="00814C46"/>
    <w:rsid w:val="0081540F"/>
    <w:rsid w:val="00815DB7"/>
    <w:rsid w:val="00816450"/>
    <w:rsid w:val="00816A3B"/>
    <w:rsid w:val="00816C1E"/>
    <w:rsid w:val="00816EB7"/>
    <w:rsid w:val="0082035F"/>
    <w:rsid w:val="00820CBA"/>
    <w:rsid w:val="00821712"/>
    <w:rsid w:val="008219F3"/>
    <w:rsid w:val="00824513"/>
    <w:rsid w:val="00824B9A"/>
    <w:rsid w:val="008252A2"/>
    <w:rsid w:val="0082700E"/>
    <w:rsid w:val="0083086A"/>
    <w:rsid w:val="00831F48"/>
    <w:rsid w:val="00832817"/>
    <w:rsid w:val="00832A80"/>
    <w:rsid w:val="00833283"/>
    <w:rsid w:val="00833517"/>
    <w:rsid w:val="00834704"/>
    <w:rsid w:val="00834AAC"/>
    <w:rsid w:val="00835064"/>
    <w:rsid w:val="0083598F"/>
    <w:rsid w:val="00835ECA"/>
    <w:rsid w:val="00835F96"/>
    <w:rsid w:val="00836430"/>
    <w:rsid w:val="008371E4"/>
    <w:rsid w:val="00841018"/>
    <w:rsid w:val="00841250"/>
    <w:rsid w:val="0084226C"/>
    <w:rsid w:val="008429D0"/>
    <w:rsid w:val="00843B2A"/>
    <w:rsid w:val="00843BE4"/>
    <w:rsid w:val="00843FC3"/>
    <w:rsid w:val="00846285"/>
    <w:rsid w:val="008470A1"/>
    <w:rsid w:val="008479C6"/>
    <w:rsid w:val="00850C4D"/>
    <w:rsid w:val="0085285B"/>
    <w:rsid w:val="00853279"/>
    <w:rsid w:val="00853389"/>
    <w:rsid w:val="00854C2B"/>
    <w:rsid w:val="00854F3F"/>
    <w:rsid w:val="00855D08"/>
    <w:rsid w:val="0085601F"/>
    <w:rsid w:val="00856F36"/>
    <w:rsid w:val="00860C5A"/>
    <w:rsid w:val="00860DC3"/>
    <w:rsid w:val="0086168D"/>
    <w:rsid w:val="00861DE1"/>
    <w:rsid w:val="00861F6A"/>
    <w:rsid w:val="008627E5"/>
    <w:rsid w:val="00863567"/>
    <w:rsid w:val="008635DB"/>
    <w:rsid w:val="00864F2C"/>
    <w:rsid w:val="008663E8"/>
    <w:rsid w:val="00866465"/>
    <w:rsid w:val="00866F6D"/>
    <w:rsid w:val="00867443"/>
    <w:rsid w:val="00870D33"/>
    <w:rsid w:val="00873674"/>
    <w:rsid w:val="00873757"/>
    <w:rsid w:val="00873C2F"/>
    <w:rsid w:val="00875C26"/>
    <w:rsid w:val="00876A03"/>
    <w:rsid w:val="00876D56"/>
    <w:rsid w:val="00876F65"/>
    <w:rsid w:val="008770EA"/>
    <w:rsid w:val="008774B5"/>
    <w:rsid w:val="00880163"/>
    <w:rsid w:val="00880285"/>
    <w:rsid w:val="00881F93"/>
    <w:rsid w:val="00882002"/>
    <w:rsid w:val="008820B8"/>
    <w:rsid w:val="00883A22"/>
    <w:rsid w:val="0088470F"/>
    <w:rsid w:val="008849D0"/>
    <w:rsid w:val="00884E95"/>
    <w:rsid w:val="00885ADA"/>
    <w:rsid w:val="00885B83"/>
    <w:rsid w:val="008864C7"/>
    <w:rsid w:val="008900B1"/>
    <w:rsid w:val="00892713"/>
    <w:rsid w:val="00892893"/>
    <w:rsid w:val="00893753"/>
    <w:rsid w:val="00895B83"/>
    <w:rsid w:val="0089730B"/>
    <w:rsid w:val="008A0022"/>
    <w:rsid w:val="008A04BC"/>
    <w:rsid w:val="008A186E"/>
    <w:rsid w:val="008A18C1"/>
    <w:rsid w:val="008A1C83"/>
    <w:rsid w:val="008A41C7"/>
    <w:rsid w:val="008A4BA3"/>
    <w:rsid w:val="008A5682"/>
    <w:rsid w:val="008A6D76"/>
    <w:rsid w:val="008A777D"/>
    <w:rsid w:val="008A77E0"/>
    <w:rsid w:val="008B0681"/>
    <w:rsid w:val="008B06B7"/>
    <w:rsid w:val="008B08BB"/>
    <w:rsid w:val="008B10B6"/>
    <w:rsid w:val="008B1BF6"/>
    <w:rsid w:val="008B2533"/>
    <w:rsid w:val="008B3439"/>
    <w:rsid w:val="008B38B5"/>
    <w:rsid w:val="008B48B4"/>
    <w:rsid w:val="008B4992"/>
    <w:rsid w:val="008B4E24"/>
    <w:rsid w:val="008B4FE7"/>
    <w:rsid w:val="008B52F3"/>
    <w:rsid w:val="008B5619"/>
    <w:rsid w:val="008B5626"/>
    <w:rsid w:val="008B5746"/>
    <w:rsid w:val="008B58C4"/>
    <w:rsid w:val="008B596E"/>
    <w:rsid w:val="008B76FE"/>
    <w:rsid w:val="008B78B1"/>
    <w:rsid w:val="008C0EB8"/>
    <w:rsid w:val="008C1015"/>
    <w:rsid w:val="008C1AB6"/>
    <w:rsid w:val="008C1F3D"/>
    <w:rsid w:val="008C29EE"/>
    <w:rsid w:val="008C428B"/>
    <w:rsid w:val="008C4D04"/>
    <w:rsid w:val="008C6520"/>
    <w:rsid w:val="008C7E5A"/>
    <w:rsid w:val="008D0013"/>
    <w:rsid w:val="008D1AE4"/>
    <w:rsid w:val="008D28E3"/>
    <w:rsid w:val="008D4439"/>
    <w:rsid w:val="008D479F"/>
    <w:rsid w:val="008D4D1B"/>
    <w:rsid w:val="008D6646"/>
    <w:rsid w:val="008D6863"/>
    <w:rsid w:val="008D7792"/>
    <w:rsid w:val="008E0856"/>
    <w:rsid w:val="008E1384"/>
    <w:rsid w:val="008E1873"/>
    <w:rsid w:val="008E223A"/>
    <w:rsid w:val="008E2F01"/>
    <w:rsid w:val="008E367A"/>
    <w:rsid w:val="008E373A"/>
    <w:rsid w:val="008E49F5"/>
    <w:rsid w:val="008E4A51"/>
    <w:rsid w:val="008E544A"/>
    <w:rsid w:val="008E65AB"/>
    <w:rsid w:val="008E7ECB"/>
    <w:rsid w:val="008F090D"/>
    <w:rsid w:val="008F1202"/>
    <w:rsid w:val="008F2B5A"/>
    <w:rsid w:val="008F310D"/>
    <w:rsid w:val="008F3C3B"/>
    <w:rsid w:val="008F4E55"/>
    <w:rsid w:val="008F5F7A"/>
    <w:rsid w:val="008F6546"/>
    <w:rsid w:val="008F714B"/>
    <w:rsid w:val="00900F09"/>
    <w:rsid w:val="00901036"/>
    <w:rsid w:val="00902FE2"/>
    <w:rsid w:val="009038B6"/>
    <w:rsid w:val="00904FF8"/>
    <w:rsid w:val="0090528B"/>
    <w:rsid w:val="009064CA"/>
    <w:rsid w:val="00906D71"/>
    <w:rsid w:val="009103E4"/>
    <w:rsid w:val="0091169A"/>
    <w:rsid w:val="00912C3B"/>
    <w:rsid w:val="00913488"/>
    <w:rsid w:val="009134B4"/>
    <w:rsid w:val="0091592B"/>
    <w:rsid w:val="0091732B"/>
    <w:rsid w:val="00917E5B"/>
    <w:rsid w:val="009205A3"/>
    <w:rsid w:val="00920720"/>
    <w:rsid w:val="009218A0"/>
    <w:rsid w:val="00921E7F"/>
    <w:rsid w:val="00922392"/>
    <w:rsid w:val="009224E1"/>
    <w:rsid w:val="009238E2"/>
    <w:rsid w:val="00924173"/>
    <w:rsid w:val="009261A0"/>
    <w:rsid w:val="009271D7"/>
    <w:rsid w:val="0092754E"/>
    <w:rsid w:val="00927633"/>
    <w:rsid w:val="00927642"/>
    <w:rsid w:val="00930AF5"/>
    <w:rsid w:val="009314EC"/>
    <w:rsid w:val="009324FE"/>
    <w:rsid w:val="00932EAC"/>
    <w:rsid w:val="00933B5E"/>
    <w:rsid w:val="00935EDE"/>
    <w:rsid w:val="00936532"/>
    <w:rsid w:val="0093677D"/>
    <w:rsid w:val="00936A9C"/>
    <w:rsid w:val="00936D0F"/>
    <w:rsid w:val="00936FDA"/>
    <w:rsid w:val="00937014"/>
    <w:rsid w:val="00937C86"/>
    <w:rsid w:val="00940460"/>
    <w:rsid w:val="0094080A"/>
    <w:rsid w:val="00942D8A"/>
    <w:rsid w:val="0094383C"/>
    <w:rsid w:val="00943B9F"/>
    <w:rsid w:val="00944A0D"/>
    <w:rsid w:val="0094507B"/>
    <w:rsid w:val="00945E99"/>
    <w:rsid w:val="0095046A"/>
    <w:rsid w:val="00950A3D"/>
    <w:rsid w:val="00951221"/>
    <w:rsid w:val="00951E53"/>
    <w:rsid w:val="00953734"/>
    <w:rsid w:val="00953BA1"/>
    <w:rsid w:val="00954298"/>
    <w:rsid w:val="009546CA"/>
    <w:rsid w:val="0095507C"/>
    <w:rsid w:val="009558DC"/>
    <w:rsid w:val="00955BA3"/>
    <w:rsid w:val="00956225"/>
    <w:rsid w:val="009569F6"/>
    <w:rsid w:val="00963B50"/>
    <w:rsid w:val="00963CFB"/>
    <w:rsid w:val="00965298"/>
    <w:rsid w:val="00966758"/>
    <w:rsid w:val="00967123"/>
    <w:rsid w:val="00967705"/>
    <w:rsid w:val="0097091C"/>
    <w:rsid w:val="00971655"/>
    <w:rsid w:val="00971F31"/>
    <w:rsid w:val="00972281"/>
    <w:rsid w:val="00972A31"/>
    <w:rsid w:val="00975701"/>
    <w:rsid w:val="009816ED"/>
    <w:rsid w:val="00981975"/>
    <w:rsid w:val="009829EB"/>
    <w:rsid w:val="00982F56"/>
    <w:rsid w:val="00985475"/>
    <w:rsid w:val="009854BC"/>
    <w:rsid w:val="00985788"/>
    <w:rsid w:val="009878C9"/>
    <w:rsid w:val="00987DB4"/>
    <w:rsid w:val="00990735"/>
    <w:rsid w:val="0099152C"/>
    <w:rsid w:val="00991E48"/>
    <w:rsid w:val="0099477B"/>
    <w:rsid w:val="00994FEA"/>
    <w:rsid w:val="0099592D"/>
    <w:rsid w:val="00995B75"/>
    <w:rsid w:val="0099699B"/>
    <w:rsid w:val="00997878"/>
    <w:rsid w:val="009A0B6A"/>
    <w:rsid w:val="009A2EB0"/>
    <w:rsid w:val="009A3655"/>
    <w:rsid w:val="009A36FA"/>
    <w:rsid w:val="009A4A23"/>
    <w:rsid w:val="009A5CB3"/>
    <w:rsid w:val="009A617C"/>
    <w:rsid w:val="009A653C"/>
    <w:rsid w:val="009A6EAA"/>
    <w:rsid w:val="009A7264"/>
    <w:rsid w:val="009B0C85"/>
    <w:rsid w:val="009B1018"/>
    <w:rsid w:val="009B28F2"/>
    <w:rsid w:val="009B44CA"/>
    <w:rsid w:val="009B69CD"/>
    <w:rsid w:val="009C02CA"/>
    <w:rsid w:val="009C0EE5"/>
    <w:rsid w:val="009C2BAE"/>
    <w:rsid w:val="009C2E43"/>
    <w:rsid w:val="009C456C"/>
    <w:rsid w:val="009C4695"/>
    <w:rsid w:val="009C4C89"/>
    <w:rsid w:val="009C5E51"/>
    <w:rsid w:val="009C7449"/>
    <w:rsid w:val="009C7880"/>
    <w:rsid w:val="009D080A"/>
    <w:rsid w:val="009D1840"/>
    <w:rsid w:val="009D1CD4"/>
    <w:rsid w:val="009D2490"/>
    <w:rsid w:val="009D32B3"/>
    <w:rsid w:val="009D3416"/>
    <w:rsid w:val="009D40FF"/>
    <w:rsid w:val="009D5569"/>
    <w:rsid w:val="009D6B5C"/>
    <w:rsid w:val="009D7D77"/>
    <w:rsid w:val="009E0F1E"/>
    <w:rsid w:val="009E13EC"/>
    <w:rsid w:val="009E5F05"/>
    <w:rsid w:val="009E721F"/>
    <w:rsid w:val="009E73B9"/>
    <w:rsid w:val="009E7F78"/>
    <w:rsid w:val="009F07CD"/>
    <w:rsid w:val="009F125F"/>
    <w:rsid w:val="009F2CA9"/>
    <w:rsid w:val="009F3601"/>
    <w:rsid w:val="009F3E84"/>
    <w:rsid w:val="009F435F"/>
    <w:rsid w:val="009F475F"/>
    <w:rsid w:val="009F575C"/>
    <w:rsid w:val="009F6105"/>
    <w:rsid w:val="009F657B"/>
    <w:rsid w:val="009F6BAB"/>
    <w:rsid w:val="009F6E39"/>
    <w:rsid w:val="009F72B6"/>
    <w:rsid w:val="00A007CE"/>
    <w:rsid w:val="00A00A9E"/>
    <w:rsid w:val="00A00CB2"/>
    <w:rsid w:val="00A02127"/>
    <w:rsid w:val="00A02D0C"/>
    <w:rsid w:val="00A0439B"/>
    <w:rsid w:val="00A04CE7"/>
    <w:rsid w:val="00A05011"/>
    <w:rsid w:val="00A067E0"/>
    <w:rsid w:val="00A0685B"/>
    <w:rsid w:val="00A075CA"/>
    <w:rsid w:val="00A07B33"/>
    <w:rsid w:val="00A07B61"/>
    <w:rsid w:val="00A07D89"/>
    <w:rsid w:val="00A10196"/>
    <w:rsid w:val="00A10BCD"/>
    <w:rsid w:val="00A119FD"/>
    <w:rsid w:val="00A11DD2"/>
    <w:rsid w:val="00A11DE1"/>
    <w:rsid w:val="00A128A9"/>
    <w:rsid w:val="00A12EF2"/>
    <w:rsid w:val="00A13AEF"/>
    <w:rsid w:val="00A14FA4"/>
    <w:rsid w:val="00A15D8D"/>
    <w:rsid w:val="00A15F88"/>
    <w:rsid w:val="00A16628"/>
    <w:rsid w:val="00A2085D"/>
    <w:rsid w:val="00A22EF6"/>
    <w:rsid w:val="00A23634"/>
    <w:rsid w:val="00A23B69"/>
    <w:rsid w:val="00A24319"/>
    <w:rsid w:val="00A246FC"/>
    <w:rsid w:val="00A24D98"/>
    <w:rsid w:val="00A26F08"/>
    <w:rsid w:val="00A2790C"/>
    <w:rsid w:val="00A321DF"/>
    <w:rsid w:val="00A3256E"/>
    <w:rsid w:val="00A3275E"/>
    <w:rsid w:val="00A34EC4"/>
    <w:rsid w:val="00A350EA"/>
    <w:rsid w:val="00A37D23"/>
    <w:rsid w:val="00A37F5C"/>
    <w:rsid w:val="00A40247"/>
    <w:rsid w:val="00A41AA2"/>
    <w:rsid w:val="00A41D8C"/>
    <w:rsid w:val="00A422E4"/>
    <w:rsid w:val="00A422FB"/>
    <w:rsid w:val="00A42A5E"/>
    <w:rsid w:val="00A43146"/>
    <w:rsid w:val="00A4464D"/>
    <w:rsid w:val="00A5024A"/>
    <w:rsid w:val="00A51419"/>
    <w:rsid w:val="00A51A98"/>
    <w:rsid w:val="00A52372"/>
    <w:rsid w:val="00A5370B"/>
    <w:rsid w:val="00A539DB"/>
    <w:rsid w:val="00A54127"/>
    <w:rsid w:val="00A55171"/>
    <w:rsid w:val="00A559B4"/>
    <w:rsid w:val="00A57960"/>
    <w:rsid w:val="00A57E26"/>
    <w:rsid w:val="00A602FB"/>
    <w:rsid w:val="00A60C36"/>
    <w:rsid w:val="00A61286"/>
    <w:rsid w:val="00A63179"/>
    <w:rsid w:val="00A64BF5"/>
    <w:rsid w:val="00A64C1C"/>
    <w:rsid w:val="00A6529A"/>
    <w:rsid w:val="00A65EF3"/>
    <w:rsid w:val="00A66355"/>
    <w:rsid w:val="00A677EC"/>
    <w:rsid w:val="00A71080"/>
    <w:rsid w:val="00A721A1"/>
    <w:rsid w:val="00A7397F"/>
    <w:rsid w:val="00A74FF8"/>
    <w:rsid w:val="00A75660"/>
    <w:rsid w:val="00A757A9"/>
    <w:rsid w:val="00A77072"/>
    <w:rsid w:val="00A77C48"/>
    <w:rsid w:val="00A80A19"/>
    <w:rsid w:val="00A81BEC"/>
    <w:rsid w:val="00A81D72"/>
    <w:rsid w:val="00A82343"/>
    <w:rsid w:val="00A827DF"/>
    <w:rsid w:val="00A82D2D"/>
    <w:rsid w:val="00A84888"/>
    <w:rsid w:val="00A8563C"/>
    <w:rsid w:val="00A874BA"/>
    <w:rsid w:val="00A90777"/>
    <w:rsid w:val="00A90B41"/>
    <w:rsid w:val="00A9149D"/>
    <w:rsid w:val="00A91A1B"/>
    <w:rsid w:val="00A91A91"/>
    <w:rsid w:val="00A92CAE"/>
    <w:rsid w:val="00A934E5"/>
    <w:rsid w:val="00A940ED"/>
    <w:rsid w:val="00A9468A"/>
    <w:rsid w:val="00A95EC7"/>
    <w:rsid w:val="00A972B2"/>
    <w:rsid w:val="00AA0217"/>
    <w:rsid w:val="00AA1C44"/>
    <w:rsid w:val="00AA3B12"/>
    <w:rsid w:val="00AA480E"/>
    <w:rsid w:val="00AA6CED"/>
    <w:rsid w:val="00AB02CE"/>
    <w:rsid w:val="00AB0F72"/>
    <w:rsid w:val="00AB2525"/>
    <w:rsid w:val="00AB26EC"/>
    <w:rsid w:val="00AB3C87"/>
    <w:rsid w:val="00AB487F"/>
    <w:rsid w:val="00AB4929"/>
    <w:rsid w:val="00AB55D0"/>
    <w:rsid w:val="00AB6C20"/>
    <w:rsid w:val="00AB75F6"/>
    <w:rsid w:val="00AC0D57"/>
    <w:rsid w:val="00AC15C1"/>
    <w:rsid w:val="00AC29B9"/>
    <w:rsid w:val="00AC2E4C"/>
    <w:rsid w:val="00AC32DF"/>
    <w:rsid w:val="00AC3924"/>
    <w:rsid w:val="00AC430D"/>
    <w:rsid w:val="00AC68DB"/>
    <w:rsid w:val="00AD1E0B"/>
    <w:rsid w:val="00AD227C"/>
    <w:rsid w:val="00AD2F22"/>
    <w:rsid w:val="00AD3E4E"/>
    <w:rsid w:val="00AD45BD"/>
    <w:rsid w:val="00AD56A5"/>
    <w:rsid w:val="00AD57A6"/>
    <w:rsid w:val="00AD5B20"/>
    <w:rsid w:val="00AD6E28"/>
    <w:rsid w:val="00AD70C7"/>
    <w:rsid w:val="00AD7F61"/>
    <w:rsid w:val="00AE0776"/>
    <w:rsid w:val="00AE0E4A"/>
    <w:rsid w:val="00AE34E7"/>
    <w:rsid w:val="00AE3FC7"/>
    <w:rsid w:val="00AE4155"/>
    <w:rsid w:val="00AE6326"/>
    <w:rsid w:val="00AE6618"/>
    <w:rsid w:val="00AE66FD"/>
    <w:rsid w:val="00AE6846"/>
    <w:rsid w:val="00AE6A75"/>
    <w:rsid w:val="00AE7504"/>
    <w:rsid w:val="00AE77DD"/>
    <w:rsid w:val="00AF102C"/>
    <w:rsid w:val="00AF1B18"/>
    <w:rsid w:val="00AF2F52"/>
    <w:rsid w:val="00AF566B"/>
    <w:rsid w:val="00AF6B86"/>
    <w:rsid w:val="00AF72B5"/>
    <w:rsid w:val="00AF7605"/>
    <w:rsid w:val="00B00F08"/>
    <w:rsid w:val="00B01200"/>
    <w:rsid w:val="00B028A2"/>
    <w:rsid w:val="00B039B2"/>
    <w:rsid w:val="00B03A52"/>
    <w:rsid w:val="00B03E4E"/>
    <w:rsid w:val="00B043AC"/>
    <w:rsid w:val="00B04685"/>
    <w:rsid w:val="00B05D0E"/>
    <w:rsid w:val="00B0631F"/>
    <w:rsid w:val="00B06E05"/>
    <w:rsid w:val="00B07BF6"/>
    <w:rsid w:val="00B1007C"/>
    <w:rsid w:val="00B106E2"/>
    <w:rsid w:val="00B11561"/>
    <w:rsid w:val="00B12814"/>
    <w:rsid w:val="00B1393D"/>
    <w:rsid w:val="00B141DF"/>
    <w:rsid w:val="00B166D1"/>
    <w:rsid w:val="00B16C15"/>
    <w:rsid w:val="00B16F0B"/>
    <w:rsid w:val="00B178F3"/>
    <w:rsid w:val="00B2061C"/>
    <w:rsid w:val="00B21740"/>
    <w:rsid w:val="00B21CEC"/>
    <w:rsid w:val="00B2202C"/>
    <w:rsid w:val="00B2328E"/>
    <w:rsid w:val="00B23F12"/>
    <w:rsid w:val="00B265E0"/>
    <w:rsid w:val="00B2700B"/>
    <w:rsid w:val="00B27ED5"/>
    <w:rsid w:val="00B27ED7"/>
    <w:rsid w:val="00B30226"/>
    <w:rsid w:val="00B3237B"/>
    <w:rsid w:val="00B331C3"/>
    <w:rsid w:val="00B337EC"/>
    <w:rsid w:val="00B33E0B"/>
    <w:rsid w:val="00B34777"/>
    <w:rsid w:val="00B34FE1"/>
    <w:rsid w:val="00B3579C"/>
    <w:rsid w:val="00B35A03"/>
    <w:rsid w:val="00B35FA6"/>
    <w:rsid w:val="00B36F5D"/>
    <w:rsid w:val="00B37061"/>
    <w:rsid w:val="00B416BA"/>
    <w:rsid w:val="00B417E1"/>
    <w:rsid w:val="00B4194B"/>
    <w:rsid w:val="00B4233F"/>
    <w:rsid w:val="00B44142"/>
    <w:rsid w:val="00B44D4C"/>
    <w:rsid w:val="00B46731"/>
    <w:rsid w:val="00B46AF9"/>
    <w:rsid w:val="00B4717C"/>
    <w:rsid w:val="00B524CE"/>
    <w:rsid w:val="00B52A04"/>
    <w:rsid w:val="00B530FA"/>
    <w:rsid w:val="00B5367E"/>
    <w:rsid w:val="00B545EA"/>
    <w:rsid w:val="00B60B0E"/>
    <w:rsid w:val="00B60CBA"/>
    <w:rsid w:val="00B6284C"/>
    <w:rsid w:val="00B63652"/>
    <w:rsid w:val="00B65A82"/>
    <w:rsid w:val="00B662E5"/>
    <w:rsid w:val="00B663F5"/>
    <w:rsid w:val="00B664FA"/>
    <w:rsid w:val="00B67DFD"/>
    <w:rsid w:val="00B70BB3"/>
    <w:rsid w:val="00B7161F"/>
    <w:rsid w:val="00B73A5F"/>
    <w:rsid w:val="00B768F9"/>
    <w:rsid w:val="00B775D9"/>
    <w:rsid w:val="00B77DEF"/>
    <w:rsid w:val="00B81B02"/>
    <w:rsid w:val="00B84614"/>
    <w:rsid w:val="00B867DF"/>
    <w:rsid w:val="00B86B3D"/>
    <w:rsid w:val="00B90316"/>
    <w:rsid w:val="00B914C1"/>
    <w:rsid w:val="00B91575"/>
    <w:rsid w:val="00B93875"/>
    <w:rsid w:val="00B93BB9"/>
    <w:rsid w:val="00B93F93"/>
    <w:rsid w:val="00B97602"/>
    <w:rsid w:val="00BA0B61"/>
    <w:rsid w:val="00BA2873"/>
    <w:rsid w:val="00BA4B8A"/>
    <w:rsid w:val="00BA53C8"/>
    <w:rsid w:val="00BA54A6"/>
    <w:rsid w:val="00BA5A80"/>
    <w:rsid w:val="00BA66A3"/>
    <w:rsid w:val="00BA7D1A"/>
    <w:rsid w:val="00BB0BB5"/>
    <w:rsid w:val="00BB0F3F"/>
    <w:rsid w:val="00BB24A4"/>
    <w:rsid w:val="00BB3498"/>
    <w:rsid w:val="00BB375C"/>
    <w:rsid w:val="00BB4AC2"/>
    <w:rsid w:val="00BB4D40"/>
    <w:rsid w:val="00BB4F35"/>
    <w:rsid w:val="00BB58E3"/>
    <w:rsid w:val="00BB6A5C"/>
    <w:rsid w:val="00BB7392"/>
    <w:rsid w:val="00BB7861"/>
    <w:rsid w:val="00BC07EA"/>
    <w:rsid w:val="00BC2EA7"/>
    <w:rsid w:val="00BC519F"/>
    <w:rsid w:val="00BC53F3"/>
    <w:rsid w:val="00BC5708"/>
    <w:rsid w:val="00BC6E54"/>
    <w:rsid w:val="00BC7F7C"/>
    <w:rsid w:val="00BD177C"/>
    <w:rsid w:val="00BD2024"/>
    <w:rsid w:val="00BD2BCC"/>
    <w:rsid w:val="00BD31EE"/>
    <w:rsid w:val="00BD4026"/>
    <w:rsid w:val="00BD4D97"/>
    <w:rsid w:val="00BD6FBF"/>
    <w:rsid w:val="00BD7EF9"/>
    <w:rsid w:val="00BE1ED1"/>
    <w:rsid w:val="00BE238F"/>
    <w:rsid w:val="00BE272C"/>
    <w:rsid w:val="00BE28D3"/>
    <w:rsid w:val="00BE2F64"/>
    <w:rsid w:val="00BE322A"/>
    <w:rsid w:val="00BE48B9"/>
    <w:rsid w:val="00BE54C7"/>
    <w:rsid w:val="00BE5AB3"/>
    <w:rsid w:val="00BE6747"/>
    <w:rsid w:val="00BE6AEE"/>
    <w:rsid w:val="00BE6F9F"/>
    <w:rsid w:val="00BE6FC4"/>
    <w:rsid w:val="00BF03F1"/>
    <w:rsid w:val="00BF13B0"/>
    <w:rsid w:val="00BF2346"/>
    <w:rsid w:val="00BF38CF"/>
    <w:rsid w:val="00BF3A54"/>
    <w:rsid w:val="00BF53FA"/>
    <w:rsid w:val="00BF6C06"/>
    <w:rsid w:val="00C010EF"/>
    <w:rsid w:val="00C016C8"/>
    <w:rsid w:val="00C01900"/>
    <w:rsid w:val="00C01C13"/>
    <w:rsid w:val="00C02FBA"/>
    <w:rsid w:val="00C03910"/>
    <w:rsid w:val="00C03F26"/>
    <w:rsid w:val="00C046EB"/>
    <w:rsid w:val="00C064FD"/>
    <w:rsid w:val="00C06794"/>
    <w:rsid w:val="00C06D69"/>
    <w:rsid w:val="00C071E5"/>
    <w:rsid w:val="00C10514"/>
    <w:rsid w:val="00C10D19"/>
    <w:rsid w:val="00C117CF"/>
    <w:rsid w:val="00C11CFB"/>
    <w:rsid w:val="00C121EB"/>
    <w:rsid w:val="00C142CE"/>
    <w:rsid w:val="00C148F6"/>
    <w:rsid w:val="00C169BB"/>
    <w:rsid w:val="00C16EFD"/>
    <w:rsid w:val="00C2083E"/>
    <w:rsid w:val="00C20BFE"/>
    <w:rsid w:val="00C20D03"/>
    <w:rsid w:val="00C2237A"/>
    <w:rsid w:val="00C22F53"/>
    <w:rsid w:val="00C2310E"/>
    <w:rsid w:val="00C243AE"/>
    <w:rsid w:val="00C2499F"/>
    <w:rsid w:val="00C24A82"/>
    <w:rsid w:val="00C26278"/>
    <w:rsid w:val="00C26B6E"/>
    <w:rsid w:val="00C27135"/>
    <w:rsid w:val="00C307DE"/>
    <w:rsid w:val="00C30BAA"/>
    <w:rsid w:val="00C3210D"/>
    <w:rsid w:val="00C328BB"/>
    <w:rsid w:val="00C3352D"/>
    <w:rsid w:val="00C35C92"/>
    <w:rsid w:val="00C35CDF"/>
    <w:rsid w:val="00C374FE"/>
    <w:rsid w:val="00C40316"/>
    <w:rsid w:val="00C4178E"/>
    <w:rsid w:val="00C4200C"/>
    <w:rsid w:val="00C43BAD"/>
    <w:rsid w:val="00C44ECE"/>
    <w:rsid w:val="00C4572F"/>
    <w:rsid w:val="00C4780F"/>
    <w:rsid w:val="00C50B51"/>
    <w:rsid w:val="00C525E7"/>
    <w:rsid w:val="00C53502"/>
    <w:rsid w:val="00C53687"/>
    <w:rsid w:val="00C54973"/>
    <w:rsid w:val="00C5509C"/>
    <w:rsid w:val="00C56AA1"/>
    <w:rsid w:val="00C56F32"/>
    <w:rsid w:val="00C57E38"/>
    <w:rsid w:val="00C601DC"/>
    <w:rsid w:val="00C602A7"/>
    <w:rsid w:val="00C61748"/>
    <w:rsid w:val="00C6276D"/>
    <w:rsid w:val="00C63441"/>
    <w:rsid w:val="00C63672"/>
    <w:rsid w:val="00C6368C"/>
    <w:rsid w:val="00C63824"/>
    <w:rsid w:val="00C63FB0"/>
    <w:rsid w:val="00C6595F"/>
    <w:rsid w:val="00C67F4E"/>
    <w:rsid w:val="00C70EF7"/>
    <w:rsid w:val="00C710DF"/>
    <w:rsid w:val="00C7545D"/>
    <w:rsid w:val="00C75E9A"/>
    <w:rsid w:val="00C77A36"/>
    <w:rsid w:val="00C81E83"/>
    <w:rsid w:val="00C863E9"/>
    <w:rsid w:val="00C868B2"/>
    <w:rsid w:val="00C90FB5"/>
    <w:rsid w:val="00C9212A"/>
    <w:rsid w:val="00C922E2"/>
    <w:rsid w:val="00C95E11"/>
    <w:rsid w:val="00C96004"/>
    <w:rsid w:val="00C97047"/>
    <w:rsid w:val="00CA0930"/>
    <w:rsid w:val="00CA094B"/>
    <w:rsid w:val="00CA0ED0"/>
    <w:rsid w:val="00CA2F3F"/>
    <w:rsid w:val="00CA2FD7"/>
    <w:rsid w:val="00CA3C20"/>
    <w:rsid w:val="00CA3D29"/>
    <w:rsid w:val="00CA4622"/>
    <w:rsid w:val="00CA4A84"/>
    <w:rsid w:val="00CA4B9B"/>
    <w:rsid w:val="00CA4D04"/>
    <w:rsid w:val="00CA5E7C"/>
    <w:rsid w:val="00CA6A41"/>
    <w:rsid w:val="00CB12B8"/>
    <w:rsid w:val="00CB1BD5"/>
    <w:rsid w:val="00CB29C4"/>
    <w:rsid w:val="00CB2F3E"/>
    <w:rsid w:val="00CB5250"/>
    <w:rsid w:val="00CB5952"/>
    <w:rsid w:val="00CB5A00"/>
    <w:rsid w:val="00CB5AF1"/>
    <w:rsid w:val="00CB5B00"/>
    <w:rsid w:val="00CB66D8"/>
    <w:rsid w:val="00CC1BAA"/>
    <w:rsid w:val="00CC254A"/>
    <w:rsid w:val="00CC2D54"/>
    <w:rsid w:val="00CC332D"/>
    <w:rsid w:val="00CC35E0"/>
    <w:rsid w:val="00CC5715"/>
    <w:rsid w:val="00CC6847"/>
    <w:rsid w:val="00CC7912"/>
    <w:rsid w:val="00CD0C72"/>
    <w:rsid w:val="00CD1AB2"/>
    <w:rsid w:val="00CD2D46"/>
    <w:rsid w:val="00CD3871"/>
    <w:rsid w:val="00CD4366"/>
    <w:rsid w:val="00CD4481"/>
    <w:rsid w:val="00CD462C"/>
    <w:rsid w:val="00CD6227"/>
    <w:rsid w:val="00CD6255"/>
    <w:rsid w:val="00CD7EAF"/>
    <w:rsid w:val="00CE1260"/>
    <w:rsid w:val="00CE1F1C"/>
    <w:rsid w:val="00CE1FC4"/>
    <w:rsid w:val="00CE213F"/>
    <w:rsid w:val="00CE338C"/>
    <w:rsid w:val="00CE3F2A"/>
    <w:rsid w:val="00CE5760"/>
    <w:rsid w:val="00CE64C4"/>
    <w:rsid w:val="00CE6A64"/>
    <w:rsid w:val="00CF0E6A"/>
    <w:rsid w:val="00CF6858"/>
    <w:rsid w:val="00CF7400"/>
    <w:rsid w:val="00D00316"/>
    <w:rsid w:val="00D00963"/>
    <w:rsid w:val="00D025A0"/>
    <w:rsid w:val="00D0275E"/>
    <w:rsid w:val="00D028E8"/>
    <w:rsid w:val="00D04305"/>
    <w:rsid w:val="00D0443D"/>
    <w:rsid w:val="00D047E3"/>
    <w:rsid w:val="00D06EFB"/>
    <w:rsid w:val="00D06F30"/>
    <w:rsid w:val="00D075BD"/>
    <w:rsid w:val="00D07617"/>
    <w:rsid w:val="00D07EA8"/>
    <w:rsid w:val="00D11094"/>
    <w:rsid w:val="00D1189C"/>
    <w:rsid w:val="00D15E6D"/>
    <w:rsid w:val="00D17139"/>
    <w:rsid w:val="00D173B9"/>
    <w:rsid w:val="00D17F5B"/>
    <w:rsid w:val="00D206F5"/>
    <w:rsid w:val="00D20783"/>
    <w:rsid w:val="00D2118C"/>
    <w:rsid w:val="00D213D8"/>
    <w:rsid w:val="00D2251F"/>
    <w:rsid w:val="00D24156"/>
    <w:rsid w:val="00D249B2"/>
    <w:rsid w:val="00D24B74"/>
    <w:rsid w:val="00D25713"/>
    <w:rsid w:val="00D25D32"/>
    <w:rsid w:val="00D26F60"/>
    <w:rsid w:val="00D2736C"/>
    <w:rsid w:val="00D30360"/>
    <w:rsid w:val="00D30CD3"/>
    <w:rsid w:val="00D3131B"/>
    <w:rsid w:val="00D321A0"/>
    <w:rsid w:val="00D33C7B"/>
    <w:rsid w:val="00D37450"/>
    <w:rsid w:val="00D41477"/>
    <w:rsid w:val="00D4184B"/>
    <w:rsid w:val="00D41DFA"/>
    <w:rsid w:val="00D42F2B"/>
    <w:rsid w:val="00D44A54"/>
    <w:rsid w:val="00D4533D"/>
    <w:rsid w:val="00D45B61"/>
    <w:rsid w:val="00D45EC1"/>
    <w:rsid w:val="00D4742F"/>
    <w:rsid w:val="00D475D9"/>
    <w:rsid w:val="00D479C3"/>
    <w:rsid w:val="00D5042A"/>
    <w:rsid w:val="00D51F28"/>
    <w:rsid w:val="00D52348"/>
    <w:rsid w:val="00D53B52"/>
    <w:rsid w:val="00D54591"/>
    <w:rsid w:val="00D54B97"/>
    <w:rsid w:val="00D553E2"/>
    <w:rsid w:val="00D554D7"/>
    <w:rsid w:val="00D56012"/>
    <w:rsid w:val="00D566EC"/>
    <w:rsid w:val="00D5672B"/>
    <w:rsid w:val="00D573C9"/>
    <w:rsid w:val="00D57943"/>
    <w:rsid w:val="00D61685"/>
    <w:rsid w:val="00D63767"/>
    <w:rsid w:val="00D64C5B"/>
    <w:rsid w:val="00D64EC8"/>
    <w:rsid w:val="00D66D6B"/>
    <w:rsid w:val="00D67E41"/>
    <w:rsid w:val="00D67FE3"/>
    <w:rsid w:val="00D7108C"/>
    <w:rsid w:val="00D7275C"/>
    <w:rsid w:val="00D73C6E"/>
    <w:rsid w:val="00D74573"/>
    <w:rsid w:val="00D805B1"/>
    <w:rsid w:val="00D809D7"/>
    <w:rsid w:val="00D83435"/>
    <w:rsid w:val="00D8352C"/>
    <w:rsid w:val="00D86C7A"/>
    <w:rsid w:val="00D86CEA"/>
    <w:rsid w:val="00D871FC"/>
    <w:rsid w:val="00D875F3"/>
    <w:rsid w:val="00D91F80"/>
    <w:rsid w:val="00D925A3"/>
    <w:rsid w:val="00D92885"/>
    <w:rsid w:val="00D92B51"/>
    <w:rsid w:val="00D92BCE"/>
    <w:rsid w:val="00D930D1"/>
    <w:rsid w:val="00D93B44"/>
    <w:rsid w:val="00D93DD1"/>
    <w:rsid w:val="00D944E5"/>
    <w:rsid w:val="00D946EA"/>
    <w:rsid w:val="00D94991"/>
    <w:rsid w:val="00D9529D"/>
    <w:rsid w:val="00D962BC"/>
    <w:rsid w:val="00D9669B"/>
    <w:rsid w:val="00D96A73"/>
    <w:rsid w:val="00D96ECA"/>
    <w:rsid w:val="00D971BB"/>
    <w:rsid w:val="00D97312"/>
    <w:rsid w:val="00D97797"/>
    <w:rsid w:val="00DA0531"/>
    <w:rsid w:val="00DA07BE"/>
    <w:rsid w:val="00DA0F17"/>
    <w:rsid w:val="00DA2D54"/>
    <w:rsid w:val="00DA39AD"/>
    <w:rsid w:val="00DA3C4A"/>
    <w:rsid w:val="00DA3E1A"/>
    <w:rsid w:val="00DA478B"/>
    <w:rsid w:val="00DA4A1C"/>
    <w:rsid w:val="00DA5371"/>
    <w:rsid w:val="00DA7EC5"/>
    <w:rsid w:val="00DB16DD"/>
    <w:rsid w:val="00DB174C"/>
    <w:rsid w:val="00DB1AAD"/>
    <w:rsid w:val="00DB3B09"/>
    <w:rsid w:val="00DB3F8E"/>
    <w:rsid w:val="00DB4869"/>
    <w:rsid w:val="00DB537F"/>
    <w:rsid w:val="00DC0566"/>
    <w:rsid w:val="00DC1034"/>
    <w:rsid w:val="00DC3CD8"/>
    <w:rsid w:val="00DC52F9"/>
    <w:rsid w:val="00DC5470"/>
    <w:rsid w:val="00DC6904"/>
    <w:rsid w:val="00DC720A"/>
    <w:rsid w:val="00DC72A2"/>
    <w:rsid w:val="00DC7702"/>
    <w:rsid w:val="00DD1815"/>
    <w:rsid w:val="00DD3A6A"/>
    <w:rsid w:val="00DD435A"/>
    <w:rsid w:val="00DD5ED5"/>
    <w:rsid w:val="00DD62FB"/>
    <w:rsid w:val="00DD7887"/>
    <w:rsid w:val="00DE058C"/>
    <w:rsid w:val="00DE1986"/>
    <w:rsid w:val="00DE2BF5"/>
    <w:rsid w:val="00DE3F22"/>
    <w:rsid w:val="00DE40A0"/>
    <w:rsid w:val="00DE45CB"/>
    <w:rsid w:val="00DE568A"/>
    <w:rsid w:val="00DE5C39"/>
    <w:rsid w:val="00DE6115"/>
    <w:rsid w:val="00DE6649"/>
    <w:rsid w:val="00DE6EDD"/>
    <w:rsid w:val="00DE6F10"/>
    <w:rsid w:val="00DE7F89"/>
    <w:rsid w:val="00DF0338"/>
    <w:rsid w:val="00DF0ACF"/>
    <w:rsid w:val="00DF0F62"/>
    <w:rsid w:val="00DF1E35"/>
    <w:rsid w:val="00DF2522"/>
    <w:rsid w:val="00DF7C2D"/>
    <w:rsid w:val="00E00366"/>
    <w:rsid w:val="00E00B57"/>
    <w:rsid w:val="00E013D0"/>
    <w:rsid w:val="00E02233"/>
    <w:rsid w:val="00E04CB8"/>
    <w:rsid w:val="00E04CCF"/>
    <w:rsid w:val="00E06CD0"/>
    <w:rsid w:val="00E06CF3"/>
    <w:rsid w:val="00E070D0"/>
    <w:rsid w:val="00E11C3C"/>
    <w:rsid w:val="00E13138"/>
    <w:rsid w:val="00E13F49"/>
    <w:rsid w:val="00E143DB"/>
    <w:rsid w:val="00E1659D"/>
    <w:rsid w:val="00E17BC5"/>
    <w:rsid w:val="00E23D17"/>
    <w:rsid w:val="00E24CFD"/>
    <w:rsid w:val="00E25A2E"/>
    <w:rsid w:val="00E26BF4"/>
    <w:rsid w:val="00E2710F"/>
    <w:rsid w:val="00E27D87"/>
    <w:rsid w:val="00E27F47"/>
    <w:rsid w:val="00E30168"/>
    <w:rsid w:val="00E30816"/>
    <w:rsid w:val="00E30BAA"/>
    <w:rsid w:val="00E31069"/>
    <w:rsid w:val="00E31114"/>
    <w:rsid w:val="00E32B7F"/>
    <w:rsid w:val="00E33F93"/>
    <w:rsid w:val="00E35174"/>
    <w:rsid w:val="00E35607"/>
    <w:rsid w:val="00E357D4"/>
    <w:rsid w:val="00E35B79"/>
    <w:rsid w:val="00E35EFC"/>
    <w:rsid w:val="00E36633"/>
    <w:rsid w:val="00E40DB6"/>
    <w:rsid w:val="00E41E5A"/>
    <w:rsid w:val="00E42290"/>
    <w:rsid w:val="00E424D7"/>
    <w:rsid w:val="00E42EEA"/>
    <w:rsid w:val="00E43C21"/>
    <w:rsid w:val="00E45EAF"/>
    <w:rsid w:val="00E50382"/>
    <w:rsid w:val="00E50541"/>
    <w:rsid w:val="00E50698"/>
    <w:rsid w:val="00E51295"/>
    <w:rsid w:val="00E516B1"/>
    <w:rsid w:val="00E53EF6"/>
    <w:rsid w:val="00E57637"/>
    <w:rsid w:val="00E60A76"/>
    <w:rsid w:val="00E60CDF"/>
    <w:rsid w:val="00E61E7A"/>
    <w:rsid w:val="00E62220"/>
    <w:rsid w:val="00E62918"/>
    <w:rsid w:val="00E63964"/>
    <w:rsid w:val="00E640F3"/>
    <w:rsid w:val="00E65185"/>
    <w:rsid w:val="00E660B9"/>
    <w:rsid w:val="00E7240B"/>
    <w:rsid w:val="00E72973"/>
    <w:rsid w:val="00E73509"/>
    <w:rsid w:val="00E737CA"/>
    <w:rsid w:val="00E746A4"/>
    <w:rsid w:val="00E7475B"/>
    <w:rsid w:val="00E76549"/>
    <w:rsid w:val="00E76CAA"/>
    <w:rsid w:val="00E801DE"/>
    <w:rsid w:val="00E8160B"/>
    <w:rsid w:val="00E82ECB"/>
    <w:rsid w:val="00E8328B"/>
    <w:rsid w:val="00E84C33"/>
    <w:rsid w:val="00E85415"/>
    <w:rsid w:val="00E86BC9"/>
    <w:rsid w:val="00E90170"/>
    <w:rsid w:val="00E9364A"/>
    <w:rsid w:val="00E97370"/>
    <w:rsid w:val="00EA0B3E"/>
    <w:rsid w:val="00EA11AA"/>
    <w:rsid w:val="00EA1270"/>
    <w:rsid w:val="00EA1E0D"/>
    <w:rsid w:val="00EA3F66"/>
    <w:rsid w:val="00EA404C"/>
    <w:rsid w:val="00EA4B14"/>
    <w:rsid w:val="00EA576E"/>
    <w:rsid w:val="00EA6779"/>
    <w:rsid w:val="00EB08A6"/>
    <w:rsid w:val="00EB230C"/>
    <w:rsid w:val="00EB4FFD"/>
    <w:rsid w:val="00EB54D1"/>
    <w:rsid w:val="00EB5853"/>
    <w:rsid w:val="00EB630C"/>
    <w:rsid w:val="00EB6D3A"/>
    <w:rsid w:val="00EB6D3F"/>
    <w:rsid w:val="00EB7058"/>
    <w:rsid w:val="00EC08C4"/>
    <w:rsid w:val="00EC120C"/>
    <w:rsid w:val="00EC1EF6"/>
    <w:rsid w:val="00EC1F92"/>
    <w:rsid w:val="00EC439C"/>
    <w:rsid w:val="00EC4503"/>
    <w:rsid w:val="00EC51DE"/>
    <w:rsid w:val="00EC52AF"/>
    <w:rsid w:val="00EC5410"/>
    <w:rsid w:val="00EC5E6D"/>
    <w:rsid w:val="00EC657E"/>
    <w:rsid w:val="00ED0368"/>
    <w:rsid w:val="00ED3072"/>
    <w:rsid w:val="00ED4EBD"/>
    <w:rsid w:val="00ED65D4"/>
    <w:rsid w:val="00ED6C3F"/>
    <w:rsid w:val="00ED75FC"/>
    <w:rsid w:val="00ED78AF"/>
    <w:rsid w:val="00ED7CAE"/>
    <w:rsid w:val="00EE0355"/>
    <w:rsid w:val="00EE0889"/>
    <w:rsid w:val="00EE1889"/>
    <w:rsid w:val="00EE1A1A"/>
    <w:rsid w:val="00EE26F9"/>
    <w:rsid w:val="00EE39F8"/>
    <w:rsid w:val="00EE48D3"/>
    <w:rsid w:val="00EE54AF"/>
    <w:rsid w:val="00EE666F"/>
    <w:rsid w:val="00EE69F3"/>
    <w:rsid w:val="00EE6B9E"/>
    <w:rsid w:val="00EE6DE5"/>
    <w:rsid w:val="00EF0E8F"/>
    <w:rsid w:val="00EF1EB5"/>
    <w:rsid w:val="00EF2765"/>
    <w:rsid w:val="00EF3075"/>
    <w:rsid w:val="00EF38B3"/>
    <w:rsid w:val="00EF42DA"/>
    <w:rsid w:val="00EF5F2A"/>
    <w:rsid w:val="00F000C8"/>
    <w:rsid w:val="00F002B8"/>
    <w:rsid w:val="00F01028"/>
    <w:rsid w:val="00F01A16"/>
    <w:rsid w:val="00F02E6B"/>
    <w:rsid w:val="00F0302E"/>
    <w:rsid w:val="00F03680"/>
    <w:rsid w:val="00F038E4"/>
    <w:rsid w:val="00F03C5B"/>
    <w:rsid w:val="00F03F2F"/>
    <w:rsid w:val="00F059C3"/>
    <w:rsid w:val="00F07BB4"/>
    <w:rsid w:val="00F10205"/>
    <w:rsid w:val="00F12F01"/>
    <w:rsid w:val="00F1422C"/>
    <w:rsid w:val="00F15313"/>
    <w:rsid w:val="00F157ED"/>
    <w:rsid w:val="00F158FE"/>
    <w:rsid w:val="00F17231"/>
    <w:rsid w:val="00F17EB8"/>
    <w:rsid w:val="00F2066E"/>
    <w:rsid w:val="00F24B58"/>
    <w:rsid w:val="00F2709F"/>
    <w:rsid w:val="00F278E5"/>
    <w:rsid w:val="00F27A45"/>
    <w:rsid w:val="00F3071E"/>
    <w:rsid w:val="00F30DB2"/>
    <w:rsid w:val="00F33F0D"/>
    <w:rsid w:val="00F340B4"/>
    <w:rsid w:val="00F365C6"/>
    <w:rsid w:val="00F41B19"/>
    <w:rsid w:val="00F4233D"/>
    <w:rsid w:val="00F42388"/>
    <w:rsid w:val="00F466BC"/>
    <w:rsid w:val="00F47869"/>
    <w:rsid w:val="00F51A8F"/>
    <w:rsid w:val="00F51B51"/>
    <w:rsid w:val="00F51EAA"/>
    <w:rsid w:val="00F5312B"/>
    <w:rsid w:val="00F54F8A"/>
    <w:rsid w:val="00F55248"/>
    <w:rsid w:val="00F5549D"/>
    <w:rsid w:val="00F55B47"/>
    <w:rsid w:val="00F55FD9"/>
    <w:rsid w:val="00F569A0"/>
    <w:rsid w:val="00F56D62"/>
    <w:rsid w:val="00F613A8"/>
    <w:rsid w:val="00F614E5"/>
    <w:rsid w:val="00F63A37"/>
    <w:rsid w:val="00F65114"/>
    <w:rsid w:val="00F6534F"/>
    <w:rsid w:val="00F65523"/>
    <w:rsid w:val="00F657A6"/>
    <w:rsid w:val="00F6628C"/>
    <w:rsid w:val="00F6648C"/>
    <w:rsid w:val="00F67143"/>
    <w:rsid w:val="00F67555"/>
    <w:rsid w:val="00F675C0"/>
    <w:rsid w:val="00F7050B"/>
    <w:rsid w:val="00F720EF"/>
    <w:rsid w:val="00F7368F"/>
    <w:rsid w:val="00F74FE3"/>
    <w:rsid w:val="00F764E0"/>
    <w:rsid w:val="00F770AC"/>
    <w:rsid w:val="00F773E4"/>
    <w:rsid w:val="00F80114"/>
    <w:rsid w:val="00F80C39"/>
    <w:rsid w:val="00F80FC3"/>
    <w:rsid w:val="00F83E1D"/>
    <w:rsid w:val="00F8738E"/>
    <w:rsid w:val="00F9008A"/>
    <w:rsid w:val="00F92386"/>
    <w:rsid w:val="00F92D4A"/>
    <w:rsid w:val="00F92E42"/>
    <w:rsid w:val="00F934E1"/>
    <w:rsid w:val="00F937B4"/>
    <w:rsid w:val="00F95D72"/>
    <w:rsid w:val="00F9727B"/>
    <w:rsid w:val="00F979D6"/>
    <w:rsid w:val="00FA09BB"/>
    <w:rsid w:val="00FA29B7"/>
    <w:rsid w:val="00FA36C6"/>
    <w:rsid w:val="00FA396C"/>
    <w:rsid w:val="00FA51A4"/>
    <w:rsid w:val="00FA5B6E"/>
    <w:rsid w:val="00FA6C69"/>
    <w:rsid w:val="00FB1EA0"/>
    <w:rsid w:val="00FB1F60"/>
    <w:rsid w:val="00FB2B9A"/>
    <w:rsid w:val="00FB2C11"/>
    <w:rsid w:val="00FB3122"/>
    <w:rsid w:val="00FB4896"/>
    <w:rsid w:val="00FB6357"/>
    <w:rsid w:val="00FB770A"/>
    <w:rsid w:val="00FC116E"/>
    <w:rsid w:val="00FC15F6"/>
    <w:rsid w:val="00FC32E2"/>
    <w:rsid w:val="00FC35FB"/>
    <w:rsid w:val="00FC37BD"/>
    <w:rsid w:val="00FC403A"/>
    <w:rsid w:val="00FC46D5"/>
    <w:rsid w:val="00FC59A2"/>
    <w:rsid w:val="00FC5A21"/>
    <w:rsid w:val="00FC72EA"/>
    <w:rsid w:val="00FC756F"/>
    <w:rsid w:val="00FD006F"/>
    <w:rsid w:val="00FD0625"/>
    <w:rsid w:val="00FD1A10"/>
    <w:rsid w:val="00FD1D02"/>
    <w:rsid w:val="00FD3A00"/>
    <w:rsid w:val="00FD3F85"/>
    <w:rsid w:val="00FD63C1"/>
    <w:rsid w:val="00FD6C95"/>
    <w:rsid w:val="00FD77AC"/>
    <w:rsid w:val="00FD7820"/>
    <w:rsid w:val="00FE0952"/>
    <w:rsid w:val="00FE0BC9"/>
    <w:rsid w:val="00FE0E10"/>
    <w:rsid w:val="00FE0F99"/>
    <w:rsid w:val="00FE2165"/>
    <w:rsid w:val="00FE2E6F"/>
    <w:rsid w:val="00FE3A54"/>
    <w:rsid w:val="00FE48D3"/>
    <w:rsid w:val="00FE4D93"/>
    <w:rsid w:val="00FF161D"/>
    <w:rsid w:val="00FF28A8"/>
    <w:rsid w:val="00FF28D6"/>
    <w:rsid w:val="00FF2AD6"/>
    <w:rsid w:val="00FF2EEE"/>
    <w:rsid w:val="00FF3217"/>
    <w:rsid w:val="00FF32D2"/>
    <w:rsid w:val="00FF3C00"/>
    <w:rsid w:val="00FF6E08"/>
    <w:rsid w:val="00FF717C"/>
    <w:rsid w:val="00FF74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3DE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BD9"/>
    <w:pPr>
      <w:spacing w:after="200" w:line="276" w:lineRule="auto"/>
    </w:pPr>
    <w:rPr>
      <w:rFonts w:eastAsia="Times New Roman"/>
      <w:kern w:val="2"/>
      <w:sz w:val="21"/>
      <w:lang w:val="en-US" w:eastAsia="zh-CN"/>
    </w:rPr>
  </w:style>
  <w:style w:type="paragraph" w:styleId="Heading1">
    <w:name w:val="heading 1"/>
    <w:basedOn w:val="Normal"/>
    <w:next w:val="Normal"/>
    <w:link w:val="Heading1Char"/>
    <w:uiPriority w:val="9"/>
    <w:qFormat/>
    <w:rsid w:val="0040671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74030D"/>
    <w:pPr>
      <w:spacing w:before="100" w:beforeAutospacing="1" w:after="100" w:afterAutospacing="1" w:line="240" w:lineRule="auto"/>
      <w:outlineLvl w:val="2"/>
    </w:pPr>
    <w:rPr>
      <w:rFonts w:ascii="Times New Roman" w:hAnsi="Times New Roman"/>
      <w:b/>
      <w:bCs/>
      <w:kern w:val="0"/>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rsid w:val="005047CA"/>
    <w:pPr>
      <w:widowControl w:val="0"/>
      <w:suppressAutoHyphens/>
      <w:spacing w:after="0" w:line="240" w:lineRule="auto"/>
    </w:pPr>
    <w:rPr>
      <w:rFonts w:eastAsia="DejaVu Sans" w:cs="DejaVu Sans"/>
      <w:kern w:val="0"/>
      <w:sz w:val="20"/>
      <w:lang w:val="pt-PT" w:bidi="en-US"/>
    </w:rPr>
  </w:style>
  <w:style w:type="character" w:customStyle="1" w:styleId="CommentTextChar">
    <w:name w:val="Comment Text Char"/>
    <w:link w:val="CommentText"/>
    <w:rsid w:val="005047CA"/>
    <w:rPr>
      <w:rFonts w:ascii="Calibri" w:eastAsia="DejaVu Sans" w:hAnsi="Calibri" w:cs="DejaVu Sans"/>
      <w:lang w:val="pt-PT" w:bidi="en-US"/>
    </w:rPr>
  </w:style>
  <w:style w:type="paragraph" w:customStyle="1" w:styleId="Default">
    <w:name w:val="Default"/>
    <w:rsid w:val="00532C6E"/>
    <w:pPr>
      <w:autoSpaceDE w:val="0"/>
      <w:autoSpaceDN w:val="0"/>
      <w:adjustRightInd w:val="0"/>
    </w:pPr>
    <w:rPr>
      <w:rFonts w:ascii="Times New Roman" w:hAnsi="Times New Roman"/>
      <w:color w:val="000000"/>
      <w:sz w:val="24"/>
      <w:szCs w:val="24"/>
      <w:lang w:eastAsia="en-US"/>
    </w:rPr>
  </w:style>
  <w:style w:type="paragraph" w:styleId="BalloonText">
    <w:name w:val="Balloon Text"/>
    <w:basedOn w:val="Normal"/>
    <w:link w:val="BalloonTextChar"/>
    <w:uiPriority w:val="99"/>
    <w:semiHidden/>
    <w:unhideWhenUsed/>
    <w:rsid w:val="00A539D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A539DB"/>
    <w:rPr>
      <w:rFonts w:ascii="Tahoma" w:eastAsia="Times New Roman" w:hAnsi="Tahoma" w:cs="Tahoma"/>
      <w:sz w:val="16"/>
      <w:szCs w:val="16"/>
      <w:lang w:val="en-US" w:eastAsia="zh-CN"/>
    </w:rPr>
  </w:style>
  <w:style w:type="character" w:styleId="PlaceholderText">
    <w:name w:val="Placeholder Text"/>
    <w:uiPriority w:val="99"/>
    <w:semiHidden/>
    <w:rsid w:val="00377E14"/>
    <w:rPr>
      <w:color w:val="808080"/>
    </w:rPr>
  </w:style>
  <w:style w:type="paragraph" w:styleId="ListParagraph">
    <w:name w:val="List Paragraph"/>
    <w:basedOn w:val="Normal"/>
    <w:uiPriority w:val="34"/>
    <w:qFormat/>
    <w:rsid w:val="00A3275E"/>
    <w:pPr>
      <w:ind w:left="720"/>
      <w:contextualSpacing/>
    </w:pPr>
  </w:style>
  <w:style w:type="paragraph" w:customStyle="1" w:styleId="EndNoteBibliographyTitle">
    <w:name w:val="EndNote Bibliography Title"/>
    <w:basedOn w:val="Normal"/>
    <w:link w:val="EndNoteBibliographyTitleChar"/>
    <w:rsid w:val="00D206F5"/>
    <w:pPr>
      <w:spacing w:after="0"/>
      <w:jc w:val="center"/>
    </w:pPr>
    <w:rPr>
      <w:noProof/>
      <w:sz w:val="20"/>
    </w:rPr>
  </w:style>
  <w:style w:type="character" w:customStyle="1" w:styleId="EndNoteBibliographyTitleChar">
    <w:name w:val="EndNote Bibliography Title Char"/>
    <w:link w:val="EndNoteBibliographyTitle"/>
    <w:rsid w:val="00D206F5"/>
    <w:rPr>
      <w:rFonts w:eastAsia="Times New Roman"/>
      <w:noProof/>
      <w:kern w:val="2"/>
      <w:lang w:val="en-US" w:eastAsia="zh-CN"/>
    </w:rPr>
  </w:style>
  <w:style w:type="paragraph" w:customStyle="1" w:styleId="EndNoteBibliography">
    <w:name w:val="EndNote Bibliography"/>
    <w:basedOn w:val="Normal"/>
    <w:link w:val="EndNoteBibliographyChar"/>
    <w:rsid w:val="00D206F5"/>
    <w:pPr>
      <w:spacing w:line="240" w:lineRule="auto"/>
    </w:pPr>
    <w:rPr>
      <w:noProof/>
      <w:sz w:val="20"/>
    </w:rPr>
  </w:style>
  <w:style w:type="character" w:customStyle="1" w:styleId="EndNoteBibliographyChar">
    <w:name w:val="EndNote Bibliography Char"/>
    <w:link w:val="EndNoteBibliography"/>
    <w:rsid w:val="00D206F5"/>
    <w:rPr>
      <w:rFonts w:eastAsia="Times New Roman"/>
      <w:noProof/>
      <w:kern w:val="2"/>
      <w:lang w:val="en-US" w:eastAsia="zh-CN"/>
    </w:rPr>
  </w:style>
  <w:style w:type="character" w:styleId="Hyperlink">
    <w:name w:val="Hyperlink"/>
    <w:uiPriority w:val="99"/>
    <w:unhideWhenUsed/>
    <w:rsid w:val="007A121B"/>
    <w:rPr>
      <w:color w:val="0000FF"/>
      <w:u w:val="single"/>
    </w:rPr>
  </w:style>
  <w:style w:type="character" w:styleId="CommentReference">
    <w:name w:val="annotation reference"/>
    <w:uiPriority w:val="99"/>
    <w:semiHidden/>
    <w:unhideWhenUsed/>
    <w:rsid w:val="004F44BA"/>
    <w:rPr>
      <w:sz w:val="16"/>
      <w:szCs w:val="16"/>
    </w:rPr>
  </w:style>
  <w:style w:type="paragraph" w:styleId="CommentSubject">
    <w:name w:val="annotation subject"/>
    <w:basedOn w:val="CommentText"/>
    <w:next w:val="CommentText"/>
    <w:link w:val="CommentSubjectChar"/>
    <w:uiPriority w:val="99"/>
    <w:semiHidden/>
    <w:unhideWhenUsed/>
    <w:rsid w:val="004F44BA"/>
    <w:pPr>
      <w:widowControl/>
      <w:suppressAutoHyphens w:val="0"/>
      <w:spacing w:after="200"/>
    </w:pPr>
    <w:rPr>
      <w:rFonts w:eastAsia="Times New Roman" w:cs="Times New Roman"/>
      <w:b/>
      <w:bCs/>
      <w:lang w:val="en-US" w:bidi="ar-SA"/>
    </w:rPr>
  </w:style>
  <w:style w:type="character" w:customStyle="1" w:styleId="CommentSubjectChar">
    <w:name w:val="Comment Subject Char"/>
    <w:link w:val="CommentSubject"/>
    <w:uiPriority w:val="99"/>
    <w:semiHidden/>
    <w:rsid w:val="004F44BA"/>
    <w:rPr>
      <w:rFonts w:ascii="Calibri" w:eastAsia="Times New Roman" w:hAnsi="Calibri" w:cs="DejaVu Sans"/>
      <w:b/>
      <w:bCs/>
      <w:lang w:val="en-US" w:eastAsia="zh-CN" w:bidi="en-US"/>
    </w:rPr>
  </w:style>
  <w:style w:type="paragraph" w:styleId="Header">
    <w:name w:val="header"/>
    <w:basedOn w:val="Normal"/>
    <w:link w:val="HeaderChar"/>
    <w:uiPriority w:val="99"/>
    <w:unhideWhenUsed/>
    <w:rsid w:val="00545095"/>
    <w:pPr>
      <w:tabs>
        <w:tab w:val="center" w:pos="4513"/>
        <w:tab w:val="right" w:pos="9026"/>
      </w:tabs>
      <w:spacing w:after="0" w:line="240" w:lineRule="auto"/>
    </w:pPr>
  </w:style>
  <w:style w:type="character" w:customStyle="1" w:styleId="HeaderChar">
    <w:name w:val="Header Char"/>
    <w:link w:val="Header"/>
    <w:uiPriority w:val="99"/>
    <w:rsid w:val="00545095"/>
    <w:rPr>
      <w:rFonts w:eastAsia="Times New Roman"/>
      <w:sz w:val="21"/>
      <w:lang w:val="en-US" w:eastAsia="zh-CN"/>
    </w:rPr>
  </w:style>
  <w:style w:type="paragraph" w:styleId="Footer">
    <w:name w:val="footer"/>
    <w:basedOn w:val="Normal"/>
    <w:link w:val="FooterChar"/>
    <w:uiPriority w:val="99"/>
    <w:unhideWhenUsed/>
    <w:rsid w:val="00545095"/>
    <w:pPr>
      <w:tabs>
        <w:tab w:val="center" w:pos="4513"/>
        <w:tab w:val="right" w:pos="9026"/>
      </w:tabs>
      <w:spacing w:after="0" w:line="240" w:lineRule="auto"/>
    </w:pPr>
  </w:style>
  <w:style w:type="character" w:customStyle="1" w:styleId="FooterChar">
    <w:name w:val="Footer Char"/>
    <w:link w:val="Footer"/>
    <w:uiPriority w:val="99"/>
    <w:rsid w:val="00545095"/>
    <w:rPr>
      <w:rFonts w:eastAsia="Times New Roman"/>
      <w:sz w:val="21"/>
      <w:lang w:val="en-US" w:eastAsia="zh-CN"/>
    </w:rPr>
  </w:style>
  <w:style w:type="paragraph" w:styleId="Revision">
    <w:name w:val="Revision"/>
    <w:hidden/>
    <w:uiPriority w:val="99"/>
    <w:semiHidden/>
    <w:rsid w:val="002B6CEA"/>
    <w:rPr>
      <w:rFonts w:eastAsia="Times New Roman"/>
      <w:kern w:val="2"/>
      <w:sz w:val="21"/>
      <w:lang w:val="en-US" w:eastAsia="zh-CN"/>
    </w:rPr>
  </w:style>
  <w:style w:type="paragraph" w:styleId="NormalWeb">
    <w:name w:val="Normal (Web)"/>
    <w:basedOn w:val="Normal"/>
    <w:uiPriority w:val="99"/>
    <w:semiHidden/>
    <w:unhideWhenUsed/>
    <w:rsid w:val="00BB6A5C"/>
    <w:pPr>
      <w:spacing w:before="100" w:beforeAutospacing="1" w:after="100" w:afterAutospacing="1" w:line="240" w:lineRule="auto"/>
    </w:pPr>
    <w:rPr>
      <w:rFonts w:ascii="Times New Roman" w:hAnsi="Times New Roman"/>
      <w:kern w:val="0"/>
      <w:sz w:val="24"/>
      <w:szCs w:val="24"/>
      <w:lang w:val="en-GB" w:eastAsia="en-GB"/>
    </w:rPr>
  </w:style>
  <w:style w:type="paragraph" w:customStyle="1" w:styleId="DecimalAligned">
    <w:name w:val="Decimal Aligned"/>
    <w:basedOn w:val="Normal"/>
    <w:uiPriority w:val="40"/>
    <w:qFormat/>
    <w:rsid w:val="00565E04"/>
    <w:pPr>
      <w:tabs>
        <w:tab w:val="decimal" w:pos="360"/>
      </w:tabs>
    </w:pPr>
    <w:rPr>
      <w:kern w:val="0"/>
      <w:sz w:val="22"/>
      <w:szCs w:val="22"/>
      <w:lang w:eastAsia="en-US"/>
    </w:rPr>
  </w:style>
  <w:style w:type="paragraph" w:styleId="FootnoteText">
    <w:name w:val="footnote text"/>
    <w:basedOn w:val="Normal"/>
    <w:link w:val="FootnoteTextChar"/>
    <w:uiPriority w:val="99"/>
    <w:unhideWhenUsed/>
    <w:rsid w:val="00565E04"/>
    <w:pPr>
      <w:spacing w:after="0" w:line="240" w:lineRule="auto"/>
    </w:pPr>
    <w:rPr>
      <w:kern w:val="0"/>
      <w:sz w:val="20"/>
      <w:lang w:eastAsia="en-US"/>
    </w:rPr>
  </w:style>
  <w:style w:type="character" w:customStyle="1" w:styleId="FootnoteTextChar">
    <w:name w:val="Footnote Text Char"/>
    <w:link w:val="FootnoteText"/>
    <w:uiPriority w:val="99"/>
    <w:rsid w:val="00565E04"/>
    <w:rPr>
      <w:rFonts w:ascii="Calibri" w:eastAsia="Times New Roman" w:hAnsi="Calibri" w:cs="Times New Roman"/>
      <w:kern w:val="0"/>
      <w:lang w:val="en-US"/>
    </w:rPr>
  </w:style>
  <w:style w:type="character" w:styleId="SubtleEmphasis">
    <w:name w:val="Subtle Emphasis"/>
    <w:uiPriority w:val="19"/>
    <w:qFormat/>
    <w:rsid w:val="00565E04"/>
    <w:rPr>
      <w:i/>
      <w:iCs/>
    </w:rPr>
  </w:style>
  <w:style w:type="table" w:customStyle="1" w:styleId="LightShading-Accent11">
    <w:name w:val="Light Shading - Accent 11"/>
    <w:basedOn w:val="TableNormal"/>
    <w:uiPriority w:val="60"/>
    <w:rsid w:val="00565E04"/>
    <w:rPr>
      <w:rFonts w:eastAsia="Times New Roman"/>
      <w:color w:val="365F91"/>
      <w:sz w:val="22"/>
      <w:szCs w:val="22"/>
      <w:lang w:val="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TableGrid">
    <w:name w:val="Table Grid"/>
    <w:basedOn w:val="TableNormal"/>
    <w:uiPriority w:val="59"/>
    <w:rsid w:val="009D6B5C"/>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752054"/>
    <w:rPr>
      <w:vertAlign w:val="superscript"/>
    </w:rPr>
  </w:style>
  <w:style w:type="character" w:customStyle="1" w:styleId="Heading3Char">
    <w:name w:val="Heading 3 Char"/>
    <w:basedOn w:val="DefaultParagraphFont"/>
    <w:link w:val="Heading3"/>
    <w:uiPriority w:val="9"/>
    <w:rsid w:val="0074030D"/>
    <w:rPr>
      <w:rFonts w:ascii="Times New Roman" w:eastAsia="Times New Roman" w:hAnsi="Times New Roman"/>
      <w:b/>
      <w:bCs/>
      <w:sz w:val="27"/>
      <w:szCs w:val="27"/>
    </w:rPr>
  </w:style>
  <w:style w:type="character" w:customStyle="1" w:styleId="Heading1Char">
    <w:name w:val="Heading 1 Char"/>
    <w:basedOn w:val="DefaultParagraphFont"/>
    <w:link w:val="Heading1"/>
    <w:uiPriority w:val="9"/>
    <w:rsid w:val="00406718"/>
    <w:rPr>
      <w:rFonts w:asciiTheme="majorHAnsi" w:eastAsiaTheme="majorEastAsia" w:hAnsiTheme="majorHAnsi" w:cstheme="majorBidi"/>
      <w:b/>
      <w:bCs/>
      <w:color w:val="365F91" w:themeColor="accent1" w:themeShade="BF"/>
      <w:kern w:val="2"/>
      <w:sz w:val="28"/>
      <w:szCs w:val="28"/>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450006">
      <w:bodyDiv w:val="1"/>
      <w:marLeft w:val="0"/>
      <w:marRight w:val="0"/>
      <w:marTop w:val="0"/>
      <w:marBottom w:val="0"/>
      <w:divBdr>
        <w:top w:val="none" w:sz="0" w:space="0" w:color="auto"/>
        <w:left w:val="none" w:sz="0" w:space="0" w:color="auto"/>
        <w:bottom w:val="none" w:sz="0" w:space="0" w:color="auto"/>
        <w:right w:val="none" w:sz="0" w:space="0" w:color="auto"/>
      </w:divBdr>
    </w:div>
    <w:div w:id="321935376">
      <w:bodyDiv w:val="1"/>
      <w:marLeft w:val="0"/>
      <w:marRight w:val="0"/>
      <w:marTop w:val="0"/>
      <w:marBottom w:val="0"/>
      <w:divBdr>
        <w:top w:val="none" w:sz="0" w:space="0" w:color="auto"/>
        <w:left w:val="none" w:sz="0" w:space="0" w:color="auto"/>
        <w:bottom w:val="none" w:sz="0" w:space="0" w:color="auto"/>
        <w:right w:val="none" w:sz="0" w:space="0" w:color="auto"/>
      </w:divBdr>
    </w:div>
    <w:div w:id="330059877">
      <w:bodyDiv w:val="1"/>
      <w:marLeft w:val="0"/>
      <w:marRight w:val="0"/>
      <w:marTop w:val="0"/>
      <w:marBottom w:val="0"/>
      <w:divBdr>
        <w:top w:val="none" w:sz="0" w:space="0" w:color="auto"/>
        <w:left w:val="none" w:sz="0" w:space="0" w:color="auto"/>
        <w:bottom w:val="none" w:sz="0" w:space="0" w:color="auto"/>
        <w:right w:val="none" w:sz="0" w:space="0" w:color="auto"/>
      </w:divBdr>
    </w:div>
    <w:div w:id="388306673">
      <w:bodyDiv w:val="1"/>
      <w:marLeft w:val="0"/>
      <w:marRight w:val="0"/>
      <w:marTop w:val="0"/>
      <w:marBottom w:val="0"/>
      <w:divBdr>
        <w:top w:val="none" w:sz="0" w:space="0" w:color="auto"/>
        <w:left w:val="none" w:sz="0" w:space="0" w:color="auto"/>
        <w:bottom w:val="none" w:sz="0" w:space="0" w:color="auto"/>
        <w:right w:val="none" w:sz="0" w:space="0" w:color="auto"/>
      </w:divBdr>
    </w:div>
    <w:div w:id="538862038">
      <w:bodyDiv w:val="1"/>
      <w:marLeft w:val="0"/>
      <w:marRight w:val="0"/>
      <w:marTop w:val="0"/>
      <w:marBottom w:val="0"/>
      <w:divBdr>
        <w:top w:val="none" w:sz="0" w:space="0" w:color="auto"/>
        <w:left w:val="none" w:sz="0" w:space="0" w:color="auto"/>
        <w:bottom w:val="none" w:sz="0" w:space="0" w:color="auto"/>
        <w:right w:val="none" w:sz="0" w:space="0" w:color="auto"/>
      </w:divBdr>
    </w:div>
    <w:div w:id="587007367">
      <w:bodyDiv w:val="1"/>
      <w:marLeft w:val="0"/>
      <w:marRight w:val="0"/>
      <w:marTop w:val="0"/>
      <w:marBottom w:val="0"/>
      <w:divBdr>
        <w:top w:val="none" w:sz="0" w:space="0" w:color="auto"/>
        <w:left w:val="none" w:sz="0" w:space="0" w:color="auto"/>
        <w:bottom w:val="none" w:sz="0" w:space="0" w:color="auto"/>
        <w:right w:val="none" w:sz="0" w:space="0" w:color="auto"/>
      </w:divBdr>
    </w:div>
    <w:div w:id="760953089">
      <w:bodyDiv w:val="1"/>
      <w:marLeft w:val="0"/>
      <w:marRight w:val="0"/>
      <w:marTop w:val="0"/>
      <w:marBottom w:val="0"/>
      <w:divBdr>
        <w:top w:val="none" w:sz="0" w:space="0" w:color="auto"/>
        <w:left w:val="none" w:sz="0" w:space="0" w:color="auto"/>
        <w:bottom w:val="none" w:sz="0" w:space="0" w:color="auto"/>
        <w:right w:val="none" w:sz="0" w:space="0" w:color="auto"/>
      </w:divBdr>
    </w:div>
    <w:div w:id="781265724">
      <w:bodyDiv w:val="1"/>
      <w:marLeft w:val="0"/>
      <w:marRight w:val="0"/>
      <w:marTop w:val="0"/>
      <w:marBottom w:val="0"/>
      <w:divBdr>
        <w:top w:val="none" w:sz="0" w:space="0" w:color="auto"/>
        <w:left w:val="none" w:sz="0" w:space="0" w:color="auto"/>
        <w:bottom w:val="none" w:sz="0" w:space="0" w:color="auto"/>
        <w:right w:val="none" w:sz="0" w:space="0" w:color="auto"/>
      </w:divBdr>
    </w:div>
    <w:div w:id="885605296">
      <w:bodyDiv w:val="1"/>
      <w:marLeft w:val="0"/>
      <w:marRight w:val="0"/>
      <w:marTop w:val="0"/>
      <w:marBottom w:val="0"/>
      <w:divBdr>
        <w:top w:val="none" w:sz="0" w:space="0" w:color="auto"/>
        <w:left w:val="none" w:sz="0" w:space="0" w:color="auto"/>
        <w:bottom w:val="none" w:sz="0" w:space="0" w:color="auto"/>
        <w:right w:val="none" w:sz="0" w:space="0" w:color="auto"/>
      </w:divBdr>
    </w:div>
    <w:div w:id="1064327934">
      <w:bodyDiv w:val="1"/>
      <w:marLeft w:val="0"/>
      <w:marRight w:val="0"/>
      <w:marTop w:val="0"/>
      <w:marBottom w:val="0"/>
      <w:divBdr>
        <w:top w:val="none" w:sz="0" w:space="0" w:color="auto"/>
        <w:left w:val="none" w:sz="0" w:space="0" w:color="auto"/>
        <w:bottom w:val="none" w:sz="0" w:space="0" w:color="auto"/>
        <w:right w:val="none" w:sz="0" w:space="0" w:color="auto"/>
      </w:divBdr>
    </w:div>
    <w:div w:id="1205409283">
      <w:bodyDiv w:val="1"/>
      <w:marLeft w:val="0"/>
      <w:marRight w:val="0"/>
      <w:marTop w:val="0"/>
      <w:marBottom w:val="0"/>
      <w:divBdr>
        <w:top w:val="none" w:sz="0" w:space="0" w:color="auto"/>
        <w:left w:val="none" w:sz="0" w:space="0" w:color="auto"/>
        <w:bottom w:val="none" w:sz="0" w:space="0" w:color="auto"/>
        <w:right w:val="none" w:sz="0" w:space="0" w:color="auto"/>
      </w:divBdr>
    </w:div>
    <w:div w:id="1247305447">
      <w:bodyDiv w:val="1"/>
      <w:marLeft w:val="0"/>
      <w:marRight w:val="0"/>
      <w:marTop w:val="0"/>
      <w:marBottom w:val="0"/>
      <w:divBdr>
        <w:top w:val="none" w:sz="0" w:space="0" w:color="auto"/>
        <w:left w:val="none" w:sz="0" w:space="0" w:color="auto"/>
        <w:bottom w:val="none" w:sz="0" w:space="0" w:color="auto"/>
        <w:right w:val="none" w:sz="0" w:space="0" w:color="auto"/>
      </w:divBdr>
    </w:div>
    <w:div w:id="1334450472">
      <w:bodyDiv w:val="1"/>
      <w:marLeft w:val="0"/>
      <w:marRight w:val="0"/>
      <w:marTop w:val="0"/>
      <w:marBottom w:val="0"/>
      <w:divBdr>
        <w:top w:val="none" w:sz="0" w:space="0" w:color="auto"/>
        <w:left w:val="none" w:sz="0" w:space="0" w:color="auto"/>
        <w:bottom w:val="none" w:sz="0" w:space="0" w:color="auto"/>
        <w:right w:val="none" w:sz="0" w:space="0" w:color="auto"/>
      </w:divBdr>
    </w:div>
    <w:div w:id="1787968897">
      <w:bodyDiv w:val="1"/>
      <w:marLeft w:val="0"/>
      <w:marRight w:val="0"/>
      <w:marTop w:val="0"/>
      <w:marBottom w:val="0"/>
      <w:divBdr>
        <w:top w:val="none" w:sz="0" w:space="0" w:color="auto"/>
        <w:left w:val="none" w:sz="0" w:space="0" w:color="auto"/>
        <w:bottom w:val="none" w:sz="0" w:space="0" w:color="auto"/>
        <w:right w:val="none" w:sz="0" w:space="0" w:color="auto"/>
      </w:divBdr>
    </w:div>
    <w:div w:id="1880315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21" Type="http://schemas.microsoft.com/office/2018/08/relationships/commentsExtensible" Target="commentsExtensible.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11/relationships/commentsExtended" Target="commentsExtended.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microsoft.com/office/2016/09/relationships/commentsIds" Target="commentsIds.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96A118AE6EB7543A7EC38CAF65D6D8B" ma:contentTypeVersion="4" ma:contentTypeDescription="Create a new document." ma:contentTypeScope="" ma:versionID="042932ebff7bc3cc6fe614e127102cac">
  <xsd:schema xmlns:xsd="http://www.w3.org/2001/XMLSchema" xmlns:xs="http://www.w3.org/2001/XMLSchema" xmlns:p="http://schemas.microsoft.com/office/2006/metadata/properties" xmlns:ns3="2c0728d4-b628-46ac-beb8-1847ad0e6c02" targetNamespace="http://schemas.microsoft.com/office/2006/metadata/properties" ma:root="true" ma:fieldsID="8a90cf27b8b48215213e1de0528f8b74" ns3:_="">
    <xsd:import namespace="2c0728d4-b628-46ac-beb8-1847ad0e6c0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0728d4-b628-46ac-beb8-1847ad0e6c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F8224F-EF33-4486-9101-4F9D18B6FE7F}">
  <ds:schemaRefs>
    <ds:schemaRef ds:uri="http://schemas.microsoft.com/sharepoint/v3/contenttype/forms"/>
  </ds:schemaRefs>
</ds:datastoreItem>
</file>

<file path=customXml/itemProps2.xml><?xml version="1.0" encoding="utf-8"?>
<ds:datastoreItem xmlns:ds="http://schemas.openxmlformats.org/officeDocument/2006/customXml" ds:itemID="{E24B48D0-8F4D-4604-B189-FCC9E4383D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0728d4-b628-46ac-beb8-1847ad0e6c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AC22CE-A32F-4278-9BA1-A6C165B8995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9E465A5-0A1C-4508-A3AA-3152CE1CCC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514</Words>
  <Characters>293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o</dc:creator>
  <cp:lastModifiedBy>Amano</cp:lastModifiedBy>
  <cp:revision>4</cp:revision>
  <dcterms:created xsi:type="dcterms:W3CDTF">2020-11-11T11:08:00Z</dcterms:created>
  <dcterms:modified xsi:type="dcterms:W3CDTF">2020-11-12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ional-library-of-medicine</vt:lpwstr>
  </property>
  <property fmtid="{D5CDD505-2E9C-101B-9397-08002B2CF9AE}" pid="23" name="Mendeley Recent Style Name 9_1">
    <vt:lpwstr>National Library of Medicine</vt:lpwstr>
  </property>
  <property fmtid="{D5CDD505-2E9C-101B-9397-08002B2CF9AE}" pid="24" name="ContentTypeId">
    <vt:lpwstr>0x010100196A118AE6EB7543A7EC38CAF65D6D8B</vt:lpwstr>
  </property>
</Properties>
</file>